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7B95F" w14:textId="059D1C5E" w:rsidR="00C5168E" w:rsidRPr="00A84D71" w:rsidRDefault="00C5168E">
      <w:pPr>
        <w:tabs>
          <w:tab w:val="left" w:pos="567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4"/>
        <w:gridCol w:w="2409"/>
        <w:gridCol w:w="4536"/>
        <w:gridCol w:w="5900"/>
      </w:tblGrid>
      <w:tr w:rsidR="00F04956" w:rsidRPr="0014037E" w14:paraId="3867B964" w14:textId="77777777" w:rsidTr="004A177A">
        <w:trPr>
          <w:trHeight w:val="1134"/>
        </w:trPr>
        <w:tc>
          <w:tcPr>
            <w:tcW w:w="1844" w:type="dxa"/>
            <w:tcBorders>
              <w:top w:val="double" w:sz="4" w:space="0" w:color="auto"/>
              <w:left w:val="double" w:sz="4" w:space="0" w:color="auto"/>
              <w:bottom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60" w14:textId="77777777" w:rsidR="00F04956" w:rsidRPr="0014037E" w:rsidRDefault="00F04956" w:rsidP="00196691">
            <w:pPr>
              <w:spacing w:after="0" w:line="240" w:lineRule="auto"/>
              <w:ind w:right="4" w:firstLine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Type of factor</w:t>
            </w:r>
          </w:p>
        </w:tc>
        <w:tc>
          <w:tcPr>
            <w:tcW w:w="2409" w:type="dxa"/>
            <w:tcBorders>
              <w:top w:val="double" w:sz="4" w:space="0" w:color="auto"/>
              <w:bottom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61" w14:textId="77777777" w:rsidR="00F04956" w:rsidRPr="0014037E" w:rsidRDefault="00F04956" w:rsidP="0023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Focus of the s</w:t>
            </w:r>
            <w:r w:rsidRPr="00140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 xml:space="preserve">ca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fo</w:t>
            </w:r>
            <w:r w:rsidRPr="00140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cu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, reference</w:t>
            </w:r>
          </w:p>
        </w:tc>
        <w:tc>
          <w:tcPr>
            <w:tcW w:w="4536" w:type="dxa"/>
            <w:tcBorders>
              <w:top w:val="double" w:sz="4" w:space="0" w:color="auto"/>
              <w:bottom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62" w14:textId="77777777" w:rsidR="00F04956" w:rsidRPr="0014037E" w:rsidRDefault="00F04956" w:rsidP="0023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 xml:space="preserve">Reliability: </w:t>
            </w:r>
            <w:r w:rsidRPr="00140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Cronbac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’s</w:t>
            </w:r>
            <w:r w:rsidRPr="00140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a</w:t>
            </w:r>
            <w:r w:rsidRPr="00140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lph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 xml:space="preserve"> and test-retest</w:t>
            </w:r>
          </w:p>
        </w:tc>
        <w:tc>
          <w:tcPr>
            <w:tcW w:w="5900" w:type="dxa"/>
            <w:tcBorders>
              <w:top w:val="double" w:sz="4" w:space="0" w:color="auto"/>
              <w:bottom w:val="single" w:sz="8" w:space="0" w:color="auto"/>
            </w:tcBorders>
            <w:shd w:val="clear" w:color="auto" w:fill="D9D9D9"/>
          </w:tcPr>
          <w:p w14:paraId="3867B963" w14:textId="77777777" w:rsidR="00F04956" w:rsidRPr="0014037E" w:rsidRDefault="00F04956" w:rsidP="00C674AE">
            <w:pPr>
              <w:spacing w:after="0" w:line="240" w:lineRule="auto"/>
              <w:ind w:left="172" w:right="11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D9D9D9"/>
                <w:lang w:val="en-US"/>
              </w:rPr>
              <w:t>Validity</w:t>
            </w:r>
          </w:p>
        </w:tc>
      </w:tr>
      <w:tr w:rsidR="00F04956" w:rsidRPr="0014037E" w14:paraId="3867B96E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66" w14:textId="5A7F87D2" w:rsidR="00F04956" w:rsidRPr="003F3C08" w:rsidRDefault="00F04956" w:rsidP="004B6C77">
            <w:pPr>
              <w:spacing w:after="0" w:line="240" w:lineRule="auto"/>
              <w:ind w:left="-4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Cognition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67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he Dutch Eating Behavior Questionnaire</w:t>
            </w:r>
          </w:p>
          <w:p w14:paraId="3867B968" w14:textId="77777777" w:rsidR="00F04956" w:rsidRPr="008728A5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14:paraId="3867B969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motional eating item</w:t>
            </w:r>
          </w:p>
          <w:p w14:paraId="3867B96A" w14:textId="77777777" w:rsidR="00F04956" w:rsidRPr="008728A5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14:paraId="3867B96B" w14:textId="77777777" w:rsidR="00F04956" w:rsidRPr="00F94EAB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i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van Strien T&lt;/Author&gt;&lt;Year&gt;1986&lt;/Year&gt;&lt;RecNum&gt;3454&lt;/RecNum&gt;&lt;IDText&gt;The Dutch Eating Behavior Questionnaire (DEBQ) for assessment of restrained, emotional, and external eating behavior. &lt;/IDText&gt;&lt;MDL Ref_Type="Journal"&gt;&lt;Ref_Type&gt;Journal&lt;/Ref_Type&gt;&lt;Ref_ID&gt;3454&lt;/Ref_ID&gt;&lt;Title_Primary&gt;The Dutch Eating Behavior Questionnaire (DEBQ) for assessment of restrained, emotional, and external eating behavior. &lt;/Title_Primary&gt;&lt;Authors_Primary&gt;van Strien T&lt;/Authors_Primary&gt;&lt;Authors_Primary&gt;Frijters JER&lt;/Authors_Primary&gt;&lt;Authors_Primary&gt;Bergers GPA&lt;/Authors_Primary&gt;&lt;Authors_Primary&gt;Defares PB&lt;/Authors_Primary&gt;&lt;Date_Primary&gt;1986&lt;/Date_Primary&gt;&lt;Keywords&gt;Eating&lt;/Keywords&gt;&lt;Keywords&gt;Behavior&lt;/Keywords&gt;&lt;Keywords&gt;Questionnaire&lt;/Keywords&gt;&lt;Reprint&gt;Not in File&lt;/Reprint&gt;&lt;Start_Page&gt;295&lt;/Start_Page&gt;&lt;End_Page&gt;315. &lt;f name="Times New Roman"&gt;doi: 10.1002/1098-108X(198602)5:2&amp;lt;295::AID-EAT2260050209&amp;gt;3.0.CO;2-T&lt;/f&gt;&lt;/End_Page&gt;&lt;Periodical&gt;Int J Eat Disord&lt;/Periodical&gt;&lt;Volume&gt;5&lt;/Volume&gt;&lt;ZZ_JournalFull&gt;&lt;f name="System"&gt;Int J Eat Disord&lt;/f&gt;&lt;/ZZ_JournalFull&gt;&lt;ZZ_WorkformID&gt;1&lt;/ZZ_WorkformID&gt;&lt;/MDL&gt;&lt;/Cite&gt;&lt;/Refman&gt;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E567F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6C" w14:textId="17FD1D80" w:rsidR="00F04956" w:rsidDel="008F4D3C" w:rsidRDefault="00F04956" w:rsidP="008728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al Eating</w:t>
            </w:r>
            <w:r w:rsidR="008728A5" w:rsidRP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tem is part of </w:t>
            </w:r>
            <w:r w:rsidRP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3-item </w:t>
            </w:r>
            <w:r w:rsidR="008728A5" w:rsidRP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motional eating </w:t>
            </w:r>
            <w:r w:rsidRP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ale</w:t>
            </w:r>
            <w:r w:rsid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with an </w:t>
            </w:r>
            <w:r w:rsidRPr="00F94E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tem-total correlation:</w:t>
            </w:r>
            <w:r w:rsidR="002551A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4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4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1 </w:t>
            </w:r>
          </w:p>
        </w:tc>
        <w:tc>
          <w:tcPr>
            <w:tcW w:w="5900" w:type="dxa"/>
          </w:tcPr>
          <w:p w14:paraId="3867B96D" w14:textId="267F8038" w:rsidR="00F04956" w:rsidRDefault="00F04956" w:rsidP="004E567F">
            <w:pPr>
              <w:keepNext/>
              <w:keepLines/>
              <w:spacing w:before="200" w:after="0" w:line="240" w:lineRule="auto"/>
              <w:ind w:right="111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4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"The norms and Cronbach's alpha coefficients of the scales and also the Pearson's correlation coefficients to assess interrelationships between scales indicate that the scales have a</w:t>
            </w:r>
            <w:r w:rsidRPr="00F94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high internal consistency and factorial validity</w:t>
            </w:r>
            <w:r w:rsidRPr="00F94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"</w:t>
            </w:r>
          </w:p>
        </w:tc>
      </w:tr>
      <w:tr w:rsidR="00F04956" w:rsidRPr="0014037E" w14:paraId="3867B97A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70" w14:textId="3BF5B289" w:rsidR="00F04956" w:rsidRPr="004B6C77" w:rsidRDefault="00F04956" w:rsidP="004B6C77">
            <w:pPr>
              <w:spacing w:after="0" w:line="240" w:lineRule="auto"/>
              <w:ind w:left="-4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Cognition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71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vised dietary restraint scale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403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67B972" w14:textId="77777777" w:rsidR="00F04956" w:rsidRPr="008728A5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14:paraId="3867B973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Modified 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cern with dietin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subscale </w:t>
            </w:r>
          </w:p>
          <w:p w14:paraId="3867B974" w14:textId="77777777" w:rsidR="00F04956" w:rsidRPr="008728A5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8"/>
                <w:szCs w:val="8"/>
                <w:lang w:val="en-US"/>
              </w:rPr>
            </w:pPr>
          </w:p>
          <w:p w14:paraId="3867B975" w14:textId="77777777" w:rsidR="00F04956" w:rsidRPr="0014037E" w:rsidRDefault="00F04956" w:rsidP="00152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iginally by Herman et al.</w:t>
            </w:r>
            <w:r w:rsidR="008A2669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Herman&lt;/Author&gt;&lt;Year&gt;1978&lt;/Year&gt;&lt;RecNum&gt;3446&lt;/RecNum&gt;&lt;IDText&gt;Distractibility in dieters and nondieters: an alternative view of &amp;quot;externality&amp;quot;&lt;/IDText&gt;&lt;MDL Ref_Type="Journal"&gt;&lt;Ref_Type&gt;Journal&lt;/Ref_Type&gt;&lt;Ref_ID&gt;3446&lt;/Ref_ID&gt;&lt;Title_Primary&gt;Distractibility in dieters and nondieters: an alternative view of &amp;quot;externality&amp;quot;&lt;/Title_Primary&gt;&lt;Authors_Primary&gt;Herman,C.P.&lt;/Authors_Primary&gt;&lt;Authors_Primary&gt;Polivy,J.&lt;/Authors_Primary&gt;&lt;Authors_Primary&gt;Pliner,P.&lt;/Authors_Primary&gt;&lt;Authors_Primary&gt;Threlkeld,J.&lt;/Authors_Primary&gt;&lt;Authors_Primary&gt;Munic,D.&lt;/Authors_Primary&gt;&lt;Date_Primary&gt;1978/5&lt;/Date_Primary&gt;&lt;Keywords&gt;Acoustic Stimulation&lt;/Keywords&gt;&lt;Keywords&gt;Anxiety&lt;/Keywords&gt;&lt;Keywords&gt;Arousal&lt;/Keywords&gt;&lt;Keywords&gt;Article&lt;/Keywords&gt;&lt;Keywords&gt;Attention&lt;/Keywords&gt;&lt;Keywords&gt;Body Weight&lt;/Keywords&gt;&lt;Keywords&gt;Cognition&lt;/Keywords&gt;&lt;Keywords&gt;Diet,Reducing&lt;/Keywords&gt;&lt;Keywords&gt;Efficiency&lt;/Keywords&gt;&lt;Keywords&gt;Electroshock&lt;/Keywords&gt;&lt;Keywords&gt;Emotions&lt;/Keywords&gt;&lt;Keywords&gt;Feeding Behavior&lt;/Keywords&gt;&lt;Keywords&gt;Female&lt;/Keywords&gt;&lt;Keywords&gt;Follow-Up Studies&lt;/Keywords&gt;&lt;Keywords&gt;Humans&lt;/Keywords&gt;&lt;Keywords&gt;Personality&lt;/Keywords&gt;&lt;Keywords&gt;physiology&lt;/Keywords&gt;&lt;Keywords&gt;psychology&lt;/Keywords&gt;&lt;Reprint&gt;Not in File&lt;/Reprint&gt;&lt;Start_Page&gt;536&lt;/Start_Page&gt;&lt;End_Page&gt;548&lt;/End_Page&gt;&lt;Periodical&gt;J Pers Soc.Psychol.&lt;/Periodical&gt;&lt;Volume&gt;36&lt;/Volume&gt;&lt;Issue&gt;5&lt;/Issue&gt;&lt;Web_URL&gt;PM:671215&lt;/Web_URL&gt;&lt;ZZ_JournalStdAbbrev&gt;&lt;f name="System"&gt;J Pers Soc.Psychol.&lt;/f&gt;&lt;/ZZ_JournalStdAbbrev&gt;&lt;ZZ_WorkformID&gt;1&lt;/ZZ_WorkformID&gt;&lt;/MDL&gt;&lt;/Cite&gt;&lt;/Refman&gt;</w:instrText>
            </w:r>
            <w:r w:rsidR="008A2669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E567F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</w:t>
            </w:r>
            <w:r w:rsidR="008A2669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ified by v</w:t>
            </w:r>
            <w:r w:rsidRPr="00CE4B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 </w:t>
            </w:r>
            <w:proofErr w:type="spellStart"/>
            <w:r w:rsidRPr="00CE4B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ien</w:t>
            </w:r>
            <w:proofErr w:type="spellEnd"/>
            <w:r w:rsidRPr="00CE4B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 al.</w:t>
            </w:r>
            <w:r w:rsidR="008A2669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van Strien&lt;/Author&gt;&lt;Year&gt;2002&lt;/Year&gt;&lt;RecNum&gt;3447&lt;/RecNum&gt;&lt;IDText&gt;Restraint Scale, its sub-scales concern for dieting and weight fluctuation&lt;/IDText&gt;&lt;MDL Ref_Type="Journal"&gt;&lt;Ref_Type&gt;Journal&lt;/Ref_Type&gt;&lt;Ref_ID&gt;3447&lt;/Ref_ID&gt;&lt;Title_Primary&gt;Restraint Scale, its sub-scales concern for dieting and weight fluctuation&lt;/Title_Primary&gt;&lt;Authors_Primary&gt;van Strien,T&lt;/Authors_Primary&gt;&lt;Authors_Primary&gt;Breteler,MHM&lt;/Authors_Primary&gt;&lt;Authors_Primary&gt;Ouwens,MA&lt;/Authors_Primary&gt;&lt;Date_Primary&gt;2002&lt;/Date_Primary&gt;&lt;Reprint&gt;In File&lt;/Reprint&gt;&lt;Start_Page&gt;791&lt;/Start_Page&gt;&lt;End_Page&gt;802&lt;/End_Page&gt;&lt;Periodical&gt;Pers.Individ.Dif.&lt;/Periodical&gt;&lt;Volume&gt;33&lt;/Volume&gt;&lt;Issue&gt;5&lt;/Issue&gt;&lt;ZZ_JournalStdAbbrev&gt;&lt;f name="System"&gt;Pers.Individ.Dif.&lt;/f&gt;&lt;/ZZ_JournalStdAbbrev&gt;&lt;ZZ_WorkformID&gt;1&lt;/ZZ_WorkformID&gt;&lt;/MDL&gt;&lt;/Cite&gt;&lt;/Refman&gt;</w:instrText>
            </w:r>
            <w:r w:rsidR="008A2669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E567F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="008A2669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76" w14:textId="00CC600C" w:rsidR="00F04956" w:rsidRDefault="00F04956">
            <w:pPr>
              <w:tabs>
                <w:tab w:val="center" w:pos="203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ronbach's </w:t>
            </w: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.77.</w:t>
            </w:r>
          </w:p>
        </w:tc>
        <w:tc>
          <w:tcPr>
            <w:tcW w:w="5900" w:type="dxa"/>
          </w:tcPr>
          <w:p w14:paraId="3867B977" w14:textId="77777777" w:rsidR="00F04956" w:rsidRPr="00F96327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struct validity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63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  <w:r w:rsidR="008728A5" w:rsidRPr="00F963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 </w:t>
            </w:r>
            <w:r w:rsidR="008728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adings indicated </w:t>
            </w:r>
            <w:r w:rsidRPr="00F96327">
              <w:rPr>
                <w:rFonts w:ascii="Times New Roman" w:eastAsia="Times New Roman" w:hAnsi="Times New Roman" w:cs="Times New Roman"/>
                <w:sz w:val="24"/>
                <w:szCs w:val="24"/>
              </w:rPr>
              <w:t>CD indeed measures restrained eating</w:t>
            </w:r>
          </w:p>
          <w:p w14:paraId="3867B978" w14:textId="77777777" w:rsidR="00F04956" w:rsidRDefault="00F04956" w:rsidP="00DD6FAC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67B979" w14:textId="77777777" w:rsidR="00F04956" w:rsidRPr="00F96327" w:rsidRDefault="00F04956" w:rsidP="003C41AC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956" w:rsidRPr="0014037E" w14:paraId="3867B983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7C" w14:textId="0EE78C4E" w:rsidR="00F04956" w:rsidRPr="004B6C77" w:rsidRDefault="00F04956" w:rsidP="004B6C77">
            <w:pPr>
              <w:spacing w:after="0" w:line="240" w:lineRule="auto"/>
              <w:ind w:left="-4" w:right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Cognition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7D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sinhibi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Eating Scale</w:t>
            </w:r>
          </w:p>
          <w:p w14:paraId="3867B97E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97F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ingeing subscale</w:t>
            </w:r>
          </w:p>
          <w:p w14:paraId="3867B980" w14:textId="77777777" w:rsidR="00F04956" w:rsidRPr="001A36F5" w:rsidRDefault="00F04956" w:rsidP="006073B9">
            <w:pPr>
              <w:keepNext/>
              <w:keepLines/>
              <w:spacing w:before="200" w:after="0" w:line="240" w:lineRule="auto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du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amp; Jansen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Overduin&lt;/Author&gt;&lt;Year&gt;1996&lt;/Year&gt;&lt;RecNum&gt;3445&lt;/RecNum&gt;&lt;IDText&gt;A new scale for use in non-clinical research into disinhibitive eating&lt;/IDText&gt;&lt;MDL Ref_Type="Journal"&gt;&lt;Ref_Type&gt;Journal&lt;/Ref_Type&gt;&lt;Ref_ID&gt;3445&lt;/Ref_ID&gt;&lt;Title_Primary&gt;A new scale for use in non-clinical research into disinhibitive eating&lt;/Title_Primary&gt;&lt;Authors_Primary&gt;Overduin,J&lt;/Authors_Primary&gt;&lt;Authors_Primary&gt;Jansen,A&lt;/Authors_Primary&gt;&lt;Date_Primary&gt;1996&lt;/Date_Primary&gt;&lt;Keywords&gt;Research&lt;/Keywords&gt;&lt;Keywords&gt;Eating&lt;/Keywords&gt;&lt;Reprint&gt;In File&lt;/Reprint&gt;&lt;Start_Page&gt;669&lt;/Start_Page&gt;&lt;End_Page&gt;677&lt;/End_Page&gt;&lt;Periodical&gt;Pers.Individ.Dif.&lt;/Periodical&gt;&lt;Volume&gt;20&lt;/Volume&gt;&lt;Issue&gt;6&lt;/Issue&gt;&lt;ZZ_JournalStdAbbrev&gt;&lt;f name="System"&gt;Pers.Individ.Dif.&lt;/f&gt;&lt;/ZZ_JournalStdAbbrev&gt;&lt;ZZ_WorkformID&gt;1&lt;/ZZ_WorkformID&gt;&lt;/MDL&gt;&lt;/Cite&gt;&lt;/Refman&gt;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81" w14:textId="77777777" w:rsidR="00F04956" w:rsidRPr="001A36F5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ronbach's </w:t>
            </w: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0.88</w:t>
            </w:r>
          </w:p>
        </w:tc>
        <w:tc>
          <w:tcPr>
            <w:tcW w:w="5900" w:type="dxa"/>
          </w:tcPr>
          <w:p w14:paraId="3867B982" w14:textId="77777777" w:rsidR="00F04956" w:rsidRDefault="008728A5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28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tent valid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F04956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uggested by research of Tobin, Johnson, Steinberg, </w:t>
            </w:r>
            <w:proofErr w:type="spellStart"/>
            <w:r w:rsidR="00F04956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ats</w:t>
            </w:r>
            <w:proofErr w:type="spellEnd"/>
            <w:r w:rsidR="00F04956"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Dennis (1991) who factor analyzed a large and complete self-report battery on bulimic symptoms in patients: four factors of the six factors found, i.e. weight fluctuations, binge eating, self-esteem and failed restriction are also present within DIS.</w:t>
            </w:r>
          </w:p>
        </w:tc>
      </w:tr>
      <w:tr w:rsidR="00F04956" w:rsidRPr="0014037E" w14:paraId="3867B988" w14:textId="77777777" w:rsidTr="004A177A">
        <w:trPr>
          <w:trHeight w:val="3378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84" w14:textId="0EADD110" w:rsidR="00F04956" w:rsidRPr="003F3C08" w:rsidRDefault="00F04956" w:rsidP="00E471B9">
            <w:pPr>
              <w:spacing w:after="0" w:line="240" w:lineRule="auto"/>
              <w:ind w:right="141" w:firstLine="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ognition 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85" w14:textId="77777777" w:rsidR="00F04956" w:rsidRPr="00165E24" w:rsidRDefault="00F04956" w:rsidP="006073B9">
            <w:pPr>
              <w:pStyle w:val="CommentTex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E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Normative beliefs on pregnancy weight gain, </w:t>
            </w:r>
            <w:proofErr w:type="gramStart"/>
            <w:r w:rsidRPr="00165E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et,  and</w:t>
            </w:r>
            <w:proofErr w:type="gramEnd"/>
            <w:r w:rsidRPr="00165E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exercise</w:t>
            </w:r>
            <w:r w:rsidR="008728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; </w:t>
            </w:r>
            <w:r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 existing scales for pregnancy found in our systematic review  therefore we developed the questions based on postpartum scales (Hales et al </w:t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hhbGVzPC9BdXRob3I+PFllYXI+MjAxMDwvWWVhcj48UmVj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hhbGVzPC9BdXRob3I+PFllYXI+MjAxMDwvWWVhcj48UmVj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</w:t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86" w14:textId="77777777" w:rsidR="00F04956" w:rsidRDefault="00F04956" w:rsidP="00F0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vestigator develop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5900" w:type="dxa"/>
          </w:tcPr>
          <w:p w14:paraId="3867B987" w14:textId="28BEA434" w:rsidR="00F04956" w:rsidRPr="00165E24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5E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tent validity: </w:t>
            </w:r>
            <w:r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ed on psychologists</w:t>
            </w:r>
            <w:r w:rsidR="00D81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obstetrician</w:t>
            </w:r>
            <w:r w:rsidR="00D818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’s</w:t>
            </w:r>
            <w:r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eviously published work</w:t>
            </w:r>
            <w:r w:rsidRPr="00165E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Hales et al</w:t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hhbGVzPC9BdXRob3I+PFllYXI+MjAxMDwvWWVhcj48UmVj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hhbGVzPC9BdXRob3I+PFllYXI+MjAxMDwvWWVhcj48UmVj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</w:t>
            </w:r>
            <w:r w:rsidR="008A2669"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165E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04956" w:rsidRPr="0014037E" w14:paraId="3867B99A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89" w14:textId="26A47874" w:rsidR="00F04956" w:rsidRPr="003F3C08" w:rsidRDefault="00F04956" w:rsidP="00196691">
            <w:pPr>
              <w:spacing w:after="0" w:line="240" w:lineRule="auto"/>
              <w:ind w:right="141" w:firstLine="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gnition</w:t>
            </w:r>
          </w:p>
          <w:p w14:paraId="3867B98A" w14:textId="77777777" w:rsidR="00F04956" w:rsidRPr="003F3C08" w:rsidRDefault="00F04956" w:rsidP="00196691">
            <w:pPr>
              <w:spacing w:after="0" w:line="240" w:lineRule="auto"/>
              <w:ind w:right="141" w:firstLine="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8B" w14:textId="77777777" w:rsidR="00F04956" w:rsidRDefault="00F04956" w:rsidP="00113F6D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arriers</w:t>
            </w:r>
            <w:r w:rsidRPr="001403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healthy eating scale</w:t>
            </w:r>
            <w:r w:rsidRPr="0014037E">
              <w:rPr>
                <w:rFonts w:ascii="Times New Roman" w:hAnsi="Times New Roman" w:cs="Times New Roman"/>
                <w:sz w:val="24"/>
                <w:szCs w:val="24"/>
              </w:rPr>
              <w:t xml:space="preserve"> (BHES) </w:t>
            </w:r>
          </w:p>
          <w:p w14:paraId="3867B98C" w14:textId="77777777" w:rsidR="00F04956" w:rsidRDefault="00F04956" w:rsidP="00113F6D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750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xpense of Healthy Eating subscale</w:t>
            </w:r>
            <w:r w:rsidRPr="001403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67B98D" w14:textId="77777777" w:rsidR="00F04956" w:rsidRPr="0014037E" w:rsidRDefault="00F04956" w:rsidP="00113F6D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4037E">
              <w:rPr>
                <w:rFonts w:ascii="Times New Roman" w:hAnsi="Times New Roman" w:cs="Times New Roman"/>
                <w:sz w:val="24"/>
                <w:szCs w:val="24"/>
              </w:rPr>
              <w:t>Fowles &amp; Feucht</w:t>
            </w:r>
            <w:r w:rsidR="008A2669" w:rsidRPr="0014037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Fowles&lt;/Author&gt;&lt;Year&gt;2004&lt;/Year&gt;&lt;RecNum&gt;3424&lt;/RecNum&gt;&lt;IDText&gt;Testing the barriers to healthy eating scale&lt;/IDText&gt;&lt;MDL Ref_Type="Journal"&gt;&lt;Ref_Type&gt;Journal&lt;/Ref_Type&gt;&lt;Ref_ID&gt;3424&lt;/Ref_ID&gt;&lt;Title_Primary&gt;Testing the barriers to healthy eating scale&lt;/Title_Primary&gt;&lt;Authors_Primary&gt;Fowles,E.R.&lt;/Authors_Primary&gt;&lt;Authors_Primary&gt;Feucht,J.&lt;/Authors_Primary&gt;&lt;Date_Primary&gt;2004/6&lt;/Date_Primary&gt;&lt;Keywords&gt;Adult&lt;/Keywords&gt;&lt;Keywords&gt;analysis&lt;/Keywords&gt;&lt;Keywords&gt;Article&lt;/Keywords&gt;&lt;Keywords&gt;complications&lt;/Keywords&gt;&lt;Keywords&gt;Eating&lt;/Keywords&gt;&lt;Keywords&gt;Evaluation Studies&lt;/Keywords&gt;&lt;Keywords&gt;Factor Analysis,Statistical&lt;/Keywords&gt;&lt;Keywords&gt;Female&lt;/Keywords&gt;&lt;Keywords&gt;Food Habits&lt;/Keywords&gt;&lt;Keywords&gt;Health&lt;/Keywords&gt;&lt;Keywords&gt;Health Behavior&lt;/Keywords&gt;&lt;Keywords&gt;Health Promotion&lt;/Keywords&gt;&lt;Keywords&gt;Humans&lt;/Keywords&gt;&lt;Keywords&gt;Model&lt;/Keywords&gt;&lt;Keywords&gt;nursing&lt;/Keywords&gt;&lt;Keywords&gt;nutrition&lt;/Keywords&gt;&lt;Keywords&gt;Nutrition Assessment&lt;/Keywords&gt;&lt;Keywords&gt;Pregnancy&lt;/Keywords&gt;&lt;Keywords&gt;Pregnant Women&lt;/Keywords&gt;&lt;Keywords&gt;Questionnaires&lt;/Keywords&gt;&lt;Keywords&gt;Reproducibility of Results&lt;/Keywords&gt;&lt;Keywords&gt;Research&lt;/Keywords&gt;&lt;Keywords&gt;Risk&lt;/Keywords&gt;&lt;Keywords&gt;United States&lt;/Keywords&gt;&lt;Keywords&gt;Universities&lt;/Keywords&gt;&lt;Keywords&gt;Women&lt;/Keywords&gt;&lt;Reprint&gt;Not in File&lt;/Reprint&gt;&lt;Start_Page&gt;429&lt;/Start_Page&gt;&lt;End_Page&gt;443&lt;/End_Page&gt;&lt;Periodical&gt;West J Nurs Res.&lt;/Periodical&gt;&lt;Volume&gt;26&lt;/Volume&gt;&lt;Issue&gt;4&lt;/Issue&gt;&lt;Misc_3&gt;10.1177/0193945904263281 [doi]&lt;/Misc_3&gt;&lt;Address&gt;Mennonite College of Nursing at Illinois State University, Normal 61790-5810, USA&lt;/Address&gt;&lt;Web_URL&gt;PM:15155027&lt;/Web_URL&gt;&lt;ZZ_JournalStdAbbrev&gt;&lt;f name="System"&gt;West J Nurs Res.&lt;/f&gt;&lt;/ZZ_JournalStdAbbrev&gt;&lt;ZZ_WorkformID&gt;1&lt;/ZZ_WorkformID&gt;&lt;/MDL&gt;&lt;/Cite&gt;&lt;/Refman&gt;</w:instrText>
            </w:r>
            <w:r w:rsidR="008A2669" w:rsidRPr="001403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="008A2669" w:rsidRPr="001403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867B98E" w14:textId="77777777" w:rsidR="00F04956" w:rsidRPr="0014037E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8F" w14:textId="77777777" w:rsidR="00F04956" w:rsidRPr="0014037E" w:rsidRDefault="00F04956" w:rsidP="00113F6D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not mentioned; </w:t>
            </w:r>
          </w:p>
          <w:p w14:paraId="3867B990" w14:textId="77777777" w:rsidR="00F04956" w:rsidRPr="0014037E" w:rsidRDefault="00F04956" w:rsidP="00113F6D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st-retest reliability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or expense subscale correlation 0.91(</w:t>
            </w:r>
            <w:r w:rsidRPr="0014037E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 p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&lt; .01)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t time 1 and two weeks later at time 2</w:t>
            </w:r>
          </w:p>
          <w:p w14:paraId="3867B991" w14:textId="77777777" w:rsidR="00F04956" w:rsidRPr="0014037E" w:rsidRDefault="00F04956" w:rsidP="00113F6D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867B992" w14:textId="77777777" w:rsidR="00F04956" w:rsidRPr="00BE1FA1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900" w:type="dxa"/>
          </w:tcPr>
          <w:p w14:paraId="3867B993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ten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id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panel of nutrition experts assessed the relevance of the items to conceptual elements of the scale and subscales using rankings, and the resultant “content validity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dex of the 16-item scale was .75</w:t>
            </w:r>
          </w:p>
          <w:p w14:paraId="3867B994" w14:textId="77777777" w:rsidR="00F04956" w:rsidRPr="0014037E" w:rsidRDefault="00F04956" w:rsidP="00113F6D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95" w14:textId="77777777" w:rsidR="00F04956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iterion</w:t>
            </w: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valid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ssessed by correlating total and subscale scores of the BHES with scores on the </w:t>
            </w:r>
            <w:r w:rsidRPr="00B15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trition subscale of the H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5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ting Lifestyle Profile-II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PLP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as anticipated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negative relationship existed; for expense subscale correlation -.07, 0.74 (p&lt;.01)</w:t>
            </w:r>
          </w:p>
          <w:p w14:paraId="3867B996" w14:textId="77777777" w:rsidR="00F04956" w:rsidRPr="0014037E" w:rsidRDefault="00F04956" w:rsidP="00113F6D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97" w14:textId="77777777" w:rsidR="00F04956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idity</w:t>
            </w:r>
          </w:p>
          <w:p w14:paraId="3867B998" w14:textId="77777777" w:rsidR="00F04956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tor analysis resulted in a 5-factor scale that explained 73%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5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variance.</w:t>
            </w:r>
          </w:p>
          <w:p w14:paraId="3867B999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iser’s criterion of using all unrotated factors with eigenvalu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5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eater than 1.0 was applied.</w:t>
            </w:r>
          </w:p>
        </w:tc>
      </w:tr>
      <w:tr w:rsidR="00F04956" w:rsidRPr="0014037E" w14:paraId="3867B9A3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9B" w14:textId="6596E287" w:rsidR="00F04956" w:rsidRPr="003F3C08" w:rsidRDefault="00F04956" w:rsidP="006F69EE">
            <w:pPr>
              <w:spacing w:after="0" w:line="240" w:lineRule="auto"/>
              <w:ind w:right="141" w:firstLine="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gnition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9C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lf-efficacy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67B99D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trol of food intake and</w:t>
            </w:r>
            <w:r w:rsidRPr="00D47C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exercis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subscales</w:t>
            </w:r>
          </w:p>
          <w:p w14:paraId="3867B99E" w14:textId="77777777" w:rsidR="00F04956" w:rsidRPr="00D47CCE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99F" w14:textId="77777777" w:rsidR="00F04956" w:rsidRPr="0014037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ndall et al.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A0" w14:textId="77777777" w:rsidR="00F04956" w:rsidRPr="0014037E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0.80 for control of food intake, 0.94 for exercise</w:t>
            </w:r>
          </w:p>
          <w:p w14:paraId="3867B9A1" w14:textId="77777777" w:rsidR="00F04956" w:rsidRPr="0014037E" w:rsidDel="00B1545A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0" w:type="dxa"/>
          </w:tcPr>
          <w:p w14:paraId="3867B9A2" w14:textId="77777777" w:rsidR="00F04956" w:rsidRPr="005D4074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ten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v</w:t>
            </w: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idity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47C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 basis for scale develop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47C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sed Hofstetter et al 199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Some health dimensions of self-efficacy) </w:t>
            </w:r>
          </w:p>
        </w:tc>
      </w:tr>
      <w:tr w:rsidR="00F04956" w:rsidRPr="0014037E" w14:paraId="3867B9AF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9A4" w14:textId="6BC71F39" w:rsidR="00F04956" w:rsidRPr="003F3C08" w:rsidRDefault="00F04956" w:rsidP="00F04956">
            <w:pPr>
              <w:spacing w:after="0" w:line="240" w:lineRule="auto"/>
              <w:ind w:left="104" w:right="14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ognition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A5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eight locus of control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dapted from Saltzer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Saltzer&lt;/Author&gt;&lt;Year&gt;1982&lt;/Year&gt;&lt;RecNum&gt;3009&lt;/RecNum&gt;&lt;IDText&gt;The weight locus of control (WLOC) scale: a specific measure for obesity research&lt;/IDText&gt;&lt;MDL Ref_Type="Journal"&gt;&lt;Ref_Type&gt;Journal&lt;/Ref_Type&gt;&lt;Ref_ID&gt;3009&lt;/Ref_ID&gt;&lt;Title_Primary&gt;The weight locus of control (WLOC) scale: a specific measure for obesity research&lt;/Title_Primary&gt;&lt;Authors_Primary&gt;Saltzer,E.B.&lt;/Authors_Primary&gt;&lt;Date_Primary&gt;1982/12&lt;/Date_Primary&gt;&lt;Keywords&gt;Adolescent&lt;/Keywords&gt;&lt;Keywords&gt;Adult&lt;/Keywords&gt;&lt;Keywords&gt;Article&lt;/Keywords&gt;&lt;Keywords&gt;Attitude&lt;/Keywords&gt;&lt;Keywords&gt;Behavior&lt;/Keywords&gt;&lt;Keywords&gt;Body Image&lt;/Keywords&gt;&lt;Keywords&gt;Body Weight&lt;/Keywords&gt;&lt;Keywords&gt;diet therapy&lt;/Keywords&gt;&lt;Keywords&gt;Diet,Reducing&lt;/Keywords&gt;&lt;Keywords&gt;Female&lt;/Keywords&gt;&lt;Keywords&gt;Goals&lt;/Keywords&gt;&lt;Keywords&gt;Health&lt;/Keywords&gt;&lt;Keywords&gt;Humans&lt;/Keywords&gt;&lt;Keywords&gt;Internal-External Control&lt;/Keywords&gt;&lt;Keywords&gt;Male&lt;/Keywords&gt;&lt;Keywords&gt;Middle Aged&lt;/Keywords&gt;&lt;Keywords&gt;Obesity&lt;/Keywords&gt;&lt;Keywords&gt;Prediction&lt;/Keywords&gt;&lt;Keywords&gt;Pressure&lt;/Keywords&gt;&lt;Keywords&gt;Psychological Tests&lt;/Keywords&gt;&lt;Keywords&gt;psychology&lt;/Keywords&gt;&lt;Keywords&gt;Research&lt;/Keywords&gt;&lt;Keywords&gt;Weight Loss&lt;/Keywords&gt;&lt;Reprint&gt;Not in File&lt;/Reprint&gt;&lt;Start_Page&gt;620&lt;/Start_Page&gt;&lt;End_Page&gt;628&lt;/End_Page&gt;&lt;Periodical&gt;J Pers.Assess.&lt;/Periodical&gt;&lt;Volume&gt;46&lt;/Volume&gt;&lt;Issue&gt;6&lt;/Issue&gt;&lt;Misc_3&gt;10.1207/s15327752jpa4606_11 [doi]&lt;/Misc_3&gt;&lt;Web_URL&gt;PM:7161695&lt;/Web_URL&gt;&lt;ZZ_JournalStdAbbrev&gt;&lt;f name="System"&gt;J Pers.Assess.&lt;/f&gt;&lt;/ZZ_JournalStdAbbrev&gt;&lt;ZZ_WorkformID&gt;1&lt;/ZZ_WorkformID&gt;&lt;/MDL&gt;&lt;/Cite&gt;&lt;/Refman&gt;</w:instrTex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an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ight attitudes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nformed by Palmer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Palmer&lt;/Author&gt;&lt;Year&gt;1985&lt;/Year&gt;&lt;RecNum&gt;2814&lt;/RecNum&gt;&lt;IDText&gt;Development of an assessment form: attitude toward weight gain during pregnancy&lt;/IDText&gt;&lt;MDL Ref_Type="Journal"&gt;&lt;Ref_Type&gt;Journal&lt;/Ref_Type&gt;&lt;Ref_ID&gt;2814&lt;/Ref_ID&gt;&lt;Title_Primary&gt;Development of an assessment form: attitude toward weight gain during pregnancy&lt;/Title_Primary&gt;&lt;Authors_Primary&gt;Palmer,J.L.&lt;/Authors_Primary&gt;&lt;Authors_Primary&gt;Jennings,G.E.&lt;/Authors_Primary&gt;&lt;Authors_Primary&gt;Massey,L.&lt;/Authors_Primary&gt;&lt;Date_Primary&gt;1985/8&lt;/Date_Primary&gt;&lt;Keywords&gt;Adolescent&lt;/Keywords&gt;&lt;Keywords&gt;Adult&lt;/Keywords&gt;&lt;Keywords&gt;Affect&lt;/Keywords&gt;&lt;Keywords&gt;Age&lt;/Keywords&gt;&lt;Keywords&gt;Age Factors&lt;/Keywords&gt;&lt;Keywords&gt;Article&lt;/Keywords&gt;&lt;Keywords&gt;Attitude&lt;/Keywords&gt;&lt;Keywords&gt;Attitude to Health&lt;/Keywords&gt;&lt;Keywords&gt;Birth Weight&lt;/Keywords&gt;&lt;Keywords&gt;Body Weight&lt;/Keywords&gt;&lt;Keywords&gt;Female&lt;/Keywords&gt;&lt;Keywords&gt;Humans&lt;/Keywords&gt;&lt;Keywords&gt;Infant,Newborn&lt;/Keywords&gt;&lt;Keywords&gt;Knowledge&lt;/Keywords&gt;&lt;Keywords&gt;Parity&lt;/Keywords&gt;&lt;Keywords&gt;Pregnancy&lt;/Keywords&gt;&lt;Keywords&gt;Pregnant Women&lt;/Keywords&gt;&lt;Keywords&gt;Questionnaire&lt;/Keywords&gt;&lt;Keywords&gt;Questionnaires&lt;/Keywords&gt;&lt;Keywords&gt;Weight Gain&lt;/Keywords&gt;&lt;Keywords&gt;Women&lt;/Keywords&gt;&lt;Reprint&gt;Not in File&lt;/Reprint&gt;&lt;Start_Page&gt;946&lt;/Start_Page&gt;&lt;End_Page&gt;949&lt;/End_Page&gt;&lt;Periodical&gt;J Am Diet.Assoc&lt;/Periodical&gt;&lt;Volume&gt;85&lt;/Volume&gt;&lt;Issue&gt;8&lt;/Issue&gt;&lt;Web_URL&gt;PM:4019986&lt;/Web_URL&gt;&lt;ZZ_JournalStdAbbrev&gt;&lt;f name="System"&gt;J Am Diet.Assoc&lt;/f&gt;&lt;/ZZ_JournalStdAbbrev&gt;&lt;ZZ_WorkformID&gt;1&lt;/ZZ_WorkformID&gt;&lt;/MDL&gt;&lt;/Cite&gt;&lt;/Refman&gt;</w:instrTex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867B9A6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A7" w14:textId="77777777" w:rsidR="00F04956" w:rsidRPr="0014037E" w:rsidRDefault="00F04956" w:rsidP="00D86C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A8" w14:textId="77777777" w:rsidR="00F04956" w:rsidRPr="0014037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ndall et al.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A9" w14:textId="77777777" w:rsidR="00F04956" w:rsidRPr="008F4D3C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ight l</w:t>
            </w:r>
            <w:r w:rsidRPr="008F4D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us of control (0.71 Internality, 0.69 Externality) </w:t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</w:t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8F4D3C">
              <w:rPr>
                <w:rFonts w:ascii="Times New Roman" w:eastAsia="Times New Roman" w:hAnsi="Times New Roman" w:cs="Times New Roman"/>
                <w:sz w:val="24"/>
                <w:szCs w:val="24"/>
              </w:rPr>
              <w:t>eight attitudes (negative 0.80; healthy 0.65)</w:t>
            </w:r>
            <w:r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lbmRhbGw8L0F1dGhvcj48WWVhcj4yMDAxPC9ZZWFyPjxS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</w:t>
            </w:r>
            <w:r w:rsidR="008A2669"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900" w:type="dxa"/>
          </w:tcPr>
          <w:p w14:paraId="3867B9AA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ten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v</w:t>
            </w: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idity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ssessed using factor analysis</w:t>
            </w:r>
          </w:p>
          <w:p w14:paraId="3867B9AB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AC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struc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v</w:t>
            </w: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idity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using hypothesis testing</w:t>
            </w:r>
          </w:p>
          <w:p w14:paraId="3867B9AD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12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-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cus of control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mpared using t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ean for successful weight loss 4.13, SEM 0.59, p 0.0001)</w:t>
            </w:r>
          </w:p>
          <w:p w14:paraId="3867B9AE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12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-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ight attitudes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scores were used as the dependant variables in the general linear models procedure in S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β coefficient with BMI -0.03, SE 0.004, p=0.0001)</w:t>
            </w:r>
          </w:p>
        </w:tc>
      </w:tr>
      <w:tr w:rsidR="00F04956" w:rsidRPr="0014037E" w14:paraId="3867B9B8" w14:textId="77777777" w:rsidTr="004A177A">
        <w:trPr>
          <w:trHeight w:val="1651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9B0" w14:textId="76B5FB7A" w:rsidR="00F04956" w:rsidRPr="0003404D" w:rsidRDefault="00F04956">
            <w:pPr>
              <w:spacing w:after="0" w:line="240" w:lineRule="auto"/>
              <w:ind w:left="104" w:right="141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gnition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B1" w14:textId="77777777" w:rsidR="00F04956" w:rsidRDefault="00F04956" w:rsidP="00540D54">
            <w:pPr>
              <w:pStyle w:val="CommentTex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lf-Motivation Inventory</w:t>
            </w:r>
          </w:p>
          <w:p w14:paraId="3867B9B2" w14:textId="77777777" w:rsidR="00F04956" w:rsidRDefault="00F04956" w:rsidP="00540D54">
            <w:pPr>
              <w:pStyle w:val="CommentTex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oal striving subscale</w:t>
            </w:r>
          </w:p>
          <w:p w14:paraId="3867B9B3" w14:textId="77777777" w:rsidR="00F04956" w:rsidRPr="0014037E" w:rsidRDefault="00F04956" w:rsidP="006073B9">
            <w:pPr>
              <w:pStyle w:val="CommentTex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hman &amp; Ickes</w:t>
            </w:r>
            <w:r w:rsidR="008A2669">
              <w:fldChar w:fldCharType="begin"/>
            </w:r>
            <w:r w:rsidR="006073B9">
              <w:instrText xml:space="preserve"> ADDIN REFMGR.CITE &lt;Refman&gt;&lt;Cite&gt;&lt;Author&gt;Dishman&lt;/Author&gt;&lt;Year&gt;1981&lt;/Year&gt;&lt;RecNum&gt;3460&lt;/RecNum&gt;&lt;IDText&gt;Self-motivation and adherence to therapeutic exercise&lt;/IDText&gt;&lt;MDL Ref_Type="Journal"&gt;&lt;Ref_Type&gt;Journal&lt;/Ref_Type&gt;&lt;Ref_ID&gt;3460&lt;/Ref_ID&gt;&lt;Title_Primary&gt;Self-motivation and adherence to therapeutic exercise&lt;/Title_Primary&gt;&lt;Authors_Primary&gt;Dishman,R.K.&lt;/Authors_Primary&gt;&lt;Authors_Primary&gt;Ickes,W.&lt;/Authors_Primary&gt;&lt;Date_Primary&gt;1981/12&lt;/Date_Primary&gt;&lt;Keywords&gt;Achievement&lt;/Keywords&gt;&lt;Keywords&gt;Adolescent&lt;/Keywords&gt;&lt;Keywords&gt;Adult&lt;/Keywords&gt;&lt;Keywords&gt;Aged&lt;/Keywords&gt;&lt;Keywords&gt;Article&lt;/Keywords&gt;&lt;Keywords&gt;Attitude&lt;/Keywords&gt;&lt;Keywords&gt;Attitude to Health&lt;/Keywords&gt;&lt;Keywords&gt;Behavior&lt;/Keywords&gt;&lt;Keywords&gt;Conception&lt;/Keywords&gt;&lt;Keywords&gt;diagnosis&lt;/Keywords&gt;&lt;Keywords&gt;Ego&lt;/Keywords&gt;&lt;Keywords&gt;Exercise&lt;/Keywords&gt;&lt;Keywords&gt;Female&lt;/Keywords&gt;&lt;Keywords&gt;Health&lt;/Keywords&gt;&lt;Keywords&gt;Health Care&lt;/Keywords&gt;&lt;Keywords&gt;Humans&lt;/Keywords&gt;&lt;Keywords&gt;Male&lt;/Keywords&gt;&lt;Keywords&gt;Middle Aged&lt;/Keywords&gt;&lt;Keywords&gt;Motivation&lt;/Keywords&gt;&lt;Keywords&gt;Patient Compliance&lt;/Keywords&gt;&lt;Keywords&gt;Patient Dropouts&lt;/Keywords&gt;&lt;Keywords&gt;Personality&lt;/Keywords&gt;&lt;Keywords&gt;Personality Inventory&lt;/Keywords&gt;&lt;Keywords&gt;Physical Education and Training&lt;/Keywords&gt;&lt;Keywords&gt;Physical Exertion&lt;/Keywords&gt;&lt;Keywords&gt;Prediction&lt;/Keywords&gt;&lt;Keywords&gt;Preventive Medicine&lt;/Keywords&gt;&lt;Keywords&gt;Psychometrics&lt;/Keywords&gt;&lt;Keywords&gt;Social Desirability&lt;/Keywords&gt;&lt;Reprint&gt;Not in File&lt;/Reprint&gt;&lt;Start_Page&gt;421&lt;/Start_Page&gt;&lt;End_Page&gt;438&lt;/End_Page&gt;&lt;Periodical&gt;J Behav.Med&lt;/Periodical&gt;&lt;Volume&gt;4&lt;/Volume&gt;&lt;Issue&gt;4&lt;/Issue&gt;&lt;Web_URL&gt;PM:7338896&lt;/Web_URL&gt;&lt;ZZ_JournalStdAbbrev&gt;&lt;f name="System"&gt;J Behav.Med&lt;/f&gt;&lt;/ZZ_JournalStdAbbrev&gt;&lt;ZZ_WorkformID&gt;1&lt;/ZZ_WorkformID&gt;&lt;/MDL&gt;&lt;/Cite&gt;&lt;/Refman&gt;</w:instrText>
            </w:r>
            <w:r w:rsidR="008A2669">
              <w:fldChar w:fldCharType="separate"/>
            </w:r>
            <w:r w:rsidR="006073B9" w:rsidRPr="006073B9">
              <w:rPr>
                <w:noProof/>
                <w:vertAlign w:val="superscript"/>
              </w:rPr>
              <w:t>10</w:t>
            </w:r>
            <w:r w:rsidR="008A2669"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B4" w14:textId="77777777" w:rsidR="00F04956" w:rsidRDefault="00F04956" w:rsidP="00CE4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78 for goal striving subscale</w:t>
            </w:r>
          </w:p>
          <w:p w14:paraId="3867B9B5" w14:textId="77777777" w:rsidR="00F04956" w:rsidRDefault="00F04956" w:rsidP="00CE4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7B9B6" w14:textId="77777777" w:rsidR="00F04956" w:rsidRPr="00E233A3" w:rsidRDefault="00F0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st-retest correlation coefficient for overall 40-item Self-Motivatio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ven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92 over 1-month </w:t>
            </w:r>
          </w:p>
        </w:tc>
        <w:tc>
          <w:tcPr>
            <w:tcW w:w="5900" w:type="dxa"/>
          </w:tcPr>
          <w:p w14:paraId="3867B9B7" w14:textId="77777777" w:rsidR="00F04956" w:rsidRPr="00475F5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ale has </w:t>
            </w:r>
            <w:r w:rsidRPr="00540D54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tly posi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s</w:t>
            </w:r>
            <w:r w:rsidRPr="00540D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sequent </w:t>
            </w:r>
            <w:r w:rsidRPr="004E56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Pr="00540D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cess in weight control</w:t>
            </w:r>
            <w:r w:rsidR="008A2669"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laXhlaXJhPC9BdXRob3I+PFllYXI+MjAwMjwvWWVhcj48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RlaXhlaXJhPC9BdXRob3I+PFllYXI+MjAwMjwvWWVhcj48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8A2669"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8A2669"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="008A2669"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A2669"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REFMGR.CITE &lt;Refman&gt;&lt;Cite&gt;&lt;Author&gt;Williams&lt;/Author&gt;&lt;Year&gt;1996&lt;/Year&gt;&lt;RecNum&gt;3472&lt;/RecNum&gt;&lt;IDText&gt;Motivational predictors of weight loss and weight-loss maintenance&lt;/IDText&gt;&lt;MDL Ref_Type="Journal"&gt;&lt;Ref_Type&gt;Journal&lt;/Ref_Type&gt;&lt;Ref_ID&gt;3472&lt;/Ref_ID&gt;&lt;Title_Primary&gt;Motivational predictors of weight loss and weight-loss maintenance&lt;/Title_Primary&gt;&lt;Authors_Primary&gt;Williams,G.C.&lt;/Authors_Primary&gt;&lt;Authors_Primary&gt;Grow,V.M.&lt;/Authors_Primary&gt;&lt;Authors_Primary&gt;Freedman,Z.R.&lt;/Authors_Primary&gt;&lt;Authors_Primary&gt;Ryan,R.M.&lt;/Authors_Primary&gt;&lt;Authors_Primary&gt;Deci,E.L.&lt;/Authors_Primary&gt;&lt;Date_Primary&gt;1996/1&lt;/Date_Primary&gt;&lt;Keywords&gt;Adult&lt;/Keywords&gt;&lt;Keywords&gt;Article&lt;/Keywords&gt;&lt;Keywords&gt;Behavior&lt;/Keywords&gt;&lt;Keywords&gt;Body Weight&lt;/Keywords&gt;&lt;Keywords&gt;Causality&lt;/Keywords&gt;&lt;Keywords&gt;Climate&lt;/Keywords&gt;&lt;Keywords&gt;Follow Up&lt;/Keywords&gt;&lt;Keywords&gt;Health Care&lt;/Keywords&gt;&lt;Keywords&gt;Humans&lt;/Keywords&gt;&lt;Keywords&gt;Male&lt;/Keywords&gt;&lt;Keywords&gt;Motivation&lt;/Keywords&gt;&lt;Keywords&gt;New York&lt;/Keywords&gt;&lt;Keywords&gt;Obesity&lt;/Keywords&gt;&lt;Keywords&gt;Prediction&lt;/Keywords&gt;&lt;Keywords&gt;psychology&lt;/Keywords&gt;&lt;Keywords&gt;Questionnaires&lt;/Keywords&gt;&lt;Keywords&gt;Research&lt;/Keywords&gt;&lt;Keywords&gt;Universities&lt;/Keywords&gt;&lt;Keywords&gt;Weight Loss&lt;/Keywords&gt;&lt;Reprint&gt;Not in File&lt;/Reprint&gt;&lt;Start_Page&gt;115&lt;/Start_Page&gt;&lt;End_Page&gt;126&lt;/End_Page&gt;&lt;Periodical&gt;J Pers Soc.Psychol.&lt;/Periodical&gt;&lt;Volume&gt;70&lt;/Volume&gt;&lt;Issue&gt;1&lt;/Issue&gt;&lt;Address&gt;Department of Psychology, University of Rochester, New York 14627, USA&lt;/Address&gt;&lt;Web_URL&gt;PM:8558405&lt;/Web_URL&gt;&lt;ZZ_JournalStdAbbrev&gt;&lt;f name="System"&gt;J Pers Soc.Psychol.&lt;/f&gt;&lt;/ZZ_JournalStdAbbrev&gt;&lt;ZZ_WorkformID&gt;1&lt;/ZZ_WorkformID&gt;&lt;/MDL&gt;&lt;/Cite&gt;&lt;/Refman&gt;</w:instrText>
            </w:r>
            <w:r w:rsidR="008A2669"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="008A2669"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072D9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4956" w:rsidRPr="0014037E" w14:paraId="3867B9C3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B9" w14:textId="57B42C29" w:rsidR="00F04956" w:rsidRPr="003F3C08" w:rsidRDefault="00F04956" w:rsidP="00E54728">
            <w:pPr>
              <w:spacing w:after="0" w:line="240" w:lineRule="auto"/>
              <w:ind w:right="141" w:firstLine="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gnition 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BA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utrition knowledg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867B9BB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9BC" w14:textId="77777777" w:rsidR="00F04956" w:rsidRPr="0014037E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55A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hoosing foods subsca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867B9BD" w14:textId="77777777" w:rsidR="00F04956" w:rsidRPr="0014037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menter &amp; Wardle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Parmenter&lt;/Author&gt;&lt;Year&gt;1999&lt;/Year&gt;&lt;RecNum&gt;3426&lt;/RecNum&gt;&lt;IDText&gt;Development of a general nutrition knowledge questionnaire for adults&lt;/IDText&gt;&lt;MDL Ref_Type="Journal"&gt;&lt;Ref_Type&gt;Journal&lt;/Ref_Type&gt;&lt;Ref_ID&gt;3426&lt;/Ref_ID&gt;&lt;Title_Primary&gt;Development of a general nutrition knowledge questionnaire for adults&lt;/Title_Primary&gt;&lt;Authors_Primary&gt;Parmenter,K.&lt;/Authors_Primary&gt;&lt;Authors_Primary&gt;Wardle,J.&lt;/Authors_Primary&gt;&lt;Date_Primary&gt;1999/4&lt;/Date_Primary&gt;&lt;Keywords&gt;Adolescent&lt;/Keywords&gt;&lt;Keywords&gt;Adult&lt;/Keywords&gt;&lt;Keywords&gt;Aged&lt;/Keywords&gt;&lt;Keywords&gt;Article&lt;/Keywords&gt;&lt;Keywords&gt;Computers&lt;/Keywords&gt;&lt;Keywords&gt;Dietetics&lt;/Keywords&gt;&lt;Keywords&gt;Eating&lt;/Keywords&gt;&lt;Keywords&gt;education&lt;/Keywords&gt;&lt;Keywords&gt;Employment&lt;/Keywords&gt;&lt;Keywords&gt;Ethnic Groups&lt;/Keywords&gt;&lt;Keywords&gt;Female&lt;/Keywords&gt;&lt;Keywords&gt;Great Britain&lt;/Keywords&gt;&lt;Keywords&gt;Health&lt;/Keywords&gt;&lt;Keywords&gt;Health Knowledge,Attitudes,Practice&lt;/Keywords&gt;&lt;Keywords&gt;Humans&lt;/Keywords&gt;&lt;Keywords&gt;Knowledge&lt;/Keywords&gt;&lt;Keywords&gt;London&lt;/Keywords&gt;&lt;Keywords&gt;Male&lt;/Keywords&gt;&lt;Keywords&gt;Marital Status&lt;/Keywords&gt;&lt;Keywords&gt;Middle Aged&lt;/Keywords&gt;&lt;Keywords&gt;nutrition&lt;/Keywords&gt;&lt;Keywords&gt;Nutrition Surveys&lt;/Keywords&gt;&lt;Keywords&gt;Pilot Projects&lt;/Keywords&gt;&lt;Keywords&gt;Psychometrics&lt;/Keywords&gt;&lt;Keywords&gt;Questionnaire&lt;/Keywords&gt;&lt;Keywords&gt;Questionnaires&lt;/Keywords&gt;&lt;Keywords&gt;Reproducibility of Results&lt;/Keywords&gt;&lt;Keywords&gt;Research&lt;/Keywords&gt;&lt;Keywords&gt;Social Class&lt;/Keywords&gt;&lt;Keywords&gt;Students&lt;/Keywords&gt;&lt;Keywords&gt;Universities&lt;/Keywords&gt;&lt;Reprint&gt;Not in File&lt;/Reprint&gt;&lt;Start_Page&gt;298&lt;/Start_Page&gt;&lt;End_Page&gt;308&lt;/End_Page&gt;&lt;Periodical&gt;Eur.J Clin.Nutr.&lt;/Periodical&gt;&lt;Volume&gt;53&lt;/Volume&gt;&lt;Issue&gt;4&lt;/Issue&gt;&lt;Address&gt;ICRF Health Behaviour Unit, University College London&lt;/Address&gt;&lt;Web_URL&gt;PM:10334656&lt;/Web_URL&gt;&lt;ZZ_JournalStdAbbrev&gt;&lt;f name="System"&gt;Eur.J Clin.Nutr.&lt;/f&gt;&lt;/ZZ_JournalStdAbbrev&gt;&lt;ZZ_WorkformID&gt;1&lt;/ZZ_WorkformID&gt;&lt;/MDL&gt;&lt;/Cite&gt;&lt;/Refman&gt;</w:instrTex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3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BE" w14:textId="77777777" w:rsidR="00F04956" w:rsidRPr="0014037E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</w:t>
            </w:r>
            <w:r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oosing foods</w:t>
            </w:r>
          </w:p>
          <w:p w14:paraId="3867B9BF" w14:textId="77777777" w:rsidR="00F04956" w:rsidRPr="0014037E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C0" w14:textId="77777777" w:rsidR="00F04956" w:rsidRPr="0014037E" w:rsidRDefault="00F04956" w:rsidP="008F4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st-retest reliability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arson’s correl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105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ond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ho completed twi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F4D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 for choosing foods</w:t>
            </w:r>
          </w:p>
        </w:tc>
        <w:tc>
          <w:tcPr>
            <w:tcW w:w="5900" w:type="dxa"/>
          </w:tcPr>
          <w:p w14:paraId="3867B9C1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nstruct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C03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id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dietetic students scored higher than computer science students (p&lt;0.001)</w:t>
            </w:r>
          </w:p>
          <w:p w14:paraId="3867B9C2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4 for choosing foods; met construct validity overall</w:t>
            </w:r>
          </w:p>
        </w:tc>
      </w:tr>
      <w:tr w:rsidR="00F04956" w:rsidRPr="0014037E" w14:paraId="3867B9CF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C4" w14:textId="2D8B6526" w:rsidR="00F04956" w:rsidRPr="003F3C08" w:rsidRDefault="00F04956" w:rsidP="00571517">
            <w:pPr>
              <w:spacing w:after="0" w:line="240" w:lineRule="auto"/>
              <w:ind w:firstLine="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gnition 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C5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dy Image</w:t>
            </w:r>
          </w:p>
          <w:p w14:paraId="3867B9C6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9C7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BS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E55A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urrent body size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and 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BS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E55A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deal body size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BS minus IBS (CBS-IBS) is a measure of </w:t>
            </w:r>
            <w:r w:rsidRPr="00AE55A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dy size dissatisf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67B9C8" w14:textId="77777777" w:rsidR="00F04956" w:rsidRPr="0014037E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9C9" w14:textId="77777777" w:rsidR="00F04956" w:rsidRPr="0014037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hAnsi="Times New Roman" w:cs="Times New Roman"/>
                <w:sz w:val="24"/>
                <w:szCs w:val="24"/>
              </w:rPr>
              <w:t>Williamson et al.</w:t>
            </w:r>
            <w:r w:rsidR="008A2669" w:rsidRPr="001403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dpbGxpYW1zb248L0F1dGhvcj48WWVhcj4yMDAwPC9ZZWFy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</w:fldData>
              </w:fldChar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="008A266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ldpbGxpYW1zb248L0F1dGhvcj48WWVhcj4yMDAwPC9ZZWFy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</w:fldData>
              </w:fldChar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2669">
              <w:rPr>
                <w:rFonts w:ascii="Times New Roman" w:hAnsi="Times New Roman" w:cs="Times New Roman"/>
                <w:sz w:val="24"/>
                <w:szCs w:val="24"/>
              </w:rPr>
            </w:r>
            <w:r w:rsidR="008A26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A2669" w:rsidRPr="0014037E">
              <w:rPr>
                <w:rFonts w:ascii="Times New Roman" w:hAnsi="Times New Roman" w:cs="Times New Roman"/>
                <w:sz w:val="24"/>
                <w:szCs w:val="24"/>
              </w:rPr>
            </w:r>
            <w:r w:rsidR="008A2669" w:rsidRPr="001403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="008A2669" w:rsidRPr="001403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CA" w14:textId="77777777" w:rsidR="00F04956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t mentioned; </w:t>
            </w:r>
          </w:p>
          <w:p w14:paraId="3867B9CB" w14:textId="77777777" w:rsidR="00F04956" w:rsidRPr="0014037E" w:rsidRDefault="00F04956" w:rsidP="00113F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EA7B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st-retest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two weeks apart) </w:t>
            </w:r>
            <w:r w:rsidRPr="00140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 coefficient,</w:t>
            </w:r>
            <w:r w:rsidRPr="00140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 = 0.93 for CBS, r =0.77 for IBS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=7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867B9CC" w14:textId="77777777" w:rsidR="00F04956" w:rsidRPr="0014037E" w:rsidRDefault="00F04956" w:rsidP="00113F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CD" w14:textId="77777777" w:rsidR="00F04956" w:rsidRPr="0014037E" w:rsidRDefault="00F04956" w:rsidP="00E733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00" w:type="dxa"/>
          </w:tcPr>
          <w:p w14:paraId="3867B9CE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riterion validity: 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repancy between CBS, IBS estimates was supported by positive correlations with two measures of body dissatisfaction.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2263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mpared to Bod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263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p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2263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estionnai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BSQ) </w:t>
            </w:r>
            <w:r w:rsidRPr="002263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y Cooper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ntercorrelation with CBS - IBS and BSQ  is 0.454, p&lt;0.01)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 the Body Dissatisfaction scale as part of the Eating Disorder Inventory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intercorrelation with CBS - IBS and BSQ  is 0.475, p&lt;0.01)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F04956" w:rsidRPr="0014037E" w14:paraId="3867B9D6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9D0" w14:textId="3F9E0DFC" w:rsidR="00F04956" w:rsidRPr="0003404D" w:rsidRDefault="00F04956" w:rsidP="001A36F5">
            <w:pPr>
              <w:spacing w:after="0" w:line="240" w:lineRule="auto"/>
              <w:ind w:left="104" w:right="141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gnition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D1" w14:textId="77777777" w:rsidR="00F04956" w:rsidRDefault="00F04956" w:rsidP="004265C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4037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ersonal Target, and Actual Weight</w:t>
            </w:r>
            <w:r w:rsidRPr="0014037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3867B9D2" w14:textId="77777777" w:rsidR="00F04956" w:rsidRDefault="00F04956" w:rsidP="004265C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867B9D3" w14:textId="77777777" w:rsidR="00F04956" w:rsidRPr="0014037E" w:rsidRDefault="00F04956" w:rsidP="006073B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4037E">
              <w:rPr>
                <w:rFonts w:ascii="Times New Roman" w:hAnsi="Times New Roman" w:cs="Times New Roman"/>
                <w:noProof/>
                <w:sz w:val="24"/>
                <w:szCs w:val="24"/>
              </w:rPr>
              <w:t>Cogswell et al.</w:t>
            </w:r>
            <w:r w:rsidR="008A2669" w:rsidRPr="0014037E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6073B9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REFMGR.CITE &lt;Refman&gt;&lt;Cite&gt;&lt;Author&gt;Cogswell ME&lt;/Author&gt;&lt;Year&gt;1999&lt;/Year&gt;&lt;RecNum&gt;2411&lt;/RecNum&gt;&lt;IDText&gt;Medically advised, mother&amp;apos;s personal target, and actual weight gain during pregnancy&lt;/IDText&gt;&lt;MDL Ref_Type="Journal"&gt;&lt;Ref_Type&gt;Journal&lt;/Ref_Type&gt;&lt;Ref_ID&gt;2411&lt;/Ref_ID&gt;&lt;Title_Primary&gt;Medically advised, mother&amp;apos;s personal target, and actual weight gain during pregnancy&lt;/Title_Primary&gt;&lt;Authors_Primary&gt;Cogswell ME&lt;/Authors_Primary&gt;&lt;Authors_Primary&gt;Scanlon KS&lt;/Authors_Primary&gt;&lt;Authors_Primary&gt;Fein SB&lt;/Authors_Primary&gt;&lt;Authors_Primary&gt;Schieve LA.&lt;/Authors_Primary&gt;&lt;Date_Primary&gt;1999/10&lt;/Date_Primary&gt;&lt;Keywords&gt;Adolescent&lt;/Keywords&gt;&lt;Keywords&gt;Adult&lt;/Keywords&gt;&lt;Keywords&gt;Article&lt;/Keywords&gt;&lt;Keywords&gt;Body Mass&lt;/Keywords&gt;&lt;Keywords&gt;Body Mass Index&lt;/Keywords&gt;&lt;Keywords&gt;Body Weight&lt;/Keywords&gt;&lt;Keywords&gt;Chronic Disease&lt;/Keywords&gt;&lt;Keywords&gt;confidence interval&lt;/Keywords&gt;&lt;Keywords&gt;Counseling&lt;/Keywords&gt;&lt;Keywords&gt;Disease&lt;/Keywords&gt;&lt;Keywords&gt;epidemiology&lt;/Keywords&gt;&lt;Keywords&gt;Female&lt;/Keywords&gt;&lt;Keywords&gt;Goals&lt;/Keywords&gt;&lt;Keywords&gt;Health&lt;/Keywords&gt;&lt;Keywords&gt;Health Care&lt;/Keywords&gt;&lt;Keywords&gt;Health Promotion&lt;/Keywords&gt;&lt;Keywords&gt;Humans&lt;/Keywords&gt;&lt;Keywords&gt;Intelligence&lt;/Keywords&gt;&lt;Keywords&gt;methods&lt;/Keywords&gt;&lt;Keywords&gt;Mother&lt;/Keywords&gt;&lt;Keywords&gt;nutrition&lt;/Keywords&gt;&lt;Keywords&gt;Pregnancy&lt;/Keywords&gt;&lt;Keywords&gt;Questionnaire&lt;/Keywords&gt;&lt;Keywords&gt;Weight Gain&lt;/Keywords&gt;&lt;Keywords&gt;Women&lt;/Keywords&gt;&lt;Reprint&gt;Not in File&lt;/Reprint&gt;&lt;Start_Page&gt;616&lt;/Start_Page&gt;&lt;End_Page&gt;622&lt;/End_Page&gt;&lt;Periodical&gt;Obstet.Gynecol.&lt;/Periodical&gt;&lt;Volume&gt;94&lt;/Volume&gt;&lt;Issue&gt;4&lt;/Issue&gt;&lt;Address&gt;Division of Nutrition and Physical Activity, National Center for Chronic Disease Prevention and Health Promotion, the Epidemic Intelligence Service, Epidemiology Program Office, Centers for Disease Control and Prevention, Atlanta,&lt;/Address&gt;&lt;Web_URL&gt;&lt;u&gt;PM:10511369&lt;/u&gt;&lt;/Web_URL&gt;&lt;ZZ_JournalStdAbbrev&gt;&lt;f name="System"&gt;Obstet.Gynecol.&lt;/f&gt;&lt;/ZZ_JournalStdAbbrev&gt;&lt;ZZ_WorkformID&gt;1&lt;/ZZ_WorkformID&gt;&lt;/MDL&gt;&lt;/Cite&gt;&lt;/Refman&gt;</w:instrText>
            </w:r>
            <w:r w:rsidR="008A2669" w:rsidRPr="0014037E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="008A2669" w:rsidRPr="0014037E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D4" w14:textId="77777777" w:rsidR="00F04956" w:rsidRPr="0014037E" w:rsidRDefault="00F04956" w:rsidP="004265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t mentioned</w:t>
            </w:r>
          </w:p>
        </w:tc>
        <w:tc>
          <w:tcPr>
            <w:tcW w:w="5900" w:type="dxa"/>
          </w:tcPr>
          <w:p w14:paraId="3867B9D5" w14:textId="77777777" w:rsidR="00F04956" w:rsidRPr="00E73331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id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t mentioned</w:t>
            </w:r>
          </w:p>
        </w:tc>
      </w:tr>
      <w:tr w:rsidR="00F04956" w:rsidRPr="0014037E" w14:paraId="3867B9E1" w14:textId="77777777" w:rsidTr="004A177A">
        <w:trPr>
          <w:trHeight w:val="1819"/>
        </w:trPr>
        <w:tc>
          <w:tcPr>
            <w:tcW w:w="1844" w:type="dxa"/>
            <w:tcBorders>
              <w:top w:val="single" w:sz="8" w:space="0" w:color="auto"/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D7" w14:textId="2CFE58CF" w:rsidR="00F04956" w:rsidRPr="0003404D" w:rsidRDefault="004B6C77" w:rsidP="000F5C1A">
            <w:pPr>
              <w:spacing w:after="0" w:line="240" w:lineRule="auto"/>
              <w:ind w:right="141" w:firstLine="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 </w:t>
            </w:r>
            <w:r w:rsidR="00F04956" w:rsidRPr="0003404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ffec</w:t>
            </w:r>
            <w:r w:rsidR="00F049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D8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Patient Health Questionnaire </w:t>
            </w:r>
          </w:p>
          <w:p w14:paraId="3867B9D9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DA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rief Screen Scale for </w:t>
            </w:r>
            <w:r w:rsidRPr="004E56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nxiety and Depre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PHQ-4</w:t>
            </w:r>
          </w:p>
          <w:p w14:paraId="3867B9DB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DC" w14:textId="77777777" w:rsidR="00F04956" w:rsidRPr="00C12190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roenke et al.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yb2Vua2U8L0F1dGhvcj48WWVhcj4yMDA5PC9ZZWFyPjxS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yb2Vua2U8L0F1dGhvcj48WWVhcj4yMDA5PC9ZZWFyPjxS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6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DD" w14:textId="77777777" w:rsidR="00F04956" w:rsidRPr="0014037E" w:rsidRDefault="00F04956" w:rsidP="00C121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1403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3867B9DE" w14:textId="77777777" w:rsidR="00F04956" w:rsidRDefault="00F04956" w:rsidP="00C121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7B9DF" w14:textId="77777777" w:rsidR="00F04956" w:rsidRPr="0014037E" w:rsidRDefault="00F04956" w:rsidP="00E73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0" w:type="dxa"/>
            <w:tcBorders>
              <w:top w:val="single" w:sz="8" w:space="0" w:color="auto"/>
            </w:tcBorders>
          </w:tcPr>
          <w:p w14:paraId="3867B9E0" w14:textId="7414EA0D" w:rsidR="00F04956" w:rsidRPr="000D68FD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cut point of ≥3 on the 0-to-6-point PHQ-2 scale has a sensitivity of 83% and specificity of 90% for major depressive disorder.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yb2Vua2U8L0F1dGhvcj48WWVhcj4yMDAzPC9ZZWFyPjxS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yb2Vua2U8L0F1dGhvcj48WWVhcj4yMDAzPC9ZZWFyPjxS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7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tpoi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≥3 on the 0-to-6-point GAD-2has 88% sensitivity for generalized anxiety</w:t>
            </w:r>
            <w:r w:rsidR="004828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order, 76% for panic disorder, and 70% for social anxiety disorder.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yb2Vua2U8L0F1dGhvcj48WWVhcj4yMDA3PC9ZZWFyPjxS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yb2Vua2U8L0F1dGhvcj48WWVhcj4yMDA3PC9ZZWFyPjxS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8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04956" w:rsidRPr="0014037E" w14:paraId="3867B9EA" w14:textId="77777777" w:rsidTr="004A177A">
        <w:trPr>
          <w:trHeight w:val="1819"/>
        </w:trPr>
        <w:tc>
          <w:tcPr>
            <w:tcW w:w="1844" w:type="dxa"/>
            <w:tcBorders>
              <w:top w:val="single" w:sz="8" w:space="0" w:color="auto"/>
              <w:left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E2" w14:textId="01DD8AC3" w:rsidR="00F04956" w:rsidRPr="0003404D" w:rsidRDefault="004B6C77" w:rsidP="000F5C1A">
            <w:pPr>
              <w:spacing w:after="0" w:line="240" w:lineRule="auto"/>
              <w:ind w:right="141" w:firstLine="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049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ffect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E3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dinburgh Postnatal Depression Scale</w:t>
            </w:r>
          </w:p>
          <w:p w14:paraId="3867B9E4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9E5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lf-harm item</w:t>
            </w:r>
          </w:p>
          <w:p w14:paraId="3867B9E6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E7" w14:textId="77777777" w:rsidR="00F04956" w:rsidRPr="00D53F7A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x et al.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Cox&lt;/Author&gt;&lt;Year&gt;1987&lt;/Year&gt;&lt;RecNum&gt;3207&lt;/RecNum&gt;&lt;IDText&gt;Detection of postnatal depression. Development of the 10-item Edinburgh Postnatal Depression Scale&lt;/IDText&gt;&lt;MDL Ref_Type="Journal"&gt;&lt;Ref_Type&gt;Journal&lt;/Ref_Type&gt;&lt;Ref_ID&gt;3207&lt;/Ref_ID&gt;&lt;Title_Primary&gt;Detection of postnatal depression. Development of the 10-item Edinburgh Postnatal Depression Scale&lt;/Title_Primary&gt;&lt;Authors_Primary&gt;Cox,J.L.&lt;/Authors_Primary&gt;&lt;Authors_Primary&gt;Holden,J.M.&lt;/Authors_Primary&gt;&lt;Authors_Primary&gt;Sagovsky,R.&lt;/Authors_Primary&gt;&lt;Date_Primary&gt;1987/6&lt;/Date_Primary&gt;&lt;Keywords&gt;Adult&lt;/Keywords&gt;&lt;Keywords&gt;Article&lt;/Keywords&gt;&lt;Keywords&gt;Depression&lt;/Keywords&gt;&lt;Keywords&gt;Depressive Disorder&lt;/Keywords&gt;&lt;Keywords&gt;diagnosis&lt;/Keywords&gt;&lt;Keywords&gt;Female&lt;/Keywords&gt;&lt;Keywords&gt;Humans&lt;/Keywords&gt;&lt;Keywords&gt;Interview&lt;/Keywords&gt;&lt;Keywords&gt;Interviews&lt;/Keywords&gt;&lt;Keywords&gt;Mother&lt;/Keywords&gt;&lt;Keywords&gt;Mothers&lt;/Keywords&gt;&lt;Keywords&gt;Pregnancy&lt;/Keywords&gt;&lt;Keywords&gt;Psychiatric Status Rating Scales&lt;/Keywords&gt;&lt;Keywords&gt;Puerperal Disorders&lt;/Keywords&gt;&lt;Keywords&gt;Research&lt;/Keywords&gt;&lt;Keywords&gt;Sensitivity and Specificity&lt;/Keywords&gt;&lt;Keywords&gt;Time&lt;/Keywords&gt;&lt;Keywords&gt;Universities&lt;/Keywords&gt;&lt;Reprint&gt;Not in File&lt;/Reprint&gt;&lt;Start_Page&gt;782&lt;/Start_Page&gt;&lt;End_Page&gt;786&lt;/End_Page&gt;&lt;Periodical&gt;Br.J Psychiatry&lt;/Periodical&gt;&lt;Volume&gt;150&lt;/Volume&gt;&lt;Address&gt;Department of Postgraduate Medicine, University of Keele, Stoke-on-Trent, Staffs&lt;/Address&gt;&lt;Web_URL&gt;PM:3651732&lt;/Web_URL&gt;&lt;ZZ_JournalStdAbbrev&gt;&lt;f name="System"&gt;Br.J Psychiatry&lt;/f&gt;&lt;/ZZ_JournalStdAbbrev&gt;&lt;ZZ_WorkformID&gt;1&lt;/ZZ_WorkformID&gt;&lt;/MDL&gt;&lt;/Cite&gt;&lt;/Refman&gt;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9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E8" w14:textId="77777777" w:rsidR="00F04956" w:rsidRPr="0014037E" w:rsidDel="00B1545A" w:rsidRDefault="00F04956" w:rsidP="000B31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0.87</w:t>
            </w:r>
          </w:p>
        </w:tc>
        <w:tc>
          <w:tcPr>
            <w:tcW w:w="5900" w:type="dxa"/>
            <w:tcBorders>
              <w:top w:val="single" w:sz="8" w:space="0" w:color="auto"/>
            </w:tcBorders>
          </w:tcPr>
          <w:p w14:paraId="3867B9E9" w14:textId="77777777" w:rsidR="00F04956" w:rsidRPr="00EB7E81" w:rsidDel="001C5C7C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cut-off score of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resulted in: sensitivity of 85%, specificity of 77%, positive predictive value of 83%</w:t>
            </w:r>
          </w:p>
        </w:tc>
      </w:tr>
      <w:tr w:rsidR="00F04956" w:rsidRPr="0014037E" w14:paraId="3867B9F1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9EB" w14:textId="3C4E6B74" w:rsidR="00F04956" w:rsidRPr="0003404D" w:rsidRDefault="00F04956" w:rsidP="00B33B40">
            <w:pPr>
              <w:spacing w:after="0" w:line="240" w:lineRule="auto"/>
              <w:ind w:firstLine="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C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fect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EC" w14:textId="77777777" w:rsidR="00F04956" w:rsidRPr="00C557E5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57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egnancy-Related Anxiet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867B9ED" w14:textId="77777777" w:rsidR="00F04956" w:rsidRPr="00C557E5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EE" w14:textId="77777777" w:rsidR="00F04956" w:rsidRPr="00C557E5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A449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ni</w:t>
            </w:r>
            <w:proofErr w:type="spellEnd"/>
            <w:r w:rsidRPr="00A449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 al.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Jpbmk8L0F1dGhvcj48WWVhcj4xOTk5PC9ZZWFyPjxSZWNO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Jpbmk8L0F1dGhvcj48WWVhcj4xOTk5PC9ZZWFyPjxSZWNO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</w:fldData>
              </w:fldChar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0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9EF" w14:textId="77777777" w:rsidR="00F04956" w:rsidRPr="00C557E5" w:rsidRDefault="00F04956" w:rsidP="001D67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6A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onbach's </w:t>
            </w:r>
            <w:r w:rsidRPr="005A6AA7"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 w:rsidRPr="00C55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7333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= .78</w:t>
            </w:r>
            <w:r w:rsidRPr="00C557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900" w:type="dxa"/>
          </w:tcPr>
          <w:p w14:paraId="3867B9F0" w14:textId="77777777" w:rsidR="00F04956" w:rsidRPr="009E560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ucted e</w:t>
            </w:r>
            <w:r w:rsidRPr="009E5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ploratory factor analysis with oblique rotation to investigate the factor structure of these items. Examination of the eigenvalues revealed that the scores were best represented by a single factor.</w:t>
            </w:r>
          </w:p>
        </w:tc>
      </w:tr>
      <w:tr w:rsidR="00F04956" w:rsidRPr="0014037E" w14:paraId="3867B9FC" w14:textId="77777777" w:rsidTr="004A177A">
        <w:trPr>
          <w:trHeight w:val="870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9F2" w14:textId="561A40E6" w:rsidR="00F04956" w:rsidRPr="0003404D" w:rsidRDefault="00F04956" w:rsidP="000F5C1A">
            <w:pPr>
              <w:spacing w:after="0" w:line="240" w:lineRule="auto"/>
              <w:ind w:left="139" w:right="141" w:firstLine="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sonality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F3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en Item Personality Inventory (assessing five factor model)</w:t>
            </w:r>
          </w:p>
          <w:p w14:paraId="3867B9F4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867B9F5" w14:textId="77777777" w:rsidR="00F04956" w:rsidRPr="00C5168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6D7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osling</w:t>
            </w:r>
            <w:r w:rsidR="008A2669" w:rsidRPr="00B16D7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REFMGR.CITE &lt;Refman&gt;&lt;Cite&gt;&lt;Author&gt;Gosling SD&lt;/Author&gt;&lt;Year&gt;2003&lt;/Year&gt;&lt;RecNum&gt;3461&lt;/RecNum&gt;&lt;IDText&gt;A very brief measure of the Big-Five personality domains&lt;/IDText&gt;&lt;MDL Ref_Type="Journal"&gt;&lt;Ref_Type&gt;Journal&lt;/Ref_Type&gt;&lt;Ref_ID&gt;3461&lt;/Ref_ID&gt;&lt;Title_Primary&gt;A very brief measure of the Big-Five personality domains&lt;/Title_Primary&gt;&lt;Authors_Primary&gt;Gosling SD&lt;/Authors_Primary&gt;&lt;Authors_Primary&gt;Rentfrow PJ&lt;/Authors_Primary&gt;&lt;Authors_Primary&gt;Swann WB Jr&lt;/Authors_Primary&gt;&lt;Date_Primary&gt;2003&lt;/Date_Primary&gt;&lt;Keywords&gt;Personality&lt;/Keywords&gt;&lt;Reprint&gt;Not in File&lt;/Reprint&gt;&lt;Start_Page&gt;504&lt;/Start_Page&gt;&lt;End_Page&gt;528&lt;/End_Page&gt;&lt;Periodical&gt;Journal of Research in Personality&lt;/Periodical&gt;&lt;Volume&gt;37&lt;/Volume&gt;&lt;ZZ_JournalFull&gt;&lt;f name="System"&gt;Journal of Research in Personality&lt;/f&gt;&lt;/ZZ_JournalFull&gt;&lt;ZZ_WorkformID&gt;1&lt;/ZZ_WorkformID&gt;&lt;/MDL&gt;&lt;/Cite&gt;&lt;/Refman&gt;</w:instrText>
            </w:r>
            <w:r w:rsidR="008A2669" w:rsidRPr="00B16D7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vertAlign w:val="superscript"/>
                <w:lang w:val="en-US"/>
              </w:rPr>
              <w:t>21</w:t>
            </w:r>
            <w:r w:rsidR="008A2669" w:rsidRPr="00B16D7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  <w:r w:rsidRPr="00B16D7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F6" w14:textId="77777777" w:rsidR="00F04956" w:rsidRDefault="00F04956" w:rsidP="00F215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nce there are only 2 items per subscale, rather than emphasizing Cronbach</w:t>
            </w:r>
            <w:r w:rsidRPr="005A6A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y emphasized content validity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A6A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onbach's </w:t>
            </w:r>
            <w:r w:rsidRPr="005A6AA7"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troversion) = 0.68,  Agreeableness = 0.40, Conscientiousness = 0.50, Emotional Instability = 0.73, Openness to Experience = 0.45</w:t>
            </w:r>
          </w:p>
          <w:p w14:paraId="3867B9F7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F8" w14:textId="77777777" w:rsidR="00F04956" w:rsidRPr="00F2156D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6D7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st-retest corre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mea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.72.</w:t>
            </w:r>
          </w:p>
        </w:tc>
        <w:tc>
          <w:tcPr>
            <w:tcW w:w="5900" w:type="dxa"/>
          </w:tcPr>
          <w:p w14:paraId="3867B9F9" w14:textId="77777777" w:rsidR="00F04956" w:rsidRPr="005A6AA7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A6A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TIPI displayed patterns of correlations that we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5A6A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rtually identical to those of 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44 item)</w:t>
            </w:r>
            <w:r w:rsidRPr="005A6A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ig Five Invent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enet-Martinez &amp; John 1998)</w:t>
            </w:r>
            <w:r w:rsidRPr="005A6A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with all column-vector correlations exceeding 0.90."</w:t>
            </w:r>
          </w:p>
          <w:p w14:paraId="3867B9FA" w14:textId="77777777" w:rsidR="00F04956" w:rsidRDefault="00F04956" w:rsidP="00C674AE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9FB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vergences </w:t>
            </w:r>
            <w:r w:rsidRPr="00DD49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at were comparable to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D49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multi-item scales (mean r=0.7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04956" w:rsidRPr="0014037E" w14:paraId="3867BA07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9FD" w14:textId="490EC14B" w:rsidR="00F04956" w:rsidRPr="0003404D" w:rsidRDefault="00F04956" w:rsidP="000F5C1A">
            <w:pPr>
              <w:spacing w:after="0" w:line="240" w:lineRule="auto"/>
              <w:ind w:left="139" w:right="141" w:firstLine="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03404D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  <w:t>Personality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9FE" w14:textId="49DF58E1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Emotion Regulation Questionnaire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67B9FF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00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uppressio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ubscale</w:t>
            </w:r>
          </w:p>
          <w:p w14:paraId="3867BA01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A02" w14:textId="77777777" w:rsidR="00F04956" w:rsidRPr="0014037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ss &amp; John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Gross&lt;/Author&gt;&lt;Year&gt;2003&lt;/Year&gt;&lt;RecNum&gt;3334&lt;/RecNum&gt;&lt;IDText&gt;Individual differences in two emotion regulation processes: implications for affect, relationships, and well-being&lt;/IDText&gt;&lt;MDL Ref_Type="Journal"&gt;&lt;Ref_Type&gt;Journal&lt;/Ref_Type&gt;&lt;Ref_ID&gt;3334&lt;/Ref_ID&gt;&lt;Title_Primary&gt;Individual differences in two emotion regulation processes: implications for affect, relationships, and well-being&lt;/Title_Primary&gt;&lt;Authors_Primary&gt;Gross,J.J.&lt;/Authors_Primary&gt;&lt;Authors_Primary&gt;John,O.P.&lt;/Authors_Primary&gt;&lt;Date_Primary&gt;2003/8&lt;/Date_Primary&gt;&lt;Keywords&gt;Adult&lt;/Keywords&gt;&lt;Keywords&gt;Affect&lt;/Keywords&gt;&lt;Keywords&gt;Article&lt;/Keywords&gt;&lt;Keywords&gt;California&lt;/Keywords&gt;&lt;Keywords&gt;Discriminant Analysis&lt;/Keywords&gt;&lt;Keywords&gt;Emotions&lt;/Keywords&gt;&lt;Keywords&gt;Ethnic Groups&lt;/Keywords&gt;&lt;Keywords&gt;Experience&lt;/Keywords&gt;&lt;Keywords&gt;Female&lt;/Keywords&gt;&lt;Keywords&gt;Humans&lt;/Keywords&gt;&lt;Keywords&gt;Individuality&lt;/Keywords&gt;&lt;Keywords&gt;Interpersonal Relations&lt;/Keywords&gt;&lt;Keywords&gt;Male&lt;/Keywords&gt;&lt;Keywords&gt;Models,Psychological&lt;/Keywords&gt;&lt;Keywords&gt;physiology&lt;/Keywords&gt;&lt;Keywords&gt;psychology&lt;/Keywords&gt;&lt;Keywords&gt;Quality of Life&lt;/Keywords&gt;&lt;Keywords&gt;Repression,Psychology&lt;/Keywords&gt;&lt;Keywords&gt;Research&lt;/Keywords&gt;&lt;Keywords&gt;Sex Factors&lt;/Keywords&gt;&lt;Keywords&gt;Social Behavior&lt;/Keywords&gt;&lt;Keywords&gt;Students&lt;/Keywords&gt;&lt;Keywords&gt;Universities&lt;/Keywords&gt;&lt;Reprint&gt;Not in File&lt;/Reprint&gt;&lt;Start_Page&gt;348&lt;/Start_Page&gt;&lt;End_Page&gt;362&lt;/End_Page&gt;&lt;Periodical&gt;J Pers.Soc.Psychol.&lt;/Periodical&gt;&lt;Volume&gt;85&lt;/Volume&gt;&lt;Issue&gt;2&lt;/Issue&gt;&lt;Address&gt;Department of Psychology, Stanford University, California 94305-2130, USA. james@psych.stanford.edu&lt;/Address&gt;&lt;Web_URL&gt;PM:12916575&lt;/Web_URL&gt;&lt;ZZ_JournalStdAbbrev&gt;&lt;f name="System"&gt;J Pers.Soc.Psychol.&lt;/f&gt;&lt;/ZZ_JournalStdAbbrev&gt;&lt;ZZ_WorkformID&gt;1&lt;/ZZ_WorkformID&gt;&lt;/MDL&gt;&lt;/Cite&gt;&lt;/Refman&gt;</w:instrTex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2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A03" w14:textId="3B8D6575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onbach's </w:t>
            </w:r>
            <w:r w:rsidRPr="006D79DA"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 w:rsidRPr="00C55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0.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s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ppression </w:t>
            </w:r>
          </w:p>
          <w:p w14:paraId="3867BA04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0" w:type="dxa"/>
          </w:tcPr>
          <w:p w14:paraId="3867BA05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struct </w:t>
            </w:r>
            <w:r w:rsidRPr="005D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alidity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convergent and discriminant; only </w:t>
            </w:r>
            <w:r w:rsidRPr="001403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direct evidence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the construct validity of the suppression scale.</w:t>
            </w:r>
          </w:p>
          <w:p w14:paraId="3867BA06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-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lated with the NMR</w:t>
            </w:r>
          </w:p>
        </w:tc>
      </w:tr>
      <w:tr w:rsidR="00F04956" w:rsidRPr="0014037E" w14:paraId="3867BA16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A08" w14:textId="2B752B66" w:rsidR="00F04956" w:rsidRPr="005069F4" w:rsidRDefault="00F04956" w:rsidP="000F5C1A">
            <w:pPr>
              <w:spacing w:after="0" w:line="240" w:lineRule="auto"/>
              <w:ind w:left="139" w:right="141" w:firstLine="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5069F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ersonality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A09" w14:textId="0A7872F8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fficulties in Emotion Regulation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c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DERS)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67BA0A" w14:textId="77777777" w:rsidR="00F04956" w:rsidRDefault="00F04956" w:rsidP="00D86CE8">
            <w:pPr>
              <w:spacing w:after="0" w:line="240" w:lineRule="auto"/>
              <w:ind w:left="141" w:right="14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A0B" w14:textId="77777777" w:rsidR="00F04956" w:rsidRPr="00B07B6F" w:rsidRDefault="00F04956" w:rsidP="0048280B">
            <w:pPr>
              <w:spacing w:after="0" w:line="240" w:lineRule="auto"/>
              <w:ind w:right="14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Impulse control and difficulties; </w:t>
            </w:r>
          </w:p>
          <w:p w14:paraId="3867BA0C" w14:textId="77777777" w:rsidR="00F04956" w:rsidRPr="00B07B6F" w:rsidRDefault="00F04956" w:rsidP="0048280B">
            <w:pPr>
              <w:spacing w:after="0" w:line="240" w:lineRule="auto"/>
              <w:ind w:right="14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6D79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onacceptance; </w:t>
            </w:r>
          </w:p>
          <w:p w14:paraId="3867BA0D" w14:textId="77777777" w:rsidR="00F04956" w:rsidRPr="0014037E" w:rsidRDefault="00F04956" w:rsidP="0048280B">
            <w:pPr>
              <w:spacing w:after="0" w:line="240" w:lineRule="auto"/>
              <w:ind w:right="14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rateg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79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ubscales</w:t>
            </w:r>
          </w:p>
          <w:p w14:paraId="3867BA0E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0F" w14:textId="77777777" w:rsidR="00F04956" w:rsidRPr="0014037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atz &amp; Roemer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Gratz&lt;/Author&gt;&lt;Year&gt;2004&lt;/Year&gt;&lt;RecNum&gt;3335&lt;/RecNum&gt;&lt;IDText&gt;Multidimensional assessment of emotion regulation and dysregulation: Development, factor structure, and initial validation of the difficulties in emotion regulation scale&lt;/IDText&gt;&lt;MDL Ref_Type="Journal"&gt;&lt;Ref_Type&gt;Journal&lt;/Ref_Type&gt;&lt;Ref_ID&gt;3335&lt;/Ref_ID&gt;&lt;Title_Primary&gt;Multidimensional assessment of emotion regulation and dysregulation: Development, factor structure, and initial validation of the difficulties in emotion regulation scale&lt;/Title_Primary&gt;&lt;Authors_Primary&gt;Gratz,KL&lt;/Authors_Primary&gt;&lt;Authors_Primary&gt;Roemer,L&lt;/Authors_Primary&gt;&lt;Date_Primary&gt;2004&lt;/Date_Primary&gt;&lt;Reprint&gt;In File&lt;/Reprint&gt;&lt;Start_Page&gt;41&lt;/Start_Page&gt;&lt;End_Page&gt;54&lt;/End_Page&gt;&lt;Periodical&gt;J Psychopathol Behav Assess&lt;/Periodical&gt;&lt;Volume&gt;26&lt;/Volume&gt;&lt;Issue&gt;1&lt;/Issue&gt;&lt;ZZ_JournalFull&gt;&lt;f name="System"&gt;J Psychopathol Behav Assess&lt;/f&gt;&lt;/ZZ_JournalFull&gt;&lt;ZZ_WorkformID&gt;1&lt;/ZZ_WorkformID&gt;&lt;/MDL&gt;&lt;/Cite&gt;&lt;/Refman&gt;</w:instrTex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3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A10" w14:textId="77777777" w:rsidR="00F04956" w:rsidRPr="00E73331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onbach's </w:t>
            </w:r>
            <w:r w:rsidRPr="006D79DA"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 w:rsidRPr="00C55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total scale</w:t>
            </w:r>
          </w:p>
          <w:p w14:paraId="3867BA11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12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onbach's </w:t>
            </w:r>
            <w:r w:rsidRPr="006D79DA"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 w:rsidRPr="00C55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i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ul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trol s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bsc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 for nonaccep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8 for strategies  </w:t>
            </w:r>
          </w:p>
          <w:p w14:paraId="3867BA13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14" w14:textId="77777777" w:rsidR="00F04956" w:rsidRPr="0014037E" w:rsidRDefault="00F04956" w:rsidP="003C41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C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st-retest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eliability over a period ranging from 4-8 weeks </w:t>
            </w:r>
            <w:r w:rsidRPr="00140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Pr="003C4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C41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8,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3C41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3C41A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3C4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</w:t>
            </w:r>
            <w:r w:rsidRPr="003C41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1403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40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.57 for </w:t>
            </w:r>
            <w:r w:rsidRPr="00032C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pulse control</w:t>
            </w:r>
          </w:p>
        </w:tc>
        <w:tc>
          <w:tcPr>
            <w:tcW w:w="5900" w:type="dxa"/>
          </w:tcPr>
          <w:p w14:paraId="3867BA15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validity: </w:t>
            </w:r>
            <w:r w:rsidRPr="00032C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ared to NMR, a commonly used measure of emotion regu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overall DERS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 the expected directed and </w:t>
            </w:r>
            <w:r w:rsidRPr="001403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tatistically signific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69**; **=p&lt;.01) as were each of the DERS subscales (nonacceptance .42**, goals .53**, impulse .46**, awareness .34**, strategies .69**, clarity .39**) and the measure of experiential avoidance although only 3 subscales were sig correlated with emotional expressivity (nonacceptance, awareness, clarity)</w:t>
            </w:r>
          </w:p>
        </w:tc>
      </w:tr>
      <w:tr w:rsidR="00F04956" w:rsidRPr="0014037E" w14:paraId="3867BA2C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A17" w14:textId="2D798F24" w:rsidR="00F04956" w:rsidRPr="005069F4" w:rsidRDefault="00F04956" w:rsidP="000F5C1A">
            <w:pPr>
              <w:spacing w:after="0" w:line="240" w:lineRule="auto"/>
              <w:ind w:left="139" w:right="141" w:firstLine="5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5069F4">
              <w:rPr>
                <w:rFonts w:ascii="Times New Roman" w:hAnsi="Times New Roman" w:cs="Times New Roman"/>
                <w:b/>
                <w:sz w:val="24"/>
                <w:szCs w:val="24"/>
              </w:rPr>
              <w:t>Personality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A18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ating Disorder Inventory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67BA19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1A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rive for thinness subsca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14:paraId="3867BA1B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1C" w14:textId="77777777" w:rsidR="00F04956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erfectionism subsca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it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D3D3D3"/>
                <w:lang w:val="en-US"/>
              </w:rPr>
              <w:t xml:space="preserve">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867BA1D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1E" w14:textId="77777777" w:rsidR="00F04956" w:rsidRPr="0014037E" w:rsidRDefault="00F04956" w:rsidP="00607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rner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Garner&lt;/Author&gt;&lt;Year&gt;1983&lt;/Year&gt;&lt;RecNum&gt;3331&lt;/RecNum&gt;&lt;IDText&gt;Development and validation of a multidimensional eating disorder inventory for anorexia nervosa and bulimia&lt;/IDText&gt;&lt;MDL Ref_Type="Journal"&gt;&lt;Ref_Type&gt;Journal&lt;/Ref_Type&gt;&lt;Ref_ID&gt;3331&lt;/Ref_ID&gt;&lt;Title_Primary&gt;Development and validation of a multidimensional eating disorder inventory for anorexia nervosa and bulimia&lt;/Title_Primary&gt;&lt;Authors_Primary&gt;Garner,DM&lt;/Authors_Primary&gt;&lt;Authors_Primary&gt;Olmstead,MP&lt;/Authors_Primary&gt;&lt;Authors_Primary&gt;Polivy,J&lt;/Authors_Primary&gt;&lt;Date_Primary&gt;1983&lt;/Date_Primary&gt;&lt;Keywords&gt;Eating&lt;/Keywords&gt;&lt;Keywords&gt;Anorexia&lt;/Keywords&gt;&lt;Keywords&gt;Anorexia Nervosa&lt;/Keywords&gt;&lt;Keywords&gt;Bulimia&lt;/Keywords&gt;&lt;Reprint&gt;In File&lt;/Reprint&gt;&lt;Start_Page&gt;15&lt;/Start_Page&gt;&lt;End_Page&gt;34&lt;/End_Page&gt;&lt;Periodical&gt;Int J Eat Disord&lt;/Periodical&gt;&lt;Volume&gt;2&lt;/Volume&gt;&lt;Issue&gt;2&lt;/Issue&gt;&lt;ZZ_JournalFull&gt;&lt;f name="System"&gt;Int J Eat Disord&lt;/f&gt;&lt;/ZZ_JournalFull&gt;&lt;ZZ_WorkformID&gt;1&lt;/ZZ_WorkformID&gt;&lt;/MDL&gt;&lt;/Cite&gt;&lt;/Refman&gt;</w:instrTex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4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7BA1F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28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onbach's </w:t>
            </w:r>
            <w:r w:rsidRPr="008728A5"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C55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d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ve for thinness in AN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7333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4037E" w:rsidDel="00E733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0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p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fectionism in AN group</w:t>
            </w:r>
          </w:p>
          <w:p w14:paraId="3867BA20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A21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28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tem-total correlation</w:t>
            </w:r>
            <w:r w:rsidRPr="00D558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Perfectionism subscale item 5, "I feel I must do perfectly or not do them at all", </w:t>
            </w:r>
            <w:r w:rsidRPr="00D5586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D5586C" w:rsidDel="00E7333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58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  <w:p w14:paraId="3867BA22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A23" w14:textId="77777777" w:rsidR="00F04956" w:rsidRPr="0014037E" w:rsidRDefault="00F04956" w:rsidP="00C121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0" w:type="dxa"/>
          </w:tcPr>
          <w:p w14:paraId="3867BA24" w14:textId="77777777" w:rsidR="00F04956" w:rsidRPr="00522447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struc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alidity: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</w:t>
            </w:r>
            <w:r w:rsidRPr="005224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gruence between clinician ratings (see below) and patients subscale provides some evidence of construct validit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</w:t>
            </w:r>
          </w:p>
          <w:p w14:paraId="3867BA25" w14:textId="77777777" w:rsidR="00F04956" w:rsidRDefault="00F04956" w:rsidP="00C674AE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A27" w14:textId="2F5D7E98" w:rsidR="00F04956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iterio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v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idity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C37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lated AN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4C37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bscale scores 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C37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icia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4C370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ings (drive for thinness correlation 0.53, % of AN and female control groups correctly classified 89.9%; Perfectionism subscale r=.47, 89.2%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; </w:t>
            </w:r>
            <w:r w:rsidRPr="005224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rrelation drive for thinness and EAT ('anorexic' attitudes scale by Garner and Garfinkel 1979) r=.88 p&lt;.0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traint scal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v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liv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r=.50 </w:t>
            </w:r>
            <w:r w:rsidRPr="005224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&lt;.001</w:t>
            </w:r>
          </w:p>
          <w:p w14:paraId="3867BA2A" w14:textId="77777777" w:rsidR="00F04956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2B" w14:textId="77777777" w:rsidR="00F04956" w:rsidRPr="0014037E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nvergent and discriminan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alidity: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stablished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bsc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</w:tr>
      <w:tr w:rsidR="00F04956" w:rsidRPr="0014037E" w:rsidDel="00682899" w14:paraId="3867BA39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  <w:bottom w:val="double" w:sz="4" w:space="0" w:color="auto"/>
            </w:tcBorders>
          </w:tcPr>
          <w:p w14:paraId="3867BA2D" w14:textId="4FD4B03A" w:rsidR="00F04956" w:rsidRPr="003F3C08" w:rsidDel="002C26E0" w:rsidRDefault="00F04956" w:rsidP="00C1219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F3C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Personality 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2E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ingle-item </w:t>
            </w:r>
            <w:r w:rsidRPr="001403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lf-Esteem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ca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SISE) </w:t>
            </w:r>
          </w:p>
          <w:p w14:paraId="3867BA2F" w14:textId="77777777" w:rsidR="00F04956" w:rsidRPr="0014037E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30" w14:textId="77777777" w:rsidR="00F04956" w:rsidRDefault="00F04956" w:rsidP="006073B9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ins et al.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Robins RW&lt;/Author&gt;&lt;Year&gt;2001&lt;/Year&gt;&lt;RecNum&gt;3253&lt;/RecNum&gt;&lt;IDText&gt;Measuring global self-esteem: Construct validation of a single-item measure and the Rosenburg Self-Esteem Scale&lt;/IDText&gt;&lt;MDL Ref_Type="Journal"&gt;&lt;Ref_Type&gt;Journal&lt;/Ref_Type&gt;&lt;Ref_ID&gt;3253&lt;/Ref_ID&gt;&lt;Title_Primary&gt;Measuring global self-esteem: Construct validation of a single-item measure and the Rosenburg Self-Esteem Scale&lt;/Title_Primary&gt;&lt;Authors_Primary&gt;Robins RW&lt;/Authors_Primary&gt;&lt;Authors_Primary&gt;Hendin HM&lt;/Authors_Primary&gt;&lt;Authors_Primary&gt;Trzesniewski KH&lt;/Authors_Primary&gt;&lt;Date_Primary&gt;2001&lt;/Date_Primary&gt;&lt;Reprint&gt;In File&lt;/Reprint&gt;&lt;Start_Page&gt;151&lt;/Start_Page&gt;&lt;End_Page&gt;161&lt;/End_Page&gt;&lt;Periodical&gt;Personality and Social Psychology Bulletin&lt;/Periodical&gt;&lt;Volume&gt;27&lt;/Volume&gt;&lt;Issue&gt;2&lt;/Issue&gt;&lt;ZZ_JournalFull&gt;&lt;f name="System"&gt;Personality and Social Psychology Bulletin&lt;/f&gt;&lt;/ZZ_JournalFull&gt;&lt;ZZ_WorkformID&gt;1&lt;/ZZ_WorkformID&gt;&lt;/MDL&gt;&lt;/Cite&gt;&lt;/Refman&gt;</w:instrTex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5</w:t>
            </w:r>
            <w:r w:rsidR="008A2669"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31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42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42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tudies, </w:t>
            </w:r>
            <w:proofErr w:type="spellStart"/>
            <w:r w:rsidRPr="00EB7E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sattenuated</w:t>
            </w:r>
            <w:proofErr w:type="spellEnd"/>
            <w:r w:rsidRPr="00EB7E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correlations</w:t>
            </w:r>
            <w:r w:rsidRPr="008D42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etween the SISE and the Rosenberg (1965) Self-Esteem (RSE) scale approached 1.00 (</w:t>
            </w:r>
            <w:proofErr w:type="spellStart"/>
            <w:r w:rsidRPr="008D42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ttenuated</w:t>
            </w:r>
            <w:proofErr w:type="spellEnd"/>
            <w:r w:rsidRPr="008D42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rrelations ranged from .91 to .99, whereas </w:t>
            </w:r>
            <w:r w:rsidRPr="00EB7E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rrelations</w:t>
            </w:r>
            <w:r w:rsidRPr="008D42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nged from .74 to .80).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Robins RW&lt;/Author&gt;&lt;Year&gt;2001&lt;/Year&gt;&lt;RecNum&gt;3253&lt;/RecNum&gt;&lt;IDText&gt;Measuring global self-esteem: Construct validation of a single-item measure and the Rosenburg Self-Esteem Scale&lt;/IDText&gt;&lt;MDL Ref_Type="Journal"&gt;&lt;Ref_Type&gt;Journal&lt;/Ref_Type&gt;&lt;Ref_ID&gt;3253&lt;/Ref_ID&gt;&lt;Title_Primary&gt;Measuring global self-esteem: Construct validation of a single-item measure and the Rosenburg Self-Esteem Scale&lt;/Title_Primary&gt;&lt;Authors_Primary&gt;Robins RW&lt;/Authors_Primary&gt;&lt;Authors_Primary&gt;Hendin HM&lt;/Authors_Primary&gt;&lt;Authors_Primary&gt;Trzesniewski KH&lt;/Authors_Primary&gt;&lt;Date_Primary&gt;2001&lt;/Date_Primary&gt;&lt;Reprint&gt;In File&lt;/Reprint&gt;&lt;Start_Page&gt;151&lt;/Start_Page&gt;&lt;End_Page&gt;161&lt;/End_Page&gt;&lt;Periodical&gt;Personality and Social Psychology Bulletin&lt;/Periodical&gt;&lt;Volume&gt;27&lt;/Volume&gt;&lt;Issue&gt;2&lt;/Issue&gt;&lt;ZZ_JournalFull&gt;&lt;f name="System"&gt;Personality and Social Psychology Bulletin&lt;/f&gt;&lt;/ZZ_JournalFull&gt;&lt;ZZ_WorkformID&gt;1&lt;/ZZ_WorkformID&gt;&lt;/MDL&gt;&lt;/Cite&gt;&lt;/Refman&gt;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5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3867BA32" w14:textId="77777777" w:rsidR="00F04956" w:rsidRDefault="00F04956" w:rsidP="00DD6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33" w14:textId="77777777" w:rsidR="00F04956" w:rsidRPr="00C557E5" w:rsidDel="002C26E0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ince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t applic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s it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not be computed for single it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they used the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D67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eise</w:t>
            </w:r>
            <w:proofErr w:type="spellEnd"/>
            <w:r w:rsidRPr="001D67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proced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hich estimates reliability of a single-item scale based on its pattern of autocorrelations over 3 time points, hence provides a measure of </w:t>
            </w:r>
            <w:r w:rsidRPr="003B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st-</w:t>
            </w:r>
            <w:r w:rsidRPr="003B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retest reliabilit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mean reliability (3 tests) was 0.7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they compared this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i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</w:t>
            </w:r>
            <w:r w:rsidR="008728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hich was 0.88) 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o examine stability over time, </w:t>
            </w:r>
            <w:r w:rsidRPr="003B26D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r 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 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ISE and RSE were computed across </w:t>
            </w:r>
            <w:r w:rsidR="00E354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ssessment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mean across-time correlation (averaged across all 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ossible time intervals) was similar for the SISE (mean </w:t>
            </w:r>
            <w:r w:rsidRPr="003B26D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.61) and the RSE (mean </w:t>
            </w:r>
            <w:r w:rsidRPr="003B26D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3B26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.69). </w:t>
            </w:r>
          </w:p>
        </w:tc>
        <w:tc>
          <w:tcPr>
            <w:tcW w:w="5900" w:type="dxa"/>
            <w:tcBorders>
              <w:bottom w:val="double" w:sz="4" w:space="0" w:color="auto"/>
            </w:tcBorders>
          </w:tcPr>
          <w:p w14:paraId="3867BA34" w14:textId="77777777" w:rsidR="00F04956" w:rsidRPr="00302E83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40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onvergent</w:t>
            </w:r>
            <w:r w:rsidRPr="001403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eliability:</w:t>
            </w:r>
            <w:r w:rsidRPr="001403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136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1403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tro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”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vergence with Rosenberg Self-Esteem scale. </w:t>
            </w:r>
          </w:p>
          <w:p w14:paraId="3867BA35" w14:textId="77777777" w:rsidR="00F04956" w:rsidRDefault="00F04956" w:rsidP="00DD6FAC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36" w14:textId="77777777" w:rsidR="00F04956" w:rsidRDefault="00F04956" w:rsidP="004A177A">
            <w:pPr>
              <w:spacing w:after="0" w:line="240" w:lineRule="auto"/>
              <w:ind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ctor analysis performed, suggested a single general factor: all items had high loadings on the 1</w:t>
            </w:r>
            <w:r w:rsidRPr="00CA3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unrotated factor, a screen test showed an </w:t>
            </w:r>
            <w:r w:rsidRPr="00B136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bow</w:t>
            </w:r>
            <w:r w:rsidRPr="00B136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fter the first factor and an analysis using structural equation modeling showed relatively good fit with a single factor model, comparative fit index= 0.90) </w:t>
            </w:r>
          </w:p>
          <w:p w14:paraId="3867BA37" w14:textId="77777777" w:rsidR="00F04956" w:rsidRDefault="00F04956" w:rsidP="00DD6FAC">
            <w:pPr>
              <w:spacing w:after="0" w:line="240" w:lineRule="auto"/>
              <w:ind w:left="171" w:right="11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38" w14:textId="77777777" w:rsidR="00F04956" w:rsidRPr="00C557E5" w:rsidDel="002C26E0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vergent and discriminant validity also performed across 37 different criteria, </w:t>
            </w:r>
            <w:r w:rsidRPr="00B136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two measures showed remarkably similar correlations with the domain-specif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elf-evaluations</w:t>
            </w:r>
            <w:r w:rsidRPr="00B136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“</w:t>
            </w:r>
          </w:p>
        </w:tc>
      </w:tr>
      <w:tr w:rsidR="00F04956" w:rsidRPr="0014037E" w:rsidDel="00682899" w14:paraId="3867BA3F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A3A" w14:textId="7944649C" w:rsidR="00F04956" w:rsidRPr="003F3C08" w:rsidRDefault="00F04956" w:rsidP="0063649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hysical determinants 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3B" w14:textId="77777777" w:rsidR="00F04956" w:rsidRPr="00574EA2" w:rsidRDefault="00F04956" w:rsidP="0063649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EA2">
              <w:rPr>
                <w:rFonts w:ascii="Times New Roman" w:hAnsi="Times New Roman" w:cs="Times New Roman"/>
                <w:b/>
                <w:sz w:val="24"/>
                <w:szCs w:val="24"/>
              </w:rPr>
              <w:t>Pre-pregnancy BMI,</w:t>
            </w:r>
          </w:p>
          <w:p w14:paraId="3867BA3C" w14:textId="77777777" w:rsidR="00F04956" w:rsidRPr="00574EA2" w:rsidRDefault="00F04956" w:rsidP="00B16D7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E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pregnancies </w:t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3D" w14:textId="77777777" w:rsidR="00F04956" w:rsidRPr="00B1545A" w:rsidRDefault="00F04956" w:rsidP="001B4E5C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ndard questions routinely asked of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uring every pregnanc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00" w:type="dxa"/>
          </w:tcPr>
          <w:p w14:paraId="3867BA3E" w14:textId="77777777" w:rsidR="00F04956" w:rsidRPr="0063649D" w:rsidRDefault="00F04956" w:rsidP="000838F0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applicable as standard questions</w:t>
            </w:r>
          </w:p>
        </w:tc>
      </w:tr>
      <w:tr w:rsidR="00F04956" w:rsidRPr="0014037E" w:rsidDel="00682899" w14:paraId="3867BA45" w14:textId="77777777" w:rsidTr="004A177A">
        <w:trPr>
          <w:trHeight w:val="388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A40" w14:textId="3CADF95E" w:rsidR="00F04956" w:rsidRPr="003F3C08" w:rsidRDefault="00F04956" w:rsidP="00B16D7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Lifestyle determinants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41" w14:textId="77777777" w:rsidR="00F04956" w:rsidRDefault="00F04956" w:rsidP="00FD48E9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  <w:p w14:paraId="3867BA42" w14:textId="77777777" w:rsidR="00F04956" w:rsidRPr="0063649D" w:rsidRDefault="00F04956" w:rsidP="00FD48E9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43" w14:textId="77777777" w:rsidR="00F04956" w:rsidRDefault="00F04956">
            <w:pPr>
              <w:spacing w:after="0" w:line="240" w:lineRule="auto"/>
              <w:ind w:right="113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E45F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ndard questions routinely asked of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uring every pregnancy</w:t>
            </w:r>
          </w:p>
        </w:tc>
        <w:tc>
          <w:tcPr>
            <w:tcW w:w="5900" w:type="dxa"/>
          </w:tcPr>
          <w:p w14:paraId="3867BA44" w14:textId="77777777" w:rsidR="00F04956" w:rsidRDefault="00F04956" w:rsidP="000838F0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5F3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applicable as standard questions</w:t>
            </w:r>
          </w:p>
        </w:tc>
      </w:tr>
      <w:tr w:rsidR="00F04956" w:rsidRPr="0014037E" w:rsidDel="00682899" w14:paraId="3867BA50" w14:textId="77777777" w:rsidTr="004A177A">
        <w:trPr>
          <w:trHeight w:val="1134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A46" w14:textId="4DE952D5" w:rsidR="00F04956" w:rsidRPr="003F3C08" w:rsidRDefault="00F04956" w:rsidP="00C0705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festyle </w:t>
            </w:r>
            <w:r w:rsidR="00E354D9"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determinants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47" w14:textId="77777777" w:rsidR="00F04956" w:rsidRPr="000063AA" w:rsidRDefault="00F04956" w:rsidP="00FD48E9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9D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EB204E">
              <w:rPr>
                <w:rFonts w:ascii="Times New Roman" w:hAnsi="Times New Roman" w:cs="Times New Roman"/>
                <w:b/>
                <w:sz w:val="24"/>
                <w:szCs w:val="24"/>
              </w:rPr>
              <w:t>hysical activity s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e</w:t>
            </w:r>
            <w:r w:rsidRPr="006D7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867BA48" w14:textId="77777777" w:rsidR="00F04956" w:rsidRPr="00B43D08" w:rsidRDefault="00F04956" w:rsidP="00FD48E9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14:paraId="3867BA49" w14:textId="77777777" w:rsidR="00F04956" w:rsidRPr="000063AA" w:rsidRDefault="00F04956" w:rsidP="00FD48E9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9DA">
              <w:rPr>
                <w:rFonts w:ascii="Times New Roman" w:hAnsi="Times New Roman" w:cs="Times New Roman"/>
                <w:b/>
                <w:sz w:val="24"/>
                <w:szCs w:val="24"/>
              </w:rPr>
              <w:t>Screen time and sleep time</w:t>
            </w:r>
          </w:p>
          <w:p w14:paraId="3867BA4A" w14:textId="77777777" w:rsidR="00F04956" w:rsidRPr="00B43D08" w:rsidRDefault="00F04956" w:rsidP="00FD48E9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99"/>
                <w:sz w:val="8"/>
                <w:szCs w:val="8"/>
              </w:rPr>
            </w:pPr>
          </w:p>
          <w:p w14:paraId="3867BA4B" w14:textId="77777777" w:rsidR="00F04956" w:rsidRPr="00FD48E9" w:rsidRDefault="00F04956" w:rsidP="006073B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9DA">
              <w:rPr>
                <w:rFonts w:ascii="Times New Roman" w:hAnsi="Times New Roman" w:cs="Times New Roman"/>
                <w:sz w:val="24"/>
                <w:szCs w:val="24"/>
              </w:rPr>
              <w:t>Aadahl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Aadahl&lt;/Author&gt;&lt;Year&gt;2003&lt;/Year&gt;&lt;RecNum&gt;3451&lt;/RecNum&gt;&lt;IDText&gt;Validation of a new self-report instrument for measuring physical activity&lt;/IDText&gt;&lt;MDL Ref_Type="Journal"&gt;&lt;Ref_Type&gt;Journal&lt;/Ref_Type&gt;&lt;Ref_ID&gt;3451&lt;/Ref_ID&gt;&lt;Title_Primary&gt;Validation of a new self-report instrument for measuring physical activity&lt;/Title_Primary&gt;&lt;Authors_Primary&gt;Aadahl,M.&lt;/Authors_Primary&gt;&lt;Authors_Primary&gt;Jorgensen,T.&lt;/Authors_Primary&gt;&lt;Date_Primary&gt;2003/7&lt;/Date_Primary&gt;&lt;Keywords&gt;Adolescent&lt;/Keywords&gt;&lt;Keywords&gt;Adult&lt;/Keywords&gt;&lt;Keywords&gt;Age&lt;/Keywords&gt;&lt;Keywords&gt;Article&lt;/Keywords&gt;&lt;Keywords&gt;Data Collection&lt;/Keywords&gt;&lt;Keywords&gt;Denmark&lt;/Keywords&gt;&lt;Keywords&gt;Energy Metabolism&lt;/Keywords&gt;&lt;Keywords&gt;Exercise&lt;/Keywords&gt;&lt;Keywords&gt;Female&lt;/Keywords&gt;&lt;Keywords&gt;Health&lt;/Keywords&gt;&lt;Keywords&gt;Hospital&lt;/Keywords&gt;&lt;Keywords&gt;Humans&lt;/Keywords&gt;&lt;Keywords&gt;Interview&lt;/Keywords&gt;&lt;Keywords&gt;Interviews&lt;/Keywords&gt;&lt;Keywords&gt;Male&lt;/Keywords&gt;&lt;Keywords&gt;methods&lt;/Keywords&gt;&lt;Keywords&gt;Middle Aged&lt;/Keywords&gt;&lt;Keywords&gt;Physical Fitness&lt;/Keywords&gt;&lt;Keywords&gt;Questionnaires&lt;/Keywords&gt;&lt;Keywords&gt;Recreation&lt;/Keywords&gt;&lt;Keywords&gt;Reproducibility of Results&lt;/Keywords&gt;&lt;Keywords&gt;Research&lt;/Keywords&gt;&lt;Keywords&gt;Self Report&lt;/Keywords&gt;&lt;Keywords&gt;Sports&lt;/Keywords&gt;&lt;Keywords&gt;Time&lt;/Keywords&gt;&lt;Keywords&gt;Universities&lt;/Keywords&gt;&lt;Keywords&gt;University Hospital&lt;/Keywords&gt;&lt;Keywords&gt;Women&lt;/Keywords&gt;&lt;Reprint&gt;Not in File&lt;/Reprint&gt;&lt;Start_Page&gt;1196&lt;/Start_Page&gt;&lt;End_Page&gt;1202&lt;/End_Page&gt;&lt;Periodical&gt;Med.Sci.Sports Exerc.&lt;/Periodical&gt;&lt;Volume&gt;35&lt;/Volume&gt;&lt;Issue&gt;7&lt;/Issue&gt;&lt;Misc_3&gt;10.1249/01.MSS.0000074446.02192.14 [doi]&lt;/Misc_3&gt;&lt;Address&gt;Research Centre for Prevention and Health, Glostrup University Hospital, Glostrup, Denmark. meaa@glostruphosp.kbhamt.dk&lt;/Address&gt;&lt;Web_URL&gt;PM:12840642&lt;/Web_URL&gt;&lt;ZZ_JournalStdAbbrev&gt;&lt;f name="System"&gt;Med.Sci.Sports Exerc.&lt;/f&gt;&lt;/ZZ_JournalStdAbbrev&gt;&lt;ZZ_WorkformID&gt;1&lt;/ZZ_WorkformID&gt;&lt;/MDL&gt;&lt;/Cite&gt;&lt;/Refman&gt;</w:instrTex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4C" w14:textId="77777777" w:rsidR="00F04956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705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st-re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traclass correlation coefficient within 2 weeks = 0.87 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Jiang&lt;/Author&gt;&lt;Year&gt;2012&lt;/Year&gt;&lt;RecNum&gt;3467&lt;/RecNum&gt;&lt;IDText&gt;Reliability and Validity of a Physical Activity Scale Among Urban Pregnant Women in Eastern China&lt;/IDText&gt;&lt;MDL Ref_Type="Journal"&gt;&lt;Ref_Type&gt;Journal&lt;/Ref_Type&gt;&lt;Ref_ID&gt;3467&lt;/Ref_ID&gt;&lt;Title_Primary&gt;Reliability and Validity of a Physical Activity Scale Among Urban Pregnant Women in Eastern China&lt;/Title_Primary&gt;&lt;Authors_Primary&gt;Jiang,H.&lt;/Authors_Primary&gt;&lt;Authors_Primary&gt;He,G.&lt;/Authors_Primary&gt;&lt;Authors_Primary&gt;Li,M.&lt;/Authors_Primary&gt;&lt;Authors_Primary&gt;Fan,Y.&lt;/Authors_Primary&gt;&lt;Authors_Primary&gt;Jiang,H.&lt;/Authors_Primary&gt;&lt;Authors_Primary&gt;Bauman,A.&lt;/Authors_Primary&gt;&lt;Authors_Primary&gt;Qian,X.&lt;/Authors_Primary&gt;&lt;Date_Primary&gt;2012/5/16&lt;/Date_Primary&gt;&lt;Keywords&gt;Article&lt;/Keywords&gt;&lt;Keywords&gt;China&lt;/Keywords&gt;&lt;Keywords&gt;education&lt;/Keywords&gt;&lt;Keywords&gt;Health&lt;/Keywords&gt;&lt;Keywords&gt;Pregnant Women&lt;/Keywords&gt;&lt;Keywords&gt;Public Health&lt;/Keywords&gt;&lt;Keywords&gt;Reading&lt;/Keywords&gt;&lt;Keywords&gt;Recording&lt;/Keywords&gt;&lt;Keywords&gt;Safety&lt;/Keywords&gt;&lt;Keywords&gt;Universities&lt;/Keywords&gt;&lt;Keywords&gt;Women&lt;/Keywords&gt;&lt;Reprint&gt;Not in File&lt;/Reprint&gt;&lt;Periodical&gt;Asia Pac.J Public Health&lt;/Periodical&gt;&lt;Misc_3&gt;1010539512443697 [pii];10.1177/1010539512443697 [doi]&lt;/Misc_3&gt;&lt;Address&gt;School of Public Health, Fudan University, Shanghai, China; Key Laboratory of Public Health Safety, Ministry of Education, Shanghai, China&lt;/Address&gt;&lt;Web_URL&gt;PM:22593216&lt;/Web_URL&gt;&lt;ZZ_JournalStdAbbrev&gt;&lt;f name="System"&gt;Asia Pac.J Public Health&lt;/f&gt;&lt;/ZZ_JournalStdAbbrev&gt;&lt;ZZ_WorkformID&gt;1&lt;/ZZ_WorkformID&gt;&lt;/MDL&gt;&lt;/Cite&gt;&lt;/Refman&gt;</w:instrTex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7</w:t>
            </w:r>
            <w:r w:rsidR="008A26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3867BA4D" w14:textId="77777777" w:rsidR="00F04956" w:rsidRDefault="00F04956" w:rsidP="00C121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867BA4E" w14:textId="77777777" w:rsidR="00F04956" w:rsidRPr="00983223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ilcoxon Test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.72</w:t>
            </w:r>
          </w:p>
        </w:tc>
        <w:tc>
          <w:tcPr>
            <w:tcW w:w="5900" w:type="dxa"/>
          </w:tcPr>
          <w:p w14:paraId="3867BA4F" w14:textId="2DBC35F5" w:rsidR="00F04956" w:rsidRDefault="00F04956" w:rsidP="006073B9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on validity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ly positively 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related with </w:t>
            </w:r>
            <w:r w:rsidRPr="006D79DA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6D7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FhZGFobDwvQXV0aG9yPjxZZWFyPjIwMDc8L1llYXI+PFJl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</w:fldData>
              </w:fldChar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="008A266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FhZGFobDwvQXV0aG9yPjxZZWFyPjIwMDc8L1llYXI+PFJl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</w:fldData>
              </w:fldChar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A2669">
              <w:rPr>
                <w:rFonts w:ascii="Times New Roman" w:hAnsi="Times New Roman" w:cs="Times New Roman"/>
                <w:sz w:val="24"/>
                <w:szCs w:val="24"/>
              </w:rPr>
            </w:r>
            <w:r w:rsidR="008A26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04956" w:rsidRPr="0014037E" w:rsidDel="00682899" w14:paraId="3867BA5C" w14:textId="77777777" w:rsidTr="004A177A">
        <w:trPr>
          <w:trHeight w:val="259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A51" w14:textId="02234B7D" w:rsidR="00F04956" w:rsidRPr="003F3C08" w:rsidDel="002C26E0" w:rsidRDefault="00F04956" w:rsidP="00B16D7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Lifestyle</w:t>
            </w:r>
            <w:r w:rsidRPr="003F3C08" w:rsidDel="00912B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354D9"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determinants</w:t>
            </w:r>
            <w:r w:rsidR="00E354D9" w:rsidRPr="003F3C08" w:rsidDel="00912B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52" w14:textId="77777777" w:rsidR="00F04956" w:rsidRPr="00074192" w:rsidRDefault="00F04956" w:rsidP="00C121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41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Kaiser Physical Activity Questionnaire (validated in pregnant women)</w:t>
            </w:r>
          </w:p>
          <w:p w14:paraId="3867BA53" w14:textId="77777777" w:rsidR="00F04956" w:rsidRPr="00074192" w:rsidRDefault="00F04956" w:rsidP="00C121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867BA54" w14:textId="77777777" w:rsidR="00F04956" w:rsidRPr="00074192" w:rsidRDefault="00F04956" w:rsidP="006073B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midt et al.</w:t>
            </w:r>
            <w:r w:rsidR="008A2669" w:rsidRPr="000741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6073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REFMGR.CITE &lt;Refman&gt;&lt;Cite&gt;&lt;Author&gt;Schmidt&lt;/Author&gt;&lt;Year&gt;2006&lt;/Year&gt;&lt;RecNum&gt;3440&lt;/RecNum&gt;&lt;IDText&gt;Validation of the Kaiser Physical Activity Survey in pregnant women&lt;/IDText&gt;&lt;MDL Ref_Type="Journal"&gt;&lt;Ref_Type&gt;Journal&lt;/Ref_Type&gt;&lt;Ref_ID&gt;3440&lt;/Ref_ID&gt;&lt;Title_Primary&gt;Validation of the Kaiser Physical Activity Survey in pregnant women&lt;/Title_Primary&gt;&lt;Authors_Primary&gt;Schmidt,M.D.&lt;/Authors_Primary&gt;&lt;Authors_Primary&gt;Freedson,P.S.&lt;/Authors_Primary&gt;&lt;Authors_Primary&gt;Pekow,P.&lt;/Authors_Primary&gt;&lt;Authors_Primary&gt;Roberts,D.&lt;/Authors_Primary&gt;&lt;Authors_Primary&gt;Sternfeld,B.&lt;/Authors_Primary&gt;&lt;Authors_Primary&gt;Chasan-Taber,L.&lt;/Authors_Primary&gt;&lt;Date_Primary&gt;2006/1&lt;/Date_Primary&gt;&lt;Keywords&gt;Adolescent&lt;/Keywords&gt;&lt;Keywords&gt;Adult&lt;/Keywords&gt;&lt;Keywords&gt;Article&lt;/Keywords&gt;&lt;Keywords&gt;Data Collection&lt;/Keywords&gt;&lt;Keywords&gt;Exercise&lt;/Keywords&gt;&lt;Keywords&gt;Female&lt;/Keywords&gt;&lt;Keywords&gt;Health&lt;/Keywords&gt;&lt;Keywords&gt;Humans&lt;/Keywords&gt;&lt;Keywords&gt;Managed Care Programs&lt;/Keywords&gt;&lt;Keywords&gt;Massachusetts&lt;/Keywords&gt;&lt;Keywords&gt;methods&lt;/Keywords&gt;&lt;Keywords&gt;Middle Aged&lt;/Keywords&gt;&lt;Keywords&gt;Pregnancy&lt;/Keywords&gt;&lt;Keywords&gt;Pregnant Women&lt;/Keywords&gt;&lt;Keywords&gt;Public Health&lt;/Keywords&gt;&lt;Keywords&gt;Questionnaire&lt;/Keywords&gt;&lt;Keywords&gt;Questionnaires&lt;/Keywords&gt;&lt;Keywords&gt;Research&lt;/Keywords&gt;&lt;Keywords&gt;Risk&lt;/Keywords&gt;&lt;Keywords&gt;Self Disclosure&lt;/Keywords&gt;&lt;Keywords&gt;Time&lt;/Keywords&gt;&lt;Keywords&gt;Universities&lt;/Keywords&gt;&lt;Keywords&gt;Women&lt;/Keywords&gt;&lt;Reprint&gt;Not in File&lt;/Reprint&gt;&lt;Start_Page&gt;42&lt;/Start_Page&gt;&lt;End_Page&gt;50&lt;/End_Page&gt;&lt;Periodical&gt;Med Sci.Sports Exerc.&lt;/Periodical&gt;&lt;Volume&gt;38&lt;/Volume&gt;&lt;Issue&gt;1&lt;/Issue&gt;&lt;Misc_3&gt;00005768-200601000-00008 [pii]&lt;/Misc_3&gt;&lt;Address&gt;Department of Public Health, School of Public Health and Health Sciences, University of Massachusetts, Amherst, MA 01003-9304, USA&lt;/Address&gt;&lt;Web_URL&gt;PM:16394952&lt;/Web_URL&gt;&lt;ZZ_JournalStdAbbrev&gt;&lt;f name="System"&gt;Med Sci.Sports Exerc.&lt;/f&gt;&lt;/ZZ_JournalStdAbbrev&gt;&lt;ZZ_WorkformID&gt;1&lt;/ZZ_WorkformID&gt;&lt;/MDL&gt;&lt;/Cite&gt;&lt;/Refman&gt;</w:instrText>
            </w:r>
            <w:r w:rsidR="008A2669" w:rsidRPr="000741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6073B9" w:rsidRPr="006073B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9</w:t>
            </w:r>
            <w:r w:rsidR="008A2669" w:rsidRPr="000741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55" w14:textId="77777777" w:rsidR="00F04956" w:rsidRPr="00074192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705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st-re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traclass correlation </w:t>
            </w:r>
            <w:r w:rsidRPr="00002E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icient  after 7 da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</w:p>
          <w:p w14:paraId="3867BA56" w14:textId="77777777" w:rsidR="00F04956" w:rsidRPr="00074192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Activity: 0.84</w:t>
            </w:r>
            <w:r w:rsidRPr="000741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total weighted activity 0.76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usehold/caregiving: 0.85</w:t>
            </w:r>
          </w:p>
          <w:p w14:paraId="3867BA57" w14:textId="77777777" w:rsidR="00F04956" w:rsidRPr="00074192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cupational: 0.86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ve living: 0.76</w:t>
            </w:r>
          </w:p>
          <w:p w14:paraId="3867BA58" w14:textId="77777777" w:rsidR="00F04956" w:rsidRPr="00074192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orts/exercise: 0.84</w:t>
            </w:r>
          </w:p>
        </w:tc>
        <w:tc>
          <w:tcPr>
            <w:tcW w:w="5900" w:type="dxa"/>
          </w:tcPr>
          <w:p w14:paraId="3867BA59" w14:textId="77777777" w:rsidR="00F04956" w:rsidRDefault="00F04956" w:rsidP="00B43D08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terion validity</w:t>
            </w:r>
            <w:r w:rsidRPr="006D79DA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16D7D">
              <w:rPr>
                <w:rFonts w:ascii="Times New Roman" w:hAnsi="Times New Roman" w:cs="Times New Roman"/>
                <w:b/>
                <w:sz w:val="24"/>
                <w:szCs w:val="24"/>
              </w:rPr>
              <w:t>has</w:t>
            </w:r>
            <w:r w:rsidRPr="006D7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79DA">
              <w:rPr>
                <w:rFonts w:ascii="Times New Roman" w:hAnsi="Times New Roman" w:cs="Times New Roman"/>
                <w:b/>
                <w:sz w:val="24"/>
                <w:szCs w:val="24"/>
              </w:rPr>
              <w:t>highest correlation with accelerometer of any self-reported scale in pregnanc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4F2954">
              <w:rPr>
                <w:rFonts w:ascii="Times New Roman" w:eastAsia="Times New Roman" w:hAnsi="Times New Roman" w:cs="Times New Roman"/>
                <w:sz w:val="24"/>
                <w:szCs w:val="24"/>
              </w:rPr>
              <w:t>Spearm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relation coefficients (average counts per minute)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activity: 0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total weighted activity 0.59</w:t>
            </w:r>
          </w:p>
          <w:p w14:paraId="3867BA5A" w14:textId="77777777" w:rsidR="00F04956" w:rsidRDefault="00F04956" w:rsidP="00C121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y type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/caregiving: 0.23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: 0.25</w:t>
            </w:r>
          </w:p>
          <w:p w14:paraId="3867BA5B" w14:textId="77777777" w:rsidR="00F04956" w:rsidRPr="00C557E5" w:rsidDel="002C26E0" w:rsidRDefault="00F04956" w:rsidP="006073B9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e living: 0.32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rts/exercise: 0.40</w:t>
            </w:r>
            <w:r w:rsidR="00B43D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B16D7D">
              <w:rPr>
                <w:rFonts w:ascii="Times New Roman" w:hAnsi="Times New Roman" w:cs="Times New Roman"/>
                <w:b/>
                <w:sz w:val="24"/>
                <w:szCs w:val="24"/>
              </w:rPr>
              <w:t>Correlation with VO</w:t>
            </w:r>
            <w:r w:rsidRPr="00B16D7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max</w:t>
            </w:r>
            <w:r w:rsidRPr="006D79DA">
              <w:rPr>
                <w:rFonts w:ascii="Times New Roman" w:hAnsi="Times New Roman" w:cs="Times New Roman"/>
                <w:sz w:val="24"/>
                <w:szCs w:val="24"/>
              </w:rPr>
              <w:t>=0.62 for 3-point summary index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Ainsworth&lt;/Author&gt;&lt;Year&gt;2000&lt;/Year&gt;&lt;RecNum&gt;3459&lt;/RecNum&gt;&lt;IDText&gt;Evaluation of the kaiser physical activity survey in women&lt;/IDText&gt;&lt;MDL Ref_Type="Journal"&gt;&lt;Ref_Type&gt;Journal&lt;/Ref_Type&gt;&lt;Ref_ID&gt;3459&lt;/Ref_ID&gt;&lt;Title_Primary&gt;Evaluation of the kaiser physical activity survey in women&lt;/Title_Primary&gt;&lt;Authors_Primary&gt;Ainsworth,B.E.&lt;/Authors_Primary&gt;&lt;Authors_Primary&gt;Sternfeld,B.&lt;/Authors_Primary&gt;&lt;Authors_Primary&gt;Richardson,M.T.&lt;/Authors_Primary&gt;&lt;Authors_Primary&gt;Jackson,K.&lt;/Authors_Primary&gt;&lt;Date_Primary&gt;2000/7&lt;/Date_Primary&gt;&lt;Keywords&gt;Activities of Daily Living&lt;/Keywords&gt;&lt;Keywords&gt;Adult&lt;/Keywords&gt;&lt;Keywords&gt;Age&lt;/Keywords&gt;&lt;Keywords&gt;Article&lt;/Keywords&gt;&lt;Keywords&gt;epidemiology&lt;/Keywords&gt;&lt;Keywords&gt;Evaluation Studies&lt;/Keywords&gt;&lt;Keywords&gt;Exercise&lt;/Keywords&gt;&lt;Keywords&gt;Female&lt;/Keywords&gt;&lt;Keywords&gt;Habits&lt;/Keywords&gt;&lt;Keywords&gt;Health&lt;/Keywords&gt;&lt;Keywords&gt;Health Surveys&lt;/Keywords&gt;&lt;Keywords&gt;Humans&lt;/Keywords&gt;&lt;Keywords&gt;Leisure Activities&lt;/Keywords&gt;&lt;Keywords&gt;methods&lt;/Keywords&gt;&lt;Keywords&gt;Middle Aged&lt;/Keywords&gt;&lt;Keywords&gt;Oxygen Consumption&lt;/Keywords&gt;&lt;Keywords&gt;Physical Fitness&lt;/Keywords&gt;&lt;Keywords&gt;Public Health&lt;/Keywords&gt;&lt;Keywords&gt;Questionnaires&lt;/Keywords&gt;&lt;Keywords&gt;Records&lt;/Keywords&gt;&lt;Keywords&gt;Recreation&lt;/Keywords&gt;&lt;Keywords&gt;Reproducibility of Results&lt;/Keywords&gt;&lt;Keywords&gt;Sensitivity and Specificity&lt;/Keywords&gt;&lt;Keywords&gt;South Carolina&lt;/Keywords&gt;&lt;Keywords&gt;Sports&lt;/Keywords&gt;&lt;Keywords&gt;Universities&lt;/Keywords&gt;&lt;Keywords&gt;Women&lt;/Keywords&gt;&lt;Reprint&gt;Not in File&lt;/Reprint&gt;&lt;Start_Page&gt;1327&lt;/Start_Page&gt;&lt;End_Page&gt;1338&lt;/End_Page&gt;&lt;Periodical&gt;Med.Sci.Sports Exerc.&lt;/Periodical&gt;&lt;Volume&gt;32&lt;/Volume&gt;&lt;Issue&gt;7&lt;/Issue&gt;&lt;Address&gt;Department of Epidemiology and Biostatistics and School of Public Health, University of South Carolina, Columbia, USA. bainsworth@sph.sc.edu&lt;/Address&gt;&lt;Web_URL&gt;PM:10912901&lt;/Web_URL&gt;&lt;ZZ_JournalStdAbbrev&gt;&lt;f name="System"&gt;Med.Sci.Sports Exerc.&lt;/f&gt;&lt;/ZZ_JournalStdAbbrev&gt;&lt;ZZ_WorkformID&gt;1&lt;/ZZ_WorkformID&gt;&lt;/MDL&gt;&lt;/Cite&gt;&lt;/Refman&gt;</w:instrTex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04956" w:rsidRPr="0014037E" w:rsidDel="00682899" w14:paraId="3867BA64" w14:textId="77777777" w:rsidTr="004A177A">
        <w:trPr>
          <w:trHeight w:val="529"/>
        </w:trPr>
        <w:tc>
          <w:tcPr>
            <w:tcW w:w="1844" w:type="dxa"/>
            <w:tcBorders>
              <w:left w:val="double" w:sz="4" w:space="0" w:color="auto"/>
            </w:tcBorders>
          </w:tcPr>
          <w:p w14:paraId="3867BA5D" w14:textId="21BA0ADA" w:rsidR="00F04956" w:rsidRPr="003F3C08" w:rsidRDefault="00F04956" w:rsidP="00C0705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>Lifestyle</w:t>
            </w:r>
            <w:r w:rsidR="00E354D9" w:rsidRPr="003F3C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terminants</w:t>
            </w:r>
          </w:p>
        </w:tc>
        <w:tc>
          <w:tcPr>
            <w:tcW w:w="24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5E" w14:textId="77777777" w:rsidR="00F04956" w:rsidRDefault="00F04956" w:rsidP="00C1219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16D7D">
              <w:rPr>
                <w:rFonts w:ascii="Times New Roman" w:hAnsi="Times New Roman" w:cs="Times New Roman"/>
                <w:b/>
                <w:sz w:val="24"/>
                <w:szCs w:val="24"/>
              </w:rPr>
              <w:t>Food frequency questionnaire</w:t>
            </w:r>
            <w:r w:rsidRPr="006D79DA">
              <w:rPr>
                <w:rFonts w:ascii="Times New Roman" w:hAnsi="Times New Roman" w:cs="Times New Roman"/>
                <w:sz w:val="24"/>
                <w:szCs w:val="24"/>
              </w:rPr>
              <w:t xml:space="preserve"> [FFQ], Block-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</w:t>
            </w:r>
          </w:p>
          <w:p w14:paraId="3867BA5F" w14:textId="77777777" w:rsidR="00F04956" w:rsidRDefault="00F04956" w:rsidP="00C1219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7BA60" w14:textId="77777777" w:rsidR="00F04956" w:rsidRPr="00074192" w:rsidRDefault="00F04956" w:rsidP="006073B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Block&lt;/Author&gt;&lt;Year&gt;1990&lt;/Year&gt;&lt;RecNum&gt;3455&lt;/RecNum&gt;&lt;IDText&gt;A reduced dietary questionnaire: development and validation&lt;/IDText&gt;&lt;MDL Ref_Type="Journal"&gt;&lt;Ref_Type&gt;Journal&lt;/Ref_Type&gt;&lt;Ref_ID&gt;3455&lt;/Ref_ID&gt;&lt;Title_Primary&gt;A reduced dietary questionnaire: development and validation&lt;/Title_Primary&gt;&lt;Authors_Primary&gt;Block,G.&lt;/Authors_Primary&gt;&lt;Authors_Primary&gt;Hartman,A.M.&lt;/Authors_Primary&gt;&lt;Authors_Primary&gt;Naughton,D.&lt;/Authors_Primary&gt;&lt;Date_Primary&gt;1990/1&lt;/Date_Primary&gt;&lt;Keywords&gt;Aged&lt;/Keywords&gt;&lt;Keywords&gt;analysis&lt;/Keywords&gt;&lt;Keywords&gt;Article&lt;/Keywords&gt;&lt;Keywords&gt;Diet&lt;/Keywords&gt;&lt;Keywords&gt;Diet Surveys&lt;/Keywords&gt;&lt;Keywords&gt;Dietary Fats&lt;/Keywords&gt;&lt;Keywords&gt;Evaluation Studies as Topic&lt;/Keywords&gt;&lt;Keywords&gt;Female&lt;/Keywords&gt;&lt;Keywords&gt;Humans&lt;/Keywords&gt;&lt;Keywords&gt;Male&lt;/Keywords&gt;&lt;Keywords&gt;Middle Aged&lt;/Keywords&gt;&lt;Keywords&gt;Nutrition Surveys&lt;/Keywords&gt;&lt;Keywords&gt;Questionnaire&lt;/Keywords&gt;&lt;Keywords&gt;Questionnaires&lt;/Keywords&gt;&lt;Keywords&gt;Records&lt;/Keywords&gt;&lt;Keywords&gt;Reproducibility of Results&lt;/Keywords&gt;&lt;Keywords&gt;Restaurants&lt;/Keywords&gt;&lt;Keywords&gt;standards&lt;/Keywords&gt;&lt;Keywords&gt;Women&lt;/Keywords&gt;&lt;Reprint&gt;Not in File&lt;/Reprint&gt;&lt;Start_Page&gt;58&lt;/Start_Page&gt;&lt;End_Page&gt;64&lt;/End_Page&gt;&lt;Periodical&gt;Epidemiology&lt;/Periodical&gt;&lt;Volume&gt;1&lt;/Volume&gt;&lt;Issue&gt;1&lt;/Issue&gt;&lt;Address&gt;Division of Cancer Prevention and Control, National Cancer Institute, Bethesda, MD 20892&lt;/Address&gt;&lt;Web_URL&gt;PM:2081241&lt;/Web_URL&gt;&lt;ZZ_JournalFull&gt;&lt;f name="System"&gt;Epidemiology&lt;/f&gt;&lt;/ZZ_JournalFull&gt;&lt;ZZ_WorkformID&gt;1&lt;/ZZ_WorkformID&gt;&lt;/MDL&gt;&lt;/Cite&gt;&lt;/Refman&gt;</w:instrTex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  <w:r w:rsidR="008A2669" w:rsidRPr="006D7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61" w14:textId="77777777" w:rsidR="00F04956" w:rsidRPr="00074192" w:rsidRDefault="00F04956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5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ronbach’s 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test-retest correlation not mentioned.</w:t>
            </w:r>
          </w:p>
        </w:tc>
        <w:tc>
          <w:tcPr>
            <w:tcW w:w="5900" w:type="dxa"/>
          </w:tcPr>
          <w:p w14:paraId="3867BA62" w14:textId="77777777" w:rsidR="00F04956" w:rsidRDefault="00F04956" w:rsidP="00B16D7D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ce m</w:t>
            </w:r>
            <w:r w:rsidRPr="00B16D7D">
              <w:rPr>
                <w:rFonts w:ascii="Times New Roman" w:hAnsi="Times New Roman" w:cs="Times New Roman"/>
                <w:sz w:val="24"/>
                <w:szCs w:val="24"/>
              </w:rPr>
              <w:t>ost of variance in intake can be explained by a list of 20 foods</w:t>
            </w:r>
            <w:r w:rsidR="008A2669" w:rsidRPr="00B16D7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073B9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Byers&lt;/Author&gt;&lt;Year&gt;1985&lt;/Year&gt;&lt;RecNum&gt;3470&lt;/RecNum&gt;&lt;IDText&gt;Assessing nutrient intake with an abbreviated dietary interview&lt;/IDText&gt;&lt;MDL Ref_Type="Journal"&gt;&lt;Ref_Type&gt;Journal&lt;/Ref_Type&gt;&lt;Ref_ID&gt;3470&lt;/Ref_ID&gt;&lt;Title_Primary&gt;Assessing nutrient intake with an abbreviated dietary interview&lt;/Title_Primary&gt;&lt;Authors_Primary&gt;Byers,T.&lt;/Authors_Primary&gt;&lt;Authors_Primary&gt;Marshall,J.&lt;/Authors_Primary&gt;&lt;Authors_Primary&gt;Fiedler,R.&lt;/Authors_Primary&gt;&lt;Authors_Primary&gt;Zielezny,M.&lt;/Authors_Primary&gt;&lt;Authors_Primary&gt;Graham,S.&lt;/Authors_Primary&gt;&lt;Date_Primary&gt;1985/7&lt;/Date_Primary&gt;&lt;Keywords&gt;Age Factors&lt;/Keywords&gt;&lt;Keywords&gt;Aged&lt;/Keywords&gt;&lt;Keywords&gt;Article&lt;/Keywords&gt;&lt;Keywords&gt;Diet&lt;/Keywords&gt;&lt;Keywords&gt;Diet Surveys&lt;/Keywords&gt;&lt;Keywords&gt;Dietary Fiber&lt;/Keywords&gt;&lt;Keywords&gt;Disease&lt;/Keywords&gt;&lt;Keywords&gt;Epidemiologic Methods&lt;/Keywords&gt;&lt;Keywords&gt;Epidemiologic Studies&lt;/Keywords&gt;&lt;Keywords&gt;Female&lt;/Keywords&gt;&lt;Keywords&gt;Food Analysis&lt;/Keywords&gt;&lt;Keywords&gt;Humans&lt;/Keywords&gt;&lt;Keywords&gt;Interview&lt;/Keywords&gt;&lt;Keywords&gt;Male&lt;/Keywords&gt;&lt;Keywords&gt;methods&lt;/Keywords&gt;&lt;Keywords&gt;Middle Aged&lt;/Keywords&gt;&lt;Keywords&gt;New York&lt;/Keywords&gt;&lt;Keywords&gt;Nutritive Value&lt;/Keywords&gt;&lt;Keywords&gt;Population&lt;/Keywords&gt;&lt;Keywords&gt;Research&lt;/Keywords&gt;&lt;Keywords&gt;Sex Factors&lt;/Keywords&gt;&lt;Keywords&gt;Time&lt;/Keywords&gt;&lt;Keywords&gt;Vitamins&lt;/Keywords&gt;&lt;Reprint&gt;Not in File&lt;/Reprint&gt;&lt;Start_Page&gt;41&lt;/Start_Page&gt;&lt;End_Page&gt;50&lt;/End_Page&gt;&lt;Periodical&gt;Am.J Epidemiol.&lt;/Periodical&gt;&lt;Volume&gt;122&lt;/Volume&gt;&lt;Issue&gt;1&lt;/Issue&gt;&lt;Web_URL&gt;PM:4014200&lt;/Web_URL&gt;&lt;ZZ_JournalStdAbbrev&gt;&lt;f name="System"&gt;Am.J Epidemiol.&lt;/f&gt;&lt;/ZZ_JournalStdAbbrev&gt;&lt;ZZ_WorkformID&gt;1&lt;/ZZ_WorkformID&gt;&lt;/MDL&gt;&lt;/Cite&gt;&lt;/Refman&gt;</w:instrText>
            </w:r>
            <w:r w:rsidR="008A2669" w:rsidRPr="00B16D7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073B9" w:rsidRPr="006073B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2</w:t>
            </w:r>
            <w:r w:rsidR="008A2669" w:rsidRPr="00B16D7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16D7D">
              <w:rPr>
                <w:rFonts w:ascii="Times New Roman" w:hAnsi="Times New Roman" w:cs="Times New Roman"/>
                <w:sz w:val="24"/>
                <w:szCs w:val="24"/>
              </w:rPr>
              <w:t xml:space="preserve">, we chose the reduced (to 6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m FFQ rather than the 100-item.</w:t>
            </w:r>
            <w:r w:rsidRPr="00B16D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6D7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rrelations between Block-60 item and Block--100 item were all above 0.94. </w:t>
            </w:r>
          </w:p>
          <w:p w14:paraId="3867BA63" w14:textId="77777777" w:rsidR="00F04956" w:rsidRPr="00B16D7D" w:rsidRDefault="00F04956" w:rsidP="00B16D7D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16D7D">
              <w:rPr>
                <w:rFonts w:ascii="Times New Roman" w:hAnsi="Times New Roman" w:cs="Times New Roman"/>
                <w:b/>
                <w:sz w:val="24"/>
                <w:szCs w:val="24"/>
              </w:rPr>
              <w:t>Validated against 4-d records</w:t>
            </w:r>
            <w:r w:rsidRPr="00B16D7D">
              <w:rPr>
                <w:rFonts w:ascii="Times New Roman" w:hAnsi="Times New Roman" w:cs="Times New Roman"/>
                <w:sz w:val="24"/>
                <w:szCs w:val="24"/>
              </w:rPr>
              <w:t xml:space="preserve">, 36.1% fat vs 37.7% in record, 1142 </w:t>
            </w:r>
            <w:proofErr w:type="spellStart"/>
            <w:r w:rsidRPr="00B16D7D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 w:rsidRPr="00B16D7D">
              <w:rPr>
                <w:rFonts w:ascii="Times New Roman" w:hAnsi="Times New Roman" w:cs="Times New Roman"/>
                <w:sz w:val="24"/>
                <w:szCs w:val="24"/>
              </w:rPr>
              <w:t xml:space="preserve"> vs 1560 in record, p&lt;0.01; like all FFQs, there are differences with records, therefore 24-hr record will also be u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73B9" w:rsidRPr="0014037E" w:rsidDel="00682899" w14:paraId="3867BA6B" w14:textId="77777777" w:rsidTr="004A177A">
        <w:trPr>
          <w:trHeight w:val="529"/>
        </w:trPr>
        <w:tc>
          <w:tcPr>
            <w:tcW w:w="1844" w:type="dxa"/>
            <w:tcBorders>
              <w:left w:val="double" w:sz="4" w:space="0" w:color="auto"/>
              <w:bottom w:val="double" w:sz="4" w:space="0" w:color="auto"/>
            </w:tcBorders>
          </w:tcPr>
          <w:p w14:paraId="3867BA65" w14:textId="128009BA" w:rsidR="006073B9" w:rsidRPr="003F3C08" w:rsidRDefault="006073B9" w:rsidP="00C0705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egnancy Symptoms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66" w14:textId="77777777" w:rsidR="006073B9" w:rsidRPr="006073B9" w:rsidRDefault="006073B9" w:rsidP="006073B9">
            <w:pPr>
              <w:spacing w:after="0" w:line="240" w:lineRule="auto"/>
              <w:ind w:right="113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73B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RBWH Pregnancy Symptoms Inventory, </w:t>
            </w:r>
            <w:r w:rsidRPr="006073B9">
              <w:rPr>
                <w:rFonts w:ascii="Times New Roman" w:hAnsi="Times New Roman" w:cs="Times New Roman"/>
                <w:iCs/>
                <w:sz w:val="24"/>
                <w:szCs w:val="24"/>
              </w:rPr>
              <w:t>for nausea.</w:t>
            </w:r>
          </w:p>
          <w:p w14:paraId="3867BA67" w14:textId="77777777" w:rsidR="006073B9" w:rsidRDefault="006073B9" w:rsidP="006073B9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3867BA68" w14:textId="77777777" w:rsidR="006073B9" w:rsidRPr="006073B9" w:rsidRDefault="006073B9" w:rsidP="003A6D44">
            <w:pPr>
              <w:spacing w:after="0" w:line="240" w:lineRule="auto"/>
              <w:ind w:right="113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oxcroft et al.</w:t>
            </w:r>
            <w:r w:rsidR="008A2669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instrText xml:space="preserve"> ADDIN REFMGR.CITE &lt;Refman&gt;&lt;Cite&gt;&lt;Author&gt;Foxcroft&lt;/Author&gt;&lt;Year&gt;2013&lt;/Year&gt;&lt;RecNum&gt;3626&lt;/RecNum&gt;&lt;IDText&gt;Development and validation of a pregnancy symptoms inventory&lt;/IDText&gt;&lt;MDL Ref_Type="Journal"&gt;&lt;Ref_Type&gt;Journal&lt;/Ref_Type&gt;&lt;Ref_ID&gt;3626&lt;/Ref_ID&gt;&lt;Title_Primary&gt;Development and validation of a pregnancy symptoms inventory&lt;/Title_Primary&gt;&lt;Authors_Primary&gt;Foxcroft,K.F.&lt;/Authors_Primary&gt;&lt;Authors_Primary&gt;Callaway,L.K.&lt;/Authors_Primary&gt;&lt;Authors_Primary&gt;Byrne,N.M.&lt;/Authors_Primary&gt;&lt;Authors_Primary&gt;Webster,J.&lt;/Authors_Primary&gt;&lt;Date_Primary&gt;2013&lt;/Date_Primary&gt;&lt;Keywords&gt;Absenteeism&lt;/Keywords&gt;&lt;Keywords&gt;Activities of Daily Living&lt;/Keywords&gt;&lt;Keywords&gt;Adult&lt;/Keywords&gt;&lt;Keywords&gt;Article&lt;/Keywords&gt;&lt;Keywords&gt;Australia&lt;/Keywords&gt;&lt;Keywords&gt;Back Pain&lt;/Keywords&gt;&lt;Keywords&gt;Checklist&lt;/Keywords&gt;&lt;Keywords&gt;Comprehension&lt;/Keywords&gt;&lt;Keywords&gt;diagnosis&lt;/Keywords&gt;&lt;Keywords&gt;Female&lt;/Keywords&gt;&lt;Keywords&gt;Focus Groups&lt;/Keywords&gt;&lt;Keywords&gt;Health&lt;/Keywords&gt;&lt;Keywords&gt;Hospital&lt;/Keywords&gt;&lt;Keywords&gt;Humans&lt;/Keywords&gt;&lt;Keywords&gt;Internal Medicine&lt;/Keywords&gt;&lt;Keywords&gt;methods&lt;/Keywords&gt;&lt;Keywords&gt;Pain&lt;/Keywords&gt;&lt;Keywords&gt;Pregnancy&lt;/Keywords&gt;&lt;Keywords&gt;Pregnancy Complications&lt;/Keywords&gt;&lt;Keywords&gt;Pregnant Women&lt;/Keywords&gt;&lt;Keywords&gt;Quality of Life&lt;/Keywords&gt;&lt;Keywords&gt;Questionnaires&lt;/Keywords&gt;&lt;Keywords&gt;Referral and Consultation&lt;/Keywords&gt;&lt;Keywords&gt;Reproducibility of Results&lt;/Keywords&gt;&lt;Keywords&gt;Research&lt;/Keywords&gt;&lt;Keywords&gt;Sleep&lt;/Keywords&gt;&lt;Keywords&gt;Women&lt;/Keywords&gt;&lt;Reprint&gt;Not in File&lt;/Reprint&gt;&lt;Start_Page&gt;3&lt;/Start_Page&gt;&lt;Periodical&gt;BMC Pregnancy Childbirth&lt;/Periodical&gt;&lt;Volume&gt;13&lt;/Volume&gt;&lt;User_Def_5&gt;PMC3599678&lt;/User_Def_5&gt;&lt;Misc_3&gt;1471-2393-13-3 [pii];10.1186/1471-2393-13-3 [doi]&lt;/Misc_3&gt;&lt;Address&gt;Department of Internal Medicine, Royal Brisbane and Women&amp;apos;s Hospital, Brisbane, Australia&lt;/Address&gt;&lt;Web_URL&gt;PM:23324494&lt;/Web_URL&gt;&lt;ZZ_JournalStdAbbrev&gt;&lt;f name="System"&gt;BMC Pregnancy Childbirth&lt;/f&gt;&lt;/ZZ_JournalStdAbbrev&gt;&lt;ZZ_WorkformID&gt;1&lt;/ZZ_WorkformID&gt;&lt;/MDL&gt;&lt;/Cite&gt;&lt;/Refman&gt;</w:instrText>
            </w:r>
            <w:r w:rsidR="008A2669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separate"/>
            </w:r>
            <w:r w:rsidRPr="006073B9">
              <w:rPr>
                <w:rFonts w:ascii="Times New Roman" w:hAnsi="Times New Roman" w:cs="Times New Roman"/>
                <w:iCs/>
                <w:noProof/>
                <w:sz w:val="24"/>
                <w:szCs w:val="24"/>
                <w:vertAlign w:val="superscript"/>
              </w:rPr>
              <w:t>33</w:t>
            </w:r>
            <w:r w:rsidR="008A2669">
              <w:rPr>
                <w:rFonts w:ascii="Times New Roman" w:hAnsi="Times New Roman" w:cs="Times New Roman"/>
                <w:iCs/>
                <w:sz w:val="24"/>
                <w:szCs w:val="24"/>
              </w:rPr>
              <w:fldChar w:fldCharType="end"/>
            </w:r>
          </w:p>
        </w:tc>
        <w:tc>
          <w:tcPr>
            <w:tcW w:w="4536" w:type="dxa"/>
            <w:tcBorders>
              <w:bottom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BA69" w14:textId="77777777" w:rsidR="006073B9" w:rsidRPr="00B1545A" w:rsidRDefault="006073B9" w:rsidP="004A177A">
            <w:pPr>
              <w:spacing w:after="0" w:line="24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o validated scales for other questions</w:t>
            </w:r>
            <w:r w:rsidR="003A391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n pregnancy symptom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but inserted as per R</w:t>
            </w:r>
            <w:r w:rsidR="003A391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viewer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  <w:r w:rsidR="003A3912">
              <w:rPr>
                <w:rFonts w:ascii="Times New Roman" w:hAnsi="Times New Roman" w:cs="Times New Roman"/>
                <w:iCs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 important suggestion</w:t>
            </w:r>
          </w:p>
        </w:tc>
        <w:tc>
          <w:tcPr>
            <w:tcW w:w="5900" w:type="dxa"/>
            <w:tcBorders>
              <w:bottom w:val="double" w:sz="4" w:space="0" w:color="auto"/>
            </w:tcBorders>
          </w:tcPr>
          <w:p w14:paraId="3867BA6A" w14:textId="77777777" w:rsidR="006073B9" w:rsidRDefault="006073B9" w:rsidP="00B16D7D">
            <w:pPr>
              <w:spacing w:after="0" w:line="240" w:lineRule="auto"/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67BA6E" w14:textId="77777777" w:rsidR="00C17982" w:rsidRDefault="00C17982" w:rsidP="00C179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67BA6F" w14:textId="77777777" w:rsidR="009D53CC" w:rsidRPr="00307C1A" w:rsidRDefault="005E26F5" w:rsidP="00C179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7982">
        <w:rPr>
          <w:rFonts w:ascii="Times New Roman" w:hAnsi="Times New Roman" w:cs="Times New Roman"/>
          <w:sz w:val="24"/>
          <w:szCs w:val="24"/>
        </w:rPr>
        <w:t>Abbreviations</w:t>
      </w:r>
      <w:r w:rsidR="009D53CC" w:rsidRPr="00C17982">
        <w:rPr>
          <w:rFonts w:ascii="Times New Roman" w:hAnsi="Times New Roman" w:cs="Times New Roman"/>
          <w:sz w:val="24"/>
          <w:szCs w:val="24"/>
        </w:rPr>
        <w:t xml:space="preserve">: α = alpha, AN = anorexia nervosa, </w:t>
      </w:r>
      <w:r w:rsidR="009D53CC" w:rsidRPr="00C17982">
        <w:rPr>
          <w:rFonts w:ascii="Times New Roman" w:eastAsia="Times New Roman" w:hAnsi="Times New Roman" w:cs="Times New Roman"/>
          <w:sz w:val="24"/>
          <w:szCs w:val="24"/>
          <w:lang w:val="en-US"/>
        </w:rPr>
        <w:t>β</w:t>
      </w:r>
      <w:r w:rsidR="009D53CC" w:rsidRPr="00C17982">
        <w:rPr>
          <w:rFonts w:ascii="Times New Roman" w:hAnsi="Times New Roman" w:cs="Times New Roman"/>
          <w:sz w:val="24"/>
          <w:szCs w:val="24"/>
          <w:lang w:val="en-US"/>
        </w:rPr>
        <w:t xml:space="preserve"> = beta, </w:t>
      </w:r>
      <w:r w:rsidR="009D53CC" w:rsidRPr="00C17982">
        <w:rPr>
          <w:rFonts w:ascii="Times New Roman" w:hAnsi="Times New Roman" w:cs="Times New Roman"/>
          <w:sz w:val="24"/>
          <w:szCs w:val="24"/>
        </w:rPr>
        <w:t xml:space="preserve">BIA-O = Body Image Assessment for Obesity, </w:t>
      </w:r>
      <w:r w:rsidR="009D53CC" w:rsidRPr="00C17982">
        <w:rPr>
          <w:rFonts w:ascii="Times New Roman" w:hAnsi="Times New Roman" w:cs="Times New Roman"/>
          <w:sz w:val="24"/>
          <w:szCs w:val="24"/>
          <w:lang w:val="en-US"/>
        </w:rPr>
        <w:t xml:space="preserve">BMI = body mass index, </w:t>
      </w:r>
      <w:r w:rsidR="009D53CC" w:rsidRPr="00C17982">
        <w:rPr>
          <w:rFonts w:ascii="Times New Roman" w:hAnsi="Times New Roman" w:cs="Times New Roman"/>
          <w:sz w:val="24"/>
          <w:szCs w:val="24"/>
        </w:rPr>
        <w:t xml:space="preserve">BSQ = Body Shape Questionnaire, </w:t>
      </w:r>
      <w:r w:rsidR="009D53CC" w:rsidRPr="00C17982">
        <w:rPr>
          <w:rFonts w:ascii="Times New Roman" w:hAnsi="Times New Roman" w:cs="Times New Roman"/>
          <w:sz w:val="24"/>
          <w:szCs w:val="24"/>
          <w:lang w:val="en-US"/>
        </w:rPr>
        <w:t>CBS = current body size,</w:t>
      </w:r>
      <w:r w:rsidR="009D53CC" w:rsidRPr="00C17982">
        <w:rPr>
          <w:rFonts w:ascii="Times New Roman" w:hAnsi="Times New Roman" w:cs="Times New Roman"/>
          <w:sz w:val="24"/>
          <w:szCs w:val="24"/>
        </w:rPr>
        <w:t xml:space="preserve"> DERS = Difficulties in Emotion Regulation, </w:t>
      </w:r>
      <w:r w:rsidR="001A36F5">
        <w:rPr>
          <w:rFonts w:ascii="Times New Roman" w:hAnsi="Times New Roman" w:cs="Times New Roman"/>
          <w:sz w:val="24"/>
          <w:szCs w:val="24"/>
        </w:rPr>
        <w:t xml:space="preserve">DIS = </w:t>
      </w:r>
      <w:proofErr w:type="spellStart"/>
      <w:r w:rsidR="001A36F5" w:rsidRPr="001A36F5">
        <w:rPr>
          <w:rFonts w:ascii="Times New Roman" w:eastAsia="Times New Roman" w:hAnsi="Times New Roman" w:cs="Times New Roman"/>
          <w:sz w:val="24"/>
          <w:szCs w:val="24"/>
          <w:lang w:val="en-US"/>
        </w:rPr>
        <w:t>Disinhibitive</w:t>
      </w:r>
      <w:proofErr w:type="spellEnd"/>
      <w:r w:rsidR="001A36F5" w:rsidRPr="001A36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ting Scale</w:t>
      </w:r>
      <w:r w:rsidR="001A36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9D53CC" w:rsidRPr="00C17982">
        <w:rPr>
          <w:rFonts w:ascii="Times New Roman" w:hAnsi="Times New Roman" w:cs="Times New Roman"/>
          <w:sz w:val="24"/>
          <w:szCs w:val="24"/>
        </w:rPr>
        <w:t xml:space="preserve">EAT = Eating Attitudes Test, EDEQ = Eating Disorders Examination Questionnaire, </w:t>
      </w:r>
      <w:r w:rsidR="009D53CC" w:rsidRPr="00C17982">
        <w:rPr>
          <w:rFonts w:ascii="Times New Roman" w:hAnsi="Times New Roman" w:cs="Times New Roman"/>
          <w:sz w:val="24"/>
          <w:szCs w:val="24"/>
          <w:lang w:val="en-US"/>
        </w:rPr>
        <w:t xml:space="preserve">IBS = ideal body size, </w:t>
      </w:r>
      <w:r w:rsidR="009D53CC" w:rsidRPr="00C17982">
        <w:rPr>
          <w:rFonts w:ascii="Times New Roman" w:hAnsi="Times New Roman" w:cs="Times New Roman"/>
          <w:sz w:val="24"/>
          <w:szCs w:val="24"/>
        </w:rPr>
        <w:t xml:space="preserve">NMR = Negative Mood Regulation, </w:t>
      </w:r>
      <w:r w:rsidR="007B26C0" w:rsidRPr="00C17982">
        <w:rPr>
          <w:rFonts w:ascii="Times New Roman" w:hAnsi="Times New Roman" w:cs="Times New Roman"/>
          <w:color w:val="000000"/>
          <w:sz w:val="24"/>
          <w:szCs w:val="24"/>
        </w:rPr>
        <w:t>ρ</w:t>
      </w:r>
      <w:r w:rsidR="007B26C0" w:rsidRPr="00C17982">
        <w:rPr>
          <w:rFonts w:ascii="Times New Roman" w:hAnsi="Times New Roman" w:cs="Times New Roman"/>
          <w:sz w:val="24"/>
          <w:szCs w:val="24"/>
        </w:rPr>
        <w:t xml:space="preserve"> = Spearman's rank correlation coefficient, </w:t>
      </w:r>
      <w:r w:rsidR="009D53CC" w:rsidRPr="00C17982">
        <w:rPr>
          <w:rFonts w:ascii="Times New Roman" w:hAnsi="Times New Roman" w:cs="Times New Roman"/>
          <w:sz w:val="24"/>
          <w:szCs w:val="24"/>
        </w:rPr>
        <w:t>PHQ = Patient Health Questionnaire,</w:t>
      </w:r>
      <w:r w:rsidR="001A36F5" w:rsidRPr="001A36F5">
        <w:rPr>
          <w:rFonts w:ascii="Times New Roman" w:hAnsi="Times New Roman" w:cs="Times New Roman"/>
          <w:sz w:val="24"/>
          <w:szCs w:val="24"/>
        </w:rPr>
        <w:t xml:space="preserve"> </w:t>
      </w:r>
      <w:r w:rsidR="001A36F5" w:rsidRPr="001A36F5">
        <w:rPr>
          <w:rFonts w:ascii="Times New Roman" w:hAnsi="Times New Roman" w:cs="Times New Roman"/>
          <w:i/>
          <w:sz w:val="24"/>
          <w:szCs w:val="24"/>
        </w:rPr>
        <w:t>r</w:t>
      </w:r>
      <w:r w:rsidR="008B725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B7256">
        <w:rPr>
          <w:rFonts w:ascii="Times New Roman" w:hAnsi="Times New Roman" w:cs="Times New Roman"/>
          <w:sz w:val="24"/>
          <w:szCs w:val="24"/>
        </w:rPr>
        <w:t>= </w:t>
      </w:r>
      <w:r w:rsidR="006D79DA" w:rsidRPr="006D79DA">
        <w:rPr>
          <w:rFonts w:ascii="Times New Roman" w:hAnsi="Times New Roman" w:cs="Times New Roman"/>
          <w:bCs/>
          <w:sz w:val="24"/>
          <w:szCs w:val="24"/>
        </w:rPr>
        <w:t>Pearson product-moment correlation coefficient,</w:t>
      </w:r>
      <w:r w:rsidR="009D53CC" w:rsidRPr="001A36F5">
        <w:rPr>
          <w:rFonts w:ascii="Times New Roman" w:hAnsi="Times New Roman" w:cs="Times New Roman"/>
          <w:sz w:val="24"/>
          <w:szCs w:val="24"/>
        </w:rPr>
        <w:t xml:space="preserve"> </w:t>
      </w:r>
      <w:r w:rsidR="009D53CC" w:rsidRPr="00C17982">
        <w:rPr>
          <w:rFonts w:ascii="Times New Roman" w:hAnsi="Times New Roman" w:cs="Times New Roman"/>
          <w:sz w:val="24"/>
          <w:szCs w:val="24"/>
          <w:lang w:val="en-US"/>
        </w:rPr>
        <w:t>RSE = Rosenberg Self-Esteem,</w:t>
      </w:r>
      <w:r w:rsidR="003A3912">
        <w:rPr>
          <w:rFonts w:ascii="Times New Roman" w:hAnsi="Times New Roman" w:cs="Times New Roman"/>
          <w:sz w:val="24"/>
          <w:szCs w:val="24"/>
          <w:lang w:val="en-US"/>
        </w:rPr>
        <w:t xml:space="preserve"> RBWH = Royal Brisbane and Women’s Hospital, </w:t>
      </w:r>
      <w:r w:rsidR="009D53CC" w:rsidRPr="00C17982">
        <w:rPr>
          <w:rFonts w:ascii="Times New Roman" w:hAnsi="Times New Roman" w:cs="Times New Roman"/>
          <w:sz w:val="24"/>
          <w:szCs w:val="24"/>
          <w:lang w:val="en-US"/>
        </w:rPr>
        <w:t xml:space="preserve">SAS = Statistical Analytic System (software provided by SAS Institute Inc., Cary, NC), SE = standard error, SEM = standard error of the mean, </w:t>
      </w:r>
      <w:r w:rsidR="009D53CC" w:rsidRPr="00C17982">
        <w:rPr>
          <w:rFonts w:ascii="Times New Roman" w:eastAsia="Times New Roman" w:hAnsi="Times New Roman" w:cs="Times New Roman"/>
          <w:sz w:val="24"/>
          <w:szCs w:val="24"/>
          <w:lang w:val="en-US"/>
        </w:rPr>
        <w:t>SISE</w:t>
      </w:r>
      <w:r w:rsidR="009D53CC" w:rsidRPr="00C17982">
        <w:rPr>
          <w:rFonts w:ascii="Times New Roman" w:hAnsi="Times New Roman" w:cs="Times New Roman"/>
          <w:sz w:val="24"/>
          <w:szCs w:val="24"/>
          <w:lang w:val="en-US"/>
        </w:rPr>
        <w:t xml:space="preserve"> = Single</w:t>
      </w:r>
      <w:r w:rsidR="009D53CC" w:rsidRPr="00307C1A">
        <w:rPr>
          <w:rFonts w:ascii="Times New Roman" w:hAnsi="Times New Roman" w:cs="Times New Roman"/>
          <w:sz w:val="24"/>
          <w:szCs w:val="24"/>
          <w:lang w:val="en-US"/>
        </w:rPr>
        <w:t>-Item Self-Esteem</w:t>
      </w:r>
      <w:r w:rsidR="0078092D">
        <w:rPr>
          <w:rFonts w:ascii="Times New Roman" w:hAnsi="Times New Roman"/>
          <w:sz w:val="24"/>
          <w:lang w:val="en-US"/>
        </w:rPr>
        <w:t>, SMI-10 = Self-Motivation Inventory 10-item  short form scale</w:t>
      </w:r>
      <w:r w:rsidR="00F2156D">
        <w:rPr>
          <w:rFonts w:ascii="Times New Roman" w:hAnsi="Times New Roman"/>
          <w:sz w:val="24"/>
          <w:lang w:val="en-US"/>
        </w:rPr>
        <w:t>, TIPI =</w:t>
      </w:r>
      <w:r w:rsidR="003A3912">
        <w:rPr>
          <w:rFonts w:ascii="Times New Roman" w:hAnsi="Times New Roman"/>
          <w:sz w:val="24"/>
          <w:lang w:val="en-US"/>
        </w:rPr>
        <w:t xml:space="preserve"> Ten Item Personality Inventory.</w:t>
      </w:r>
    </w:p>
    <w:p w14:paraId="3867BA70" w14:textId="77777777" w:rsidR="00A435C0" w:rsidRDefault="00A435C0" w:rsidP="00A71872">
      <w:pPr>
        <w:spacing w:after="0"/>
      </w:pPr>
    </w:p>
    <w:p w14:paraId="3867BA71" w14:textId="77777777" w:rsidR="00572640" w:rsidRPr="00DD6BC7" w:rsidRDefault="00572640" w:rsidP="00572640">
      <w:pPr>
        <w:rPr>
          <w:rFonts w:ascii="Times New Roman" w:hAnsi="Times New Roman" w:cs="Times New Roman"/>
          <w:sz w:val="24"/>
          <w:szCs w:val="24"/>
        </w:rPr>
      </w:pPr>
    </w:p>
    <w:p w14:paraId="3867BA73" w14:textId="5BF96DF7" w:rsidR="006073B9" w:rsidRPr="006073B9" w:rsidRDefault="008A2669" w:rsidP="003A6D44">
      <w:pPr>
        <w:jc w:val="center"/>
        <w:rPr>
          <w:rFonts w:ascii="Calibri" w:hAnsi="Calibri" w:cs="Times New Roman"/>
          <w:noProof/>
          <w:szCs w:val="24"/>
        </w:rPr>
      </w:pPr>
      <w:r w:rsidRPr="00DD6BC7">
        <w:rPr>
          <w:rFonts w:ascii="Times New Roman" w:hAnsi="Times New Roman" w:cs="Times New Roman"/>
          <w:sz w:val="24"/>
          <w:szCs w:val="24"/>
        </w:rPr>
        <w:fldChar w:fldCharType="begin"/>
      </w:r>
      <w:r w:rsidR="008A51F8" w:rsidRPr="00DD6BC7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 w:rsidRPr="00DD6BC7">
        <w:rPr>
          <w:rFonts w:ascii="Times New Roman" w:hAnsi="Times New Roman" w:cs="Times New Roman"/>
          <w:sz w:val="24"/>
          <w:szCs w:val="24"/>
        </w:rPr>
        <w:fldChar w:fldCharType="separate"/>
      </w:r>
      <w:r w:rsidR="006073B9" w:rsidRPr="006073B9">
        <w:rPr>
          <w:rFonts w:ascii="Calibri" w:hAnsi="Calibri" w:cs="Times New Roman"/>
          <w:noProof/>
          <w:szCs w:val="24"/>
        </w:rPr>
        <w:t>Reference List</w:t>
      </w:r>
    </w:p>
    <w:p w14:paraId="3867BA74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) </w:t>
      </w:r>
      <w:r>
        <w:rPr>
          <w:rFonts w:ascii="Calibri" w:hAnsi="Calibri" w:cs="Times New Roman"/>
          <w:noProof/>
          <w:szCs w:val="24"/>
        </w:rPr>
        <w:tab/>
        <w:t xml:space="preserve">van Strien T, Frijters JER, Bergers GPA, Defares PB. The Dutch Eating Behavior Questionnaire (DEBQ) for assessment of restrained, emotional, and external eating behavior.  </w:t>
      </w:r>
      <w:r w:rsidRPr="006073B9">
        <w:rPr>
          <w:rFonts w:ascii="Calibri" w:hAnsi="Calibri" w:cs="Times New Roman"/>
          <w:i/>
          <w:noProof/>
          <w:szCs w:val="24"/>
        </w:rPr>
        <w:t>Int J Eat Disord</w:t>
      </w:r>
      <w:r>
        <w:rPr>
          <w:rFonts w:ascii="Calibri" w:hAnsi="Calibri" w:cs="Times New Roman"/>
          <w:noProof/>
          <w:szCs w:val="24"/>
        </w:rPr>
        <w:t xml:space="preserve"> 1986; 5:295-315. doi: 10.1002/1098-108X(198602)5:2&lt;295::AID-EAT2260050209&gt;3.0.CO;2-T.</w:t>
      </w:r>
    </w:p>
    <w:p w14:paraId="3867BA75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) </w:t>
      </w:r>
      <w:r>
        <w:rPr>
          <w:rFonts w:ascii="Calibri" w:hAnsi="Calibri" w:cs="Times New Roman"/>
          <w:noProof/>
          <w:szCs w:val="24"/>
        </w:rPr>
        <w:tab/>
        <w:t xml:space="preserve">Herman CP, Polivy J, Pliner P, Threlkeld J, Munic D. Distractibility in dieters and nondieters: an alternative view of "externality". </w:t>
      </w:r>
      <w:r w:rsidRPr="006073B9">
        <w:rPr>
          <w:rFonts w:ascii="Calibri" w:hAnsi="Calibri" w:cs="Times New Roman"/>
          <w:i/>
          <w:noProof/>
          <w:szCs w:val="24"/>
        </w:rPr>
        <w:t>J Pers Soc Psychol</w:t>
      </w:r>
      <w:r>
        <w:rPr>
          <w:rFonts w:ascii="Calibri" w:hAnsi="Calibri" w:cs="Times New Roman"/>
          <w:noProof/>
          <w:szCs w:val="24"/>
        </w:rPr>
        <w:t xml:space="preserve"> 1978; 36(5):536-548.</w:t>
      </w:r>
    </w:p>
    <w:p w14:paraId="3867BA76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3) </w:t>
      </w:r>
      <w:r>
        <w:rPr>
          <w:rFonts w:ascii="Calibri" w:hAnsi="Calibri" w:cs="Times New Roman"/>
          <w:noProof/>
          <w:szCs w:val="24"/>
        </w:rPr>
        <w:tab/>
        <w:t xml:space="preserve">van Strien T, Breteler M, Ouwens M. Restraint Scale, its sub-scales concern for dieting and weight fluctuation. </w:t>
      </w:r>
      <w:r w:rsidRPr="006073B9">
        <w:rPr>
          <w:rFonts w:ascii="Calibri" w:hAnsi="Calibri" w:cs="Times New Roman"/>
          <w:i/>
          <w:noProof/>
          <w:szCs w:val="24"/>
        </w:rPr>
        <w:t>Pers Individ Dif</w:t>
      </w:r>
      <w:r>
        <w:rPr>
          <w:rFonts w:ascii="Calibri" w:hAnsi="Calibri" w:cs="Times New Roman"/>
          <w:noProof/>
          <w:szCs w:val="24"/>
        </w:rPr>
        <w:t xml:space="preserve"> 2002; 33(5):791-802.</w:t>
      </w:r>
    </w:p>
    <w:p w14:paraId="3867BA77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4) </w:t>
      </w:r>
      <w:r>
        <w:rPr>
          <w:rFonts w:ascii="Calibri" w:hAnsi="Calibri" w:cs="Times New Roman"/>
          <w:noProof/>
          <w:szCs w:val="24"/>
        </w:rPr>
        <w:tab/>
        <w:t xml:space="preserve">Overduin J, Jansen A. A new scale for use in non-clinical research into disinhibitive eating. </w:t>
      </w:r>
      <w:r w:rsidRPr="006073B9">
        <w:rPr>
          <w:rFonts w:ascii="Calibri" w:hAnsi="Calibri" w:cs="Times New Roman"/>
          <w:i/>
          <w:noProof/>
          <w:szCs w:val="24"/>
        </w:rPr>
        <w:t>Pers Individ Dif</w:t>
      </w:r>
      <w:r>
        <w:rPr>
          <w:rFonts w:ascii="Calibri" w:hAnsi="Calibri" w:cs="Times New Roman"/>
          <w:noProof/>
          <w:szCs w:val="24"/>
        </w:rPr>
        <w:t xml:space="preserve"> 1996; 20(6):669-677.</w:t>
      </w:r>
    </w:p>
    <w:p w14:paraId="3867BA78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5) </w:t>
      </w:r>
      <w:r>
        <w:rPr>
          <w:rFonts w:ascii="Calibri" w:hAnsi="Calibri" w:cs="Times New Roman"/>
          <w:noProof/>
          <w:szCs w:val="24"/>
        </w:rPr>
        <w:tab/>
        <w:t xml:space="preserve">Hales D, Evenson KR, Wen F, Wilcox S. Postpartum physical activity: measuring theory of planned behavior constructs. </w:t>
      </w:r>
      <w:r w:rsidRPr="006073B9">
        <w:rPr>
          <w:rFonts w:ascii="Calibri" w:hAnsi="Calibri" w:cs="Times New Roman"/>
          <w:i/>
          <w:noProof/>
          <w:szCs w:val="24"/>
        </w:rPr>
        <w:t>Am J Health Behav</w:t>
      </w:r>
      <w:r>
        <w:rPr>
          <w:rFonts w:ascii="Calibri" w:hAnsi="Calibri" w:cs="Times New Roman"/>
          <w:noProof/>
          <w:szCs w:val="24"/>
        </w:rPr>
        <w:t xml:space="preserve"> 2010; 34(4):387-401.</w:t>
      </w:r>
    </w:p>
    <w:p w14:paraId="3867BA79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6) </w:t>
      </w:r>
      <w:r>
        <w:rPr>
          <w:rFonts w:ascii="Calibri" w:hAnsi="Calibri" w:cs="Times New Roman"/>
          <w:noProof/>
          <w:szCs w:val="24"/>
        </w:rPr>
        <w:tab/>
        <w:t xml:space="preserve">Fowles ER, Feucht J. Testing the barriers to healthy eating scale. </w:t>
      </w:r>
      <w:r w:rsidRPr="006073B9">
        <w:rPr>
          <w:rFonts w:ascii="Calibri" w:hAnsi="Calibri" w:cs="Times New Roman"/>
          <w:i/>
          <w:noProof/>
          <w:szCs w:val="24"/>
        </w:rPr>
        <w:t>West J Nurs Res</w:t>
      </w:r>
      <w:r>
        <w:rPr>
          <w:rFonts w:ascii="Calibri" w:hAnsi="Calibri" w:cs="Times New Roman"/>
          <w:noProof/>
          <w:szCs w:val="24"/>
        </w:rPr>
        <w:t xml:space="preserve"> 2004; 26(4):429-443.</w:t>
      </w:r>
    </w:p>
    <w:p w14:paraId="3867BA7A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7) </w:t>
      </w:r>
      <w:r>
        <w:rPr>
          <w:rFonts w:ascii="Calibri" w:hAnsi="Calibri" w:cs="Times New Roman"/>
          <w:noProof/>
          <w:szCs w:val="24"/>
        </w:rPr>
        <w:tab/>
        <w:t xml:space="preserve">Kendall A, Olson CM, Frongillo EA, Jr. Evaluation of psychosocial measures for understanding weight-related behaviors in pregnant women. </w:t>
      </w:r>
      <w:r w:rsidRPr="006073B9">
        <w:rPr>
          <w:rFonts w:ascii="Calibri" w:hAnsi="Calibri" w:cs="Times New Roman"/>
          <w:i/>
          <w:noProof/>
          <w:szCs w:val="24"/>
        </w:rPr>
        <w:t>Ann Behav Med</w:t>
      </w:r>
      <w:r>
        <w:rPr>
          <w:rFonts w:ascii="Calibri" w:hAnsi="Calibri" w:cs="Times New Roman"/>
          <w:noProof/>
          <w:szCs w:val="24"/>
        </w:rPr>
        <w:t xml:space="preserve"> 2001; 23(1):50-58.</w:t>
      </w:r>
    </w:p>
    <w:p w14:paraId="3867BA7B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8) </w:t>
      </w:r>
      <w:r>
        <w:rPr>
          <w:rFonts w:ascii="Calibri" w:hAnsi="Calibri" w:cs="Times New Roman"/>
          <w:noProof/>
          <w:szCs w:val="24"/>
        </w:rPr>
        <w:tab/>
        <w:t xml:space="preserve">Saltzer EB. The weight locus of control (WLOC) scale: a specific measure for obesity research. </w:t>
      </w:r>
      <w:r w:rsidRPr="006073B9">
        <w:rPr>
          <w:rFonts w:ascii="Calibri" w:hAnsi="Calibri" w:cs="Times New Roman"/>
          <w:i/>
          <w:noProof/>
          <w:szCs w:val="24"/>
        </w:rPr>
        <w:t>J Pers Assess</w:t>
      </w:r>
      <w:r>
        <w:rPr>
          <w:rFonts w:ascii="Calibri" w:hAnsi="Calibri" w:cs="Times New Roman"/>
          <w:noProof/>
          <w:szCs w:val="24"/>
        </w:rPr>
        <w:t xml:space="preserve"> 1982; 46(6):620-628.</w:t>
      </w:r>
    </w:p>
    <w:p w14:paraId="3867BA7C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lastRenderedPageBreak/>
        <w:tab/>
        <w:t xml:space="preserve">(9) </w:t>
      </w:r>
      <w:r>
        <w:rPr>
          <w:rFonts w:ascii="Calibri" w:hAnsi="Calibri" w:cs="Times New Roman"/>
          <w:noProof/>
          <w:szCs w:val="24"/>
        </w:rPr>
        <w:tab/>
        <w:t xml:space="preserve">Palmer JL, Jennings GE, Massey L. Development of an assessment form: attitude toward weight gain during pregnancy. </w:t>
      </w:r>
      <w:r w:rsidRPr="006073B9">
        <w:rPr>
          <w:rFonts w:ascii="Calibri" w:hAnsi="Calibri" w:cs="Times New Roman"/>
          <w:i/>
          <w:noProof/>
          <w:szCs w:val="24"/>
        </w:rPr>
        <w:t>J Am Diet Assoc</w:t>
      </w:r>
      <w:r>
        <w:rPr>
          <w:rFonts w:ascii="Calibri" w:hAnsi="Calibri" w:cs="Times New Roman"/>
          <w:noProof/>
          <w:szCs w:val="24"/>
        </w:rPr>
        <w:t xml:space="preserve"> 1985; 85(8):946-949.</w:t>
      </w:r>
    </w:p>
    <w:p w14:paraId="3867BA7D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0) </w:t>
      </w:r>
      <w:r>
        <w:rPr>
          <w:rFonts w:ascii="Calibri" w:hAnsi="Calibri" w:cs="Times New Roman"/>
          <w:noProof/>
          <w:szCs w:val="24"/>
        </w:rPr>
        <w:tab/>
        <w:t xml:space="preserve">Dishman RK, Ickes W. Self-motivation and adherence to therapeutic exercise. </w:t>
      </w:r>
      <w:r w:rsidRPr="006073B9">
        <w:rPr>
          <w:rFonts w:ascii="Calibri" w:hAnsi="Calibri" w:cs="Times New Roman"/>
          <w:i/>
          <w:noProof/>
          <w:szCs w:val="24"/>
        </w:rPr>
        <w:t>J Behav Med</w:t>
      </w:r>
      <w:r>
        <w:rPr>
          <w:rFonts w:ascii="Calibri" w:hAnsi="Calibri" w:cs="Times New Roman"/>
          <w:noProof/>
          <w:szCs w:val="24"/>
        </w:rPr>
        <w:t xml:space="preserve"> 1981; 4(4):421-438.</w:t>
      </w:r>
    </w:p>
    <w:p w14:paraId="3867BA7E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1) </w:t>
      </w:r>
      <w:r>
        <w:rPr>
          <w:rFonts w:ascii="Calibri" w:hAnsi="Calibri" w:cs="Times New Roman"/>
          <w:noProof/>
          <w:szCs w:val="24"/>
        </w:rPr>
        <w:tab/>
        <w:t xml:space="preserve">Teixeira PJ, Going SB, Houtkooper LB, Cussler EC, Martin CJ, Metcalfe LL et al. Weight loss readiness in middle-aged women: psychosocial predictors of success for behavioral weight reduction. </w:t>
      </w:r>
      <w:r w:rsidRPr="006073B9">
        <w:rPr>
          <w:rFonts w:ascii="Calibri" w:hAnsi="Calibri" w:cs="Times New Roman"/>
          <w:i/>
          <w:noProof/>
          <w:szCs w:val="24"/>
        </w:rPr>
        <w:t>J Behav Med</w:t>
      </w:r>
      <w:r>
        <w:rPr>
          <w:rFonts w:ascii="Calibri" w:hAnsi="Calibri" w:cs="Times New Roman"/>
          <w:noProof/>
          <w:szCs w:val="24"/>
        </w:rPr>
        <w:t xml:space="preserve"> 2002; 25(6):499-523.</w:t>
      </w:r>
    </w:p>
    <w:p w14:paraId="3867BA7F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2) </w:t>
      </w:r>
      <w:r>
        <w:rPr>
          <w:rFonts w:ascii="Calibri" w:hAnsi="Calibri" w:cs="Times New Roman"/>
          <w:noProof/>
          <w:szCs w:val="24"/>
        </w:rPr>
        <w:tab/>
        <w:t xml:space="preserve">Williams GC, Grow VM, Freedman ZR, Ryan RM, Deci EL. Motivational predictors of weight loss and weight-loss maintenance. </w:t>
      </w:r>
      <w:r w:rsidRPr="006073B9">
        <w:rPr>
          <w:rFonts w:ascii="Calibri" w:hAnsi="Calibri" w:cs="Times New Roman"/>
          <w:i/>
          <w:noProof/>
          <w:szCs w:val="24"/>
        </w:rPr>
        <w:t>J Pers Soc Psychol</w:t>
      </w:r>
      <w:r>
        <w:rPr>
          <w:rFonts w:ascii="Calibri" w:hAnsi="Calibri" w:cs="Times New Roman"/>
          <w:noProof/>
          <w:szCs w:val="24"/>
        </w:rPr>
        <w:t xml:space="preserve"> 1996; 70(1):115-126.</w:t>
      </w:r>
    </w:p>
    <w:p w14:paraId="3867BA80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3) </w:t>
      </w:r>
      <w:r>
        <w:rPr>
          <w:rFonts w:ascii="Calibri" w:hAnsi="Calibri" w:cs="Times New Roman"/>
          <w:noProof/>
          <w:szCs w:val="24"/>
        </w:rPr>
        <w:tab/>
        <w:t xml:space="preserve">Parmenter K, Wardle J. Development of a general nutrition knowledge questionnaire for adults. </w:t>
      </w:r>
      <w:r w:rsidRPr="006073B9">
        <w:rPr>
          <w:rFonts w:ascii="Calibri" w:hAnsi="Calibri" w:cs="Times New Roman"/>
          <w:i/>
          <w:noProof/>
          <w:szCs w:val="24"/>
        </w:rPr>
        <w:t>Eur J Clin Nutr</w:t>
      </w:r>
      <w:r>
        <w:rPr>
          <w:rFonts w:ascii="Calibri" w:hAnsi="Calibri" w:cs="Times New Roman"/>
          <w:noProof/>
          <w:szCs w:val="24"/>
        </w:rPr>
        <w:t xml:space="preserve"> 1999; 53(4):298-308.</w:t>
      </w:r>
    </w:p>
    <w:p w14:paraId="3867BA81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4) </w:t>
      </w:r>
      <w:r>
        <w:rPr>
          <w:rFonts w:ascii="Calibri" w:hAnsi="Calibri" w:cs="Times New Roman"/>
          <w:noProof/>
          <w:szCs w:val="24"/>
        </w:rPr>
        <w:tab/>
        <w:t xml:space="preserve">Williamson DA, Womble LG, Zucker NL, Reas DL, White MA, Blouin DC et al. Body image assessment for obesity (BIA-O): development of a new procedure. </w:t>
      </w:r>
      <w:r w:rsidRPr="006073B9">
        <w:rPr>
          <w:rFonts w:ascii="Calibri" w:hAnsi="Calibri" w:cs="Times New Roman"/>
          <w:i/>
          <w:noProof/>
          <w:szCs w:val="24"/>
        </w:rPr>
        <w:t>Int J Obes Relat Metab Disord</w:t>
      </w:r>
      <w:r>
        <w:rPr>
          <w:rFonts w:ascii="Calibri" w:hAnsi="Calibri" w:cs="Times New Roman"/>
          <w:noProof/>
          <w:szCs w:val="24"/>
        </w:rPr>
        <w:t xml:space="preserve"> 2000; 24(10):1326-1332.</w:t>
      </w:r>
    </w:p>
    <w:p w14:paraId="3867BA82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5) </w:t>
      </w:r>
      <w:r>
        <w:rPr>
          <w:rFonts w:ascii="Calibri" w:hAnsi="Calibri" w:cs="Times New Roman"/>
          <w:noProof/>
          <w:szCs w:val="24"/>
        </w:rPr>
        <w:tab/>
        <w:t xml:space="preserve">Cogswell ME, Scanlon KS, Fein SB, Schieve LA. Medically advised, mother's personal target, and actual weight gain during pregnancy. </w:t>
      </w:r>
      <w:r w:rsidRPr="006073B9">
        <w:rPr>
          <w:rFonts w:ascii="Calibri" w:hAnsi="Calibri" w:cs="Times New Roman"/>
          <w:i/>
          <w:noProof/>
          <w:szCs w:val="24"/>
        </w:rPr>
        <w:t>Obstet Gynecol</w:t>
      </w:r>
      <w:r>
        <w:rPr>
          <w:rFonts w:ascii="Calibri" w:hAnsi="Calibri" w:cs="Times New Roman"/>
          <w:noProof/>
          <w:szCs w:val="24"/>
        </w:rPr>
        <w:t xml:space="preserve"> 1999; 94(4):616-622.</w:t>
      </w:r>
    </w:p>
    <w:p w14:paraId="3867BA83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6) </w:t>
      </w:r>
      <w:r>
        <w:rPr>
          <w:rFonts w:ascii="Calibri" w:hAnsi="Calibri" w:cs="Times New Roman"/>
          <w:noProof/>
          <w:szCs w:val="24"/>
        </w:rPr>
        <w:tab/>
        <w:t xml:space="preserve">Kroenke K, Spitzer RL, Williams JB, Lowe B. An ultra-brief screening scale for anxiety and depression: the PHQ-4. </w:t>
      </w:r>
      <w:r w:rsidRPr="006073B9">
        <w:rPr>
          <w:rFonts w:ascii="Calibri" w:hAnsi="Calibri" w:cs="Times New Roman"/>
          <w:i/>
          <w:noProof/>
          <w:szCs w:val="24"/>
        </w:rPr>
        <w:t>Psychosomatics</w:t>
      </w:r>
      <w:r>
        <w:rPr>
          <w:rFonts w:ascii="Calibri" w:hAnsi="Calibri" w:cs="Times New Roman"/>
          <w:noProof/>
          <w:szCs w:val="24"/>
        </w:rPr>
        <w:t xml:space="preserve"> 2009; 50(6):613-621.</w:t>
      </w:r>
    </w:p>
    <w:p w14:paraId="3867BA84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7) </w:t>
      </w:r>
      <w:r>
        <w:rPr>
          <w:rFonts w:ascii="Calibri" w:hAnsi="Calibri" w:cs="Times New Roman"/>
          <w:noProof/>
          <w:szCs w:val="24"/>
        </w:rPr>
        <w:tab/>
        <w:t xml:space="preserve">Kroenke K, Spitzer RL, Williams JB. The Patient Health Questionnaire-2: validity of a two-item depression screener. </w:t>
      </w:r>
      <w:r w:rsidRPr="006073B9">
        <w:rPr>
          <w:rFonts w:ascii="Calibri" w:hAnsi="Calibri" w:cs="Times New Roman"/>
          <w:i/>
          <w:noProof/>
          <w:szCs w:val="24"/>
        </w:rPr>
        <w:t>Med Care</w:t>
      </w:r>
      <w:r>
        <w:rPr>
          <w:rFonts w:ascii="Calibri" w:hAnsi="Calibri" w:cs="Times New Roman"/>
          <w:noProof/>
          <w:szCs w:val="24"/>
        </w:rPr>
        <w:t xml:space="preserve"> 2003; 41(11):1284-1292.</w:t>
      </w:r>
    </w:p>
    <w:p w14:paraId="3867BA85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8) </w:t>
      </w:r>
      <w:r>
        <w:rPr>
          <w:rFonts w:ascii="Calibri" w:hAnsi="Calibri" w:cs="Times New Roman"/>
          <w:noProof/>
          <w:szCs w:val="24"/>
        </w:rPr>
        <w:tab/>
        <w:t xml:space="preserve">Kroenke K, Spitzer RL, Williams JB, Monahan PO, Lowe B. Anxiety disorders in primary care: prevalence, impairment, comorbidity, and detection. </w:t>
      </w:r>
      <w:r w:rsidRPr="006073B9">
        <w:rPr>
          <w:rFonts w:ascii="Calibri" w:hAnsi="Calibri" w:cs="Times New Roman"/>
          <w:i/>
          <w:noProof/>
          <w:szCs w:val="24"/>
        </w:rPr>
        <w:t>Ann Intern Med</w:t>
      </w:r>
      <w:r>
        <w:rPr>
          <w:rFonts w:ascii="Calibri" w:hAnsi="Calibri" w:cs="Times New Roman"/>
          <w:noProof/>
          <w:szCs w:val="24"/>
        </w:rPr>
        <w:t xml:space="preserve"> 2007; 146(5):317-325.</w:t>
      </w:r>
    </w:p>
    <w:p w14:paraId="3867BA86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19) </w:t>
      </w:r>
      <w:r>
        <w:rPr>
          <w:rFonts w:ascii="Calibri" w:hAnsi="Calibri" w:cs="Times New Roman"/>
          <w:noProof/>
          <w:szCs w:val="24"/>
        </w:rPr>
        <w:tab/>
        <w:t xml:space="preserve">Cox JL, Holden JM, Sagovsky R. Detection of postnatal depression. Development of the 10-item Edinburgh Postnatal Depression Scale. </w:t>
      </w:r>
      <w:r w:rsidRPr="006073B9">
        <w:rPr>
          <w:rFonts w:ascii="Calibri" w:hAnsi="Calibri" w:cs="Times New Roman"/>
          <w:i/>
          <w:noProof/>
          <w:szCs w:val="24"/>
        </w:rPr>
        <w:t>Br J Psychiatry</w:t>
      </w:r>
      <w:r>
        <w:rPr>
          <w:rFonts w:ascii="Calibri" w:hAnsi="Calibri" w:cs="Times New Roman"/>
          <w:noProof/>
          <w:szCs w:val="24"/>
        </w:rPr>
        <w:t xml:space="preserve"> 1987; 150:782-786.</w:t>
      </w:r>
    </w:p>
    <w:p w14:paraId="3867BA87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0) </w:t>
      </w:r>
      <w:r>
        <w:rPr>
          <w:rFonts w:ascii="Calibri" w:hAnsi="Calibri" w:cs="Times New Roman"/>
          <w:noProof/>
          <w:szCs w:val="24"/>
        </w:rPr>
        <w:tab/>
        <w:t xml:space="preserve">Rini CK, Dunkel-Schetter C, Wadhwa PD, Sandman CA. Psychological adaptation and birth outcomes: the role of personal resources, stress, and sociocultural context in pregnancy. </w:t>
      </w:r>
      <w:r w:rsidRPr="006073B9">
        <w:rPr>
          <w:rFonts w:ascii="Calibri" w:hAnsi="Calibri" w:cs="Times New Roman"/>
          <w:i/>
          <w:noProof/>
          <w:szCs w:val="24"/>
        </w:rPr>
        <w:t>Health Psychol</w:t>
      </w:r>
      <w:r>
        <w:rPr>
          <w:rFonts w:ascii="Calibri" w:hAnsi="Calibri" w:cs="Times New Roman"/>
          <w:noProof/>
          <w:szCs w:val="24"/>
        </w:rPr>
        <w:t xml:space="preserve"> 1999; 18(4):333-345.</w:t>
      </w:r>
    </w:p>
    <w:p w14:paraId="3867BA88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1) </w:t>
      </w:r>
      <w:r>
        <w:rPr>
          <w:rFonts w:ascii="Calibri" w:hAnsi="Calibri" w:cs="Times New Roman"/>
          <w:noProof/>
          <w:szCs w:val="24"/>
        </w:rPr>
        <w:tab/>
        <w:t xml:space="preserve">Gosling SD, Rentfrow PJ, Swann WB Jr. A very brief measure of the Big-Five personality domains. </w:t>
      </w:r>
      <w:r w:rsidRPr="006073B9">
        <w:rPr>
          <w:rFonts w:ascii="Calibri" w:hAnsi="Calibri" w:cs="Times New Roman"/>
          <w:i/>
          <w:noProof/>
          <w:szCs w:val="24"/>
        </w:rPr>
        <w:t>Journal of Research in Personality</w:t>
      </w:r>
      <w:r>
        <w:rPr>
          <w:rFonts w:ascii="Calibri" w:hAnsi="Calibri" w:cs="Times New Roman"/>
          <w:noProof/>
          <w:szCs w:val="24"/>
        </w:rPr>
        <w:t xml:space="preserve"> 2003; 37:504-528.</w:t>
      </w:r>
    </w:p>
    <w:p w14:paraId="3867BA89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2) </w:t>
      </w:r>
      <w:r>
        <w:rPr>
          <w:rFonts w:ascii="Calibri" w:hAnsi="Calibri" w:cs="Times New Roman"/>
          <w:noProof/>
          <w:szCs w:val="24"/>
        </w:rPr>
        <w:tab/>
        <w:t xml:space="preserve">Gross JJ, John OP. Individual differences in two emotion regulation processes: implications for affect, relationships, and well-being. </w:t>
      </w:r>
      <w:r w:rsidRPr="006073B9">
        <w:rPr>
          <w:rFonts w:ascii="Calibri" w:hAnsi="Calibri" w:cs="Times New Roman"/>
          <w:i/>
          <w:noProof/>
          <w:szCs w:val="24"/>
        </w:rPr>
        <w:t>J Pers Soc Psychol</w:t>
      </w:r>
      <w:r>
        <w:rPr>
          <w:rFonts w:ascii="Calibri" w:hAnsi="Calibri" w:cs="Times New Roman"/>
          <w:noProof/>
          <w:szCs w:val="24"/>
        </w:rPr>
        <w:t xml:space="preserve"> 2003; 85(2):348-362.</w:t>
      </w:r>
    </w:p>
    <w:p w14:paraId="3867BA8A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3) </w:t>
      </w:r>
      <w:r>
        <w:rPr>
          <w:rFonts w:ascii="Calibri" w:hAnsi="Calibri" w:cs="Times New Roman"/>
          <w:noProof/>
          <w:szCs w:val="24"/>
        </w:rPr>
        <w:tab/>
        <w:t xml:space="preserve">Gratz K, Roemer L. Multidimensional assessment of emotion regulation and dysregulation: Development, factor structure, and initial validation of the difficulties in emotion regulation scale. </w:t>
      </w:r>
      <w:r w:rsidRPr="006073B9">
        <w:rPr>
          <w:rFonts w:ascii="Calibri" w:hAnsi="Calibri" w:cs="Times New Roman"/>
          <w:i/>
          <w:noProof/>
          <w:szCs w:val="24"/>
        </w:rPr>
        <w:t>J Psychopathol Behav Assess</w:t>
      </w:r>
      <w:r>
        <w:rPr>
          <w:rFonts w:ascii="Calibri" w:hAnsi="Calibri" w:cs="Times New Roman"/>
          <w:noProof/>
          <w:szCs w:val="24"/>
        </w:rPr>
        <w:t xml:space="preserve"> 2004; 26(1):41-54.</w:t>
      </w:r>
    </w:p>
    <w:p w14:paraId="3867BA8B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lastRenderedPageBreak/>
        <w:tab/>
        <w:t xml:space="preserve">(24) </w:t>
      </w:r>
      <w:r>
        <w:rPr>
          <w:rFonts w:ascii="Calibri" w:hAnsi="Calibri" w:cs="Times New Roman"/>
          <w:noProof/>
          <w:szCs w:val="24"/>
        </w:rPr>
        <w:tab/>
        <w:t xml:space="preserve">Garner D, Olmstead M, Polivy J. Development and validation of a multidimensional eating disorder inventory for anorexia nervosa and bulimia. </w:t>
      </w:r>
      <w:r w:rsidRPr="006073B9">
        <w:rPr>
          <w:rFonts w:ascii="Calibri" w:hAnsi="Calibri" w:cs="Times New Roman"/>
          <w:i/>
          <w:noProof/>
          <w:szCs w:val="24"/>
        </w:rPr>
        <w:t>Int J Eat Disord</w:t>
      </w:r>
      <w:r>
        <w:rPr>
          <w:rFonts w:ascii="Calibri" w:hAnsi="Calibri" w:cs="Times New Roman"/>
          <w:noProof/>
          <w:szCs w:val="24"/>
        </w:rPr>
        <w:t xml:space="preserve"> 1983; 2(2):15-34.</w:t>
      </w:r>
    </w:p>
    <w:p w14:paraId="3867BA8C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5) </w:t>
      </w:r>
      <w:r>
        <w:rPr>
          <w:rFonts w:ascii="Calibri" w:hAnsi="Calibri" w:cs="Times New Roman"/>
          <w:noProof/>
          <w:szCs w:val="24"/>
        </w:rPr>
        <w:tab/>
        <w:t xml:space="preserve">Robins RW, Hendin HM, Trzesniewski KH. Measuring global self-esteem: Construct validation of a single-item measure and the Rosenburg Self-Esteem Scale. </w:t>
      </w:r>
      <w:r w:rsidRPr="006073B9">
        <w:rPr>
          <w:rFonts w:ascii="Calibri" w:hAnsi="Calibri" w:cs="Times New Roman"/>
          <w:i/>
          <w:noProof/>
          <w:szCs w:val="24"/>
        </w:rPr>
        <w:t>Personality and Social Psychology Bulletin</w:t>
      </w:r>
      <w:r>
        <w:rPr>
          <w:rFonts w:ascii="Calibri" w:hAnsi="Calibri" w:cs="Times New Roman"/>
          <w:noProof/>
          <w:szCs w:val="24"/>
        </w:rPr>
        <w:t xml:space="preserve"> 2001; 27(2):151-161.</w:t>
      </w:r>
    </w:p>
    <w:p w14:paraId="3867BA8D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6) </w:t>
      </w:r>
      <w:r>
        <w:rPr>
          <w:rFonts w:ascii="Calibri" w:hAnsi="Calibri" w:cs="Times New Roman"/>
          <w:noProof/>
          <w:szCs w:val="24"/>
        </w:rPr>
        <w:tab/>
        <w:t xml:space="preserve">Aadahl M, Jorgensen T. Validation of a new self-report instrument for measuring physical activity. </w:t>
      </w:r>
      <w:r w:rsidRPr="006073B9">
        <w:rPr>
          <w:rFonts w:ascii="Calibri" w:hAnsi="Calibri" w:cs="Times New Roman"/>
          <w:i/>
          <w:noProof/>
          <w:szCs w:val="24"/>
        </w:rPr>
        <w:t>Med Sci Sports Exerc</w:t>
      </w:r>
      <w:r>
        <w:rPr>
          <w:rFonts w:ascii="Calibri" w:hAnsi="Calibri" w:cs="Times New Roman"/>
          <w:noProof/>
          <w:szCs w:val="24"/>
        </w:rPr>
        <w:t xml:space="preserve"> 2003; 35(7):1196-1202.</w:t>
      </w:r>
    </w:p>
    <w:p w14:paraId="3867BA8E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7) </w:t>
      </w:r>
      <w:r>
        <w:rPr>
          <w:rFonts w:ascii="Calibri" w:hAnsi="Calibri" w:cs="Times New Roman"/>
          <w:noProof/>
          <w:szCs w:val="24"/>
        </w:rPr>
        <w:tab/>
        <w:t xml:space="preserve">Jiang H, He G, Li M, Fan Y, Jiang H, Bauman A et al. Reliability and Validity of a Physical Activity Scale Among Urban Pregnant Women in Eastern China. </w:t>
      </w:r>
      <w:r w:rsidRPr="006073B9">
        <w:rPr>
          <w:rFonts w:ascii="Calibri" w:hAnsi="Calibri" w:cs="Times New Roman"/>
          <w:i/>
          <w:noProof/>
          <w:szCs w:val="24"/>
        </w:rPr>
        <w:t>Asia Pac J Public Health</w:t>
      </w:r>
      <w:r>
        <w:rPr>
          <w:rFonts w:ascii="Calibri" w:hAnsi="Calibri" w:cs="Times New Roman"/>
          <w:noProof/>
          <w:szCs w:val="24"/>
        </w:rPr>
        <w:t xml:space="preserve"> 2012.</w:t>
      </w:r>
    </w:p>
    <w:p w14:paraId="3867BA8F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8) </w:t>
      </w:r>
      <w:r>
        <w:rPr>
          <w:rFonts w:ascii="Calibri" w:hAnsi="Calibri" w:cs="Times New Roman"/>
          <w:noProof/>
          <w:szCs w:val="24"/>
        </w:rPr>
        <w:tab/>
        <w:t xml:space="preserve">Aadahl M, Kjaer M, Kristensen JH, Mollerup B, Jorgensen T. Self-reported physical activity compared with maximal oxygen uptake in adults. </w:t>
      </w:r>
      <w:r w:rsidRPr="006073B9">
        <w:rPr>
          <w:rFonts w:ascii="Calibri" w:hAnsi="Calibri" w:cs="Times New Roman"/>
          <w:i/>
          <w:noProof/>
          <w:szCs w:val="24"/>
        </w:rPr>
        <w:t>Eur J Cardiovasc Prev Rehabil</w:t>
      </w:r>
      <w:r>
        <w:rPr>
          <w:rFonts w:ascii="Calibri" w:hAnsi="Calibri" w:cs="Times New Roman"/>
          <w:noProof/>
          <w:szCs w:val="24"/>
        </w:rPr>
        <w:t xml:space="preserve"> 2007; 14(3):422-428.</w:t>
      </w:r>
    </w:p>
    <w:p w14:paraId="3867BA90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29) </w:t>
      </w:r>
      <w:r>
        <w:rPr>
          <w:rFonts w:ascii="Calibri" w:hAnsi="Calibri" w:cs="Times New Roman"/>
          <w:noProof/>
          <w:szCs w:val="24"/>
        </w:rPr>
        <w:tab/>
        <w:t xml:space="preserve">Schmidt MD, Freedson PS, Pekow P, Roberts D, Sternfeld B, Chasan-Taber L. Validation of the Kaiser Physical Activity Survey in pregnant women. </w:t>
      </w:r>
      <w:r w:rsidRPr="006073B9">
        <w:rPr>
          <w:rFonts w:ascii="Calibri" w:hAnsi="Calibri" w:cs="Times New Roman"/>
          <w:i/>
          <w:noProof/>
          <w:szCs w:val="24"/>
        </w:rPr>
        <w:t>Med Sci Sports Exerc</w:t>
      </w:r>
      <w:r>
        <w:rPr>
          <w:rFonts w:ascii="Calibri" w:hAnsi="Calibri" w:cs="Times New Roman"/>
          <w:noProof/>
          <w:szCs w:val="24"/>
        </w:rPr>
        <w:t xml:space="preserve"> 2006; 38(1):42-50.</w:t>
      </w:r>
    </w:p>
    <w:p w14:paraId="3867BA91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30) </w:t>
      </w:r>
      <w:r>
        <w:rPr>
          <w:rFonts w:ascii="Calibri" w:hAnsi="Calibri" w:cs="Times New Roman"/>
          <w:noProof/>
          <w:szCs w:val="24"/>
        </w:rPr>
        <w:tab/>
        <w:t xml:space="preserve">Ainsworth BE, Sternfeld B, Richardson MT, Jackson K. Evaluation of the kaiser physical activity survey in women. </w:t>
      </w:r>
      <w:r w:rsidRPr="006073B9">
        <w:rPr>
          <w:rFonts w:ascii="Calibri" w:hAnsi="Calibri" w:cs="Times New Roman"/>
          <w:i/>
          <w:noProof/>
          <w:szCs w:val="24"/>
        </w:rPr>
        <w:t>Med Sci Sports Exerc</w:t>
      </w:r>
      <w:r>
        <w:rPr>
          <w:rFonts w:ascii="Calibri" w:hAnsi="Calibri" w:cs="Times New Roman"/>
          <w:noProof/>
          <w:szCs w:val="24"/>
        </w:rPr>
        <w:t xml:space="preserve"> 2000; 32(7):1327-1338.</w:t>
      </w:r>
    </w:p>
    <w:p w14:paraId="3867BA92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31) </w:t>
      </w:r>
      <w:r>
        <w:rPr>
          <w:rFonts w:ascii="Calibri" w:hAnsi="Calibri" w:cs="Times New Roman"/>
          <w:noProof/>
          <w:szCs w:val="24"/>
        </w:rPr>
        <w:tab/>
        <w:t xml:space="preserve">Block G, Hartman AM, Naughton D. A reduced dietary questionnaire: development and validation. </w:t>
      </w:r>
      <w:r w:rsidRPr="006073B9">
        <w:rPr>
          <w:rFonts w:ascii="Calibri" w:hAnsi="Calibri" w:cs="Times New Roman"/>
          <w:i/>
          <w:noProof/>
          <w:szCs w:val="24"/>
        </w:rPr>
        <w:t>Epidemiology</w:t>
      </w:r>
      <w:r>
        <w:rPr>
          <w:rFonts w:ascii="Calibri" w:hAnsi="Calibri" w:cs="Times New Roman"/>
          <w:noProof/>
          <w:szCs w:val="24"/>
        </w:rPr>
        <w:t xml:space="preserve"> 1990; 1(1):58-64.</w:t>
      </w:r>
    </w:p>
    <w:p w14:paraId="3867BA93" w14:textId="77777777" w:rsidR="006073B9" w:rsidRDefault="006073B9" w:rsidP="006073B9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32) </w:t>
      </w:r>
      <w:r>
        <w:rPr>
          <w:rFonts w:ascii="Calibri" w:hAnsi="Calibri" w:cs="Times New Roman"/>
          <w:noProof/>
          <w:szCs w:val="24"/>
        </w:rPr>
        <w:tab/>
        <w:t xml:space="preserve">Byers T, Marshall J, Fiedler R, Zielezny M, Graham S. Assessing nutrient intake with an abbreviated dietary interview. </w:t>
      </w:r>
      <w:r w:rsidRPr="006073B9">
        <w:rPr>
          <w:rFonts w:ascii="Calibri" w:hAnsi="Calibri" w:cs="Times New Roman"/>
          <w:i/>
          <w:noProof/>
          <w:szCs w:val="24"/>
        </w:rPr>
        <w:t>Am J Epidemiol</w:t>
      </w:r>
      <w:r>
        <w:rPr>
          <w:rFonts w:ascii="Calibri" w:hAnsi="Calibri" w:cs="Times New Roman"/>
          <w:noProof/>
          <w:szCs w:val="24"/>
        </w:rPr>
        <w:t xml:space="preserve"> 1985; 122(1):41-50.</w:t>
      </w:r>
    </w:p>
    <w:p w14:paraId="3867BA94" w14:textId="77777777" w:rsidR="006073B9" w:rsidRDefault="006073B9" w:rsidP="006073B9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ab/>
        <w:t xml:space="preserve">(33) </w:t>
      </w:r>
      <w:r>
        <w:rPr>
          <w:rFonts w:ascii="Calibri" w:hAnsi="Calibri" w:cs="Times New Roman"/>
          <w:noProof/>
          <w:szCs w:val="24"/>
        </w:rPr>
        <w:tab/>
        <w:t xml:space="preserve">Foxcroft KF, Callaway LK, Byrne NM, Webster J. Development and validation of a pregnancy symptoms inventory. </w:t>
      </w:r>
      <w:r w:rsidRPr="006073B9">
        <w:rPr>
          <w:rFonts w:ascii="Calibri" w:hAnsi="Calibri" w:cs="Times New Roman"/>
          <w:i/>
          <w:noProof/>
          <w:szCs w:val="24"/>
        </w:rPr>
        <w:t>BMC Pregnancy Childbirth</w:t>
      </w:r>
      <w:r>
        <w:rPr>
          <w:rFonts w:ascii="Calibri" w:hAnsi="Calibri" w:cs="Times New Roman"/>
          <w:noProof/>
          <w:szCs w:val="24"/>
        </w:rPr>
        <w:t xml:space="preserve"> 2013; 13:3.</w:t>
      </w:r>
    </w:p>
    <w:p w14:paraId="3867BA95" w14:textId="77777777" w:rsidR="006073B9" w:rsidRDefault="006073B9" w:rsidP="006073B9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</w:p>
    <w:p w14:paraId="3867BA96" w14:textId="77777777" w:rsidR="00224103" w:rsidRPr="0014037E" w:rsidRDefault="008A2669" w:rsidP="00224103">
      <w:pPr>
        <w:rPr>
          <w:rFonts w:ascii="Times New Roman" w:hAnsi="Times New Roman" w:cs="Times New Roman"/>
          <w:sz w:val="24"/>
          <w:szCs w:val="24"/>
        </w:rPr>
      </w:pPr>
      <w:r w:rsidRPr="00DD6BC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24103" w:rsidRPr="0014037E" w:rsidSect="00FD7B33">
      <w:footerReference w:type="default" r:id="rId8"/>
      <w:pgSz w:w="15840" w:h="12240" w:orient="landscape"/>
      <w:pgMar w:top="720" w:right="720" w:bottom="720" w:left="720" w:header="708" w:footer="708" w:gutter="0"/>
      <w:pgNumType w:start="1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7BA99" w14:textId="77777777" w:rsidR="009B38E7" w:rsidRDefault="009B38E7" w:rsidP="00E41889">
      <w:pPr>
        <w:spacing w:after="0" w:line="240" w:lineRule="auto"/>
      </w:pPr>
      <w:r>
        <w:separator/>
      </w:r>
    </w:p>
  </w:endnote>
  <w:endnote w:type="continuationSeparator" w:id="0">
    <w:p w14:paraId="3867BA9A" w14:textId="77777777" w:rsidR="009B38E7" w:rsidRDefault="009B38E7" w:rsidP="00E41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54249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867BA9D" w14:textId="77777777" w:rsidR="009B38E7" w:rsidRPr="00FD7B33" w:rsidRDefault="009B38E7">
        <w:pPr>
          <w:pStyle w:val="Footer"/>
          <w:jc w:val="right"/>
          <w:rPr>
            <w:rFonts w:ascii="Times New Roman" w:hAnsi="Times New Roman" w:cs="Times New Roman"/>
          </w:rPr>
        </w:pPr>
        <w:r w:rsidRPr="00FD7B33">
          <w:rPr>
            <w:rFonts w:ascii="Times New Roman" w:hAnsi="Times New Roman" w:cs="Times New Roman"/>
          </w:rPr>
          <w:fldChar w:fldCharType="begin"/>
        </w:r>
        <w:r w:rsidRPr="00FD7B33">
          <w:rPr>
            <w:rFonts w:ascii="Times New Roman" w:hAnsi="Times New Roman" w:cs="Times New Roman"/>
          </w:rPr>
          <w:instrText xml:space="preserve"> PAGE   \* MERGEFORMAT </w:instrText>
        </w:r>
        <w:r w:rsidRPr="00FD7B3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6</w:t>
        </w:r>
        <w:r w:rsidRPr="00FD7B33">
          <w:rPr>
            <w:rFonts w:ascii="Times New Roman" w:hAnsi="Times New Roman" w:cs="Times New Roman"/>
          </w:rPr>
          <w:fldChar w:fldCharType="end"/>
        </w:r>
      </w:p>
    </w:sdtContent>
  </w:sdt>
  <w:p w14:paraId="3867BA9E" w14:textId="77777777" w:rsidR="009B38E7" w:rsidRDefault="009B38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67BA97" w14:textId="77777777" w:rsidR="009B38E7" w:rsidRDefault="009B38E7" w:rsidP="00E41889">
      <w:pPr>
        <w:spacing w:after="0" w:line="240" w:lineRule="auto"/>
      </w:pPr>
      <w:r>
        <w:separator/>
      </w:r>
    </w:p>
  </w:footnote>
  <w:footnote w:type="continuationSeparator" w:id="0">
    <w:p w14:paraId="3867BA98" w14:textId="77777777" w:rsidR="009B38E7" w:rsidRDefault="009B38E7" w:rsidP="00E41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D851B9"/>
    <w:multiLevelType w:val="hybridMultilevel"/>
    <w:tmpl w:val="504009A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8E3ED9"/>
    <w:multiLevelType w:val="hybridMultilevel"/>
    <w:tmpl w:val="67407124"/>
    <w:lvl w:ilvl="0" w:tplc="A392ADAE">
      <w:start w:val="198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F5409A"/>
    <w:multiLevelType w:val="hybridMultilevel"/>
    <w:tmpl w:val="08D2DB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dgnword-docGUID" w:val="{C8A0622F-5757-4FD2-8F43-CAD5FAA4E86E}"/>
    <w:docVar w:name="dgnword-eventsink" w:val="80405544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homocysteine and smoking2&lt;/item&gt;&lt;/Libraries&gt;&lt;/ENLibraries&gt;"/>
  </w:docVars>
  <w:rsids>
    <w:rsidRoot w:val="00E41889"/>
    <w:rsid w:val="00002E02"/>
    <w:rsid w:val="00003137"/>
    <w:rsid w:val="000063AA"/>
    <w:rsid w:val="00006963"/>
    <w:rsid w:val="0001106A"/>
    <w:rsid w:val="00032CFE"/>
    <w:rsid w:val="00033A74"/>
    <w:rsid w:val="0003404D"/>
    <w:rsid w:val="00035DE9"/>
    <w:rsid w:val="00037E9C"/>
    <w:rsid w:val="0005356B"/>
    <w:rsid w:val="00056509"/>
    <w:rsid w:val="00061B6F"/>
    <w:rsid w:val="00065265"/>
    <w:rsid w:val="00072888"/>
    <w:rsid w:val="00072D95"/>
    <w:rsid w:val="00074192"/>
    <w:rsid w:val="00077B33"/>
    <w:rsid w:val="00082811"/>
    <w:rsid w:val="000838F0"/>
    <w:rsid w:val="000B2853"/>
    <w:rsid w:val="000B3111"/>
    <w:rsid w:val="000B6E4F"/>
    <w:rsid w:val="000B74BA"/>
    <w:rsid w:val="000C69D3"/>
    <w:rsid w:val="000D68FD"/>
    <w:rsid w:val="000E5747"/>
    <w:rsid w:val="000F12D8"/>
    <w:rsid w:val="000F5A8C"/>
    <w:rsid w:val="000F5C1A"/>
    <w:rsid w:val="00103EA9"/>
    <w:rsid w:val="00104F10"/>
    <w:rsid w:val="00110020"/>
    <w:rsid w:val="00113F6D"/>
    <w:rsid w:val="00120E5E"/>
    <w:rsid w:val="001212F5"/>
    <w:rsid w:val="001259C7"/>
    <w:rsid w:val="001277D6"/>
    <w:rsid w:val="00127AE0"/>
    <w:rsid w:val="001361C6"/>
    <w:rsid w:val="0014037E"/>
    <w:rsid w:val="00147191"/>
    <w:rsid w:val="001502DF"/>
    <w:rsid w:val="001504DA"/>
    <w:rsid w:val="00151BB8"/>
    <w:rsid w:val="001521B7"/>
    <w:rsid w:val="00157943"/>
    <w:rsid w:val="00163C4B"/>
    <w:rsid w:val="0016439A"/>
    <w:rsid w:val="00164924"/>
    <w:rsid w:val="00165DB0"/>
    <w:rsid w:val="00165E24"/>
    <w:rsid w:val="0017239F"/>
    <w:rsid w:val="00173291"/>
    <w:rsid w:val="00176CF5"/>
    <w:rsid w:val="00196691"/>
    <w:rsid w:val="001A36F5"/>
    <w:rsid w:val="001A6451"/>
    <w:rsid w:val="001B3075"/>
    <w:rsid w:val="001B4E5C"/>
    <w:rsid w:val="001B6901"/>
    <w:rsid w:val="001B69F1"/>
    <w:rsid w:val="001C5C7C"/>
    <w:rsid w:val="001D2B23"/>
    <w:rsid w:val="001D671F"/>
    <w:rsid w:val="001D7335"/>
    <w:rsid w:val="001E1940"/>
    <w:rsid w:val="001E1F7D"/>
    <w:rsid w:val="001E2E79"/>
    <w:rsid w:val="001E4B2E"/>
    <w:rsid w:val="001E7628"/>
    <w:rsid w:val="001F4B70"/>
    <w:rsid w:val="002007DD"/>
    <w:rsid w:val="00201456"/>
    <w:rsid w:val="0020218F"/>
    <w:rsid w:val="00204E61"/>
    <w:rsid w:val="00207FE8"/>
    <w:rsid w:val="00217C2C"/>
    <w:rsid w:val="00221CEF"/>
    <w:rsid w:val="00223291"/>
    <w:rsid w:val="00224103"/>
    <w:rsid w:val="00225D1A"/>
    <w:rsid w:val="002263AE"/>
    <w:rsid w:val="002279C0"/>
    <w:rsid w:val="00230019"/>
    <w:rsid w:val="00232688"/>
    <w:rsid w:val="00233F6A"/>
    <w:rsid w:val="00245EBE"/>
    <w:rsid w:val="0025201F"/>
    <w:rsid w:val="00253224"/>
    <w:rsid w:val="002551A0"/>
    <w:rsid w:val="00264E96"/>
    <w:rsid w:val="00270B0E"/>
    <w:rsid w:val="0027331F"/>
    <w:rsid w:val="002760B1"/>
    <w:rsid w:val="00277824"/>
    <w:rsid w:val="00286F4D"/>
    <w:rsid w:val="002A4446"/>
    <w:rsid w:val="002A6C5C"/>
    <w:rsid w:val="002B51CD"/>
    <w:rsid w:val="002C26E0"/>
    <w:rsid w:val="002D4DE3"/>
    <w:rsid w:val="002D4F9A"/>
    <w:rsid w:val="002E40B4"/>
    <w:rsid w:val="002F0AC0"/>
    <w:rsid w:val="003004C2"/>
    <w:rsid w:val="00300DB2"/>
    <w:rsid w:val="00301AF3"/>
    <w:rsid w:val="00302E83"/>
    <w:rsid w:val="00311344"/>
    <w:rsid w:val="0031759E"/>
    <w:rsid w:val="003216DE"/>
    <w:rsid w:val="00321EE3"/>
    <w:rsid w:val="003241AB"/>
    <w:rsid w:val="003320A0"/>
    <w:rsid w:val="00334E42"/>
    <w:rsid w:val="00335793"/>
    <w:rsid w:val="00336D61"/>
    <w:rsid w:val="003416E4"/>
    <w:rsid w:val="00342D9D"/>
    <w:rsid w:val="003445C4"/>
    <w:rsid w:val="00346900"/>
    <w:rsid w:val="003548BB"/>
    <w:rsid w:val="0036544A"/>
    <w:rsid w:val="00372C01"/>
    <w:rsid w:val="003754CD"/>
    <w:rsid w:val="003755C8"/>
    <w:rsid w:val="00385D1C"/>
    <w:rsid w:val="00396366"/>
    <w:rsid w:val="00396ADB"/>
    <w:rsid w:val="00397481"/>
    <w:rsid w:val="003A20EE"/>
    <w:rsid w:val="003A2B6C"/>
    <w:rsid w:val="003A3912"/>
    <w:rsid w:val="003A4401"/>
    <w:rsid w:val="003A6D44"/>
    <w:rsid w:val="003B26D1"/>
    <w:rsid w:val="003B578D"/>
    <w:rsid w:val="003B5D95"/>
    <w:rsid w:val="003C3301"/>
    <w:rsid w:val="003C41AC"/>
    <w:rsid w:val="003D53D7"/>
    <w:rsid w:val="003E168A"/>
    <w:rsid w:val="003E7BA5"/>
    <w:rsid w:val="003F3C08"/>
    <w:rsid w:val="003F4666"/>
    <w:rsid w:val="003F471F"/>
    <w:rsid w:val="003F5403"/>
    <w:rsid w:val="00415297"/>
    <w:rsid w:val="004265CA"/>
    <w:rsid w:val="00427E14"/>
    <w:rsid w:val="004371F2"/>
    <w:rsid w:val="00442DA9"/>
    <w:rsid w:val="004430E8"/>
    <w:rsid w:val="00450AFE"/>
    <w:rsid w:val="00452885"/>
    <w:rsid w:val="00455D9E"/>
    <w:rsid w:val="004658EF"/>
    <w:rsid w:val="00474C5A"/>
    <w:rsid w:val="00475F5E"/>
    <w:rsid w:val="0048280B"/>
    <w:rsid w:val="004A177A"/>
    <w:rsid w:val="004B237E"/>
    <w:rsid w:val="004B6C77"/>
    <w:rsid w:val="004C152D"/>
    <w:rsid w:val="004C3704"/>
    <w:rsid w:val="004C3BF7"/>
    <w:rsid w:val="004D07BA"/>
    <w:rsid w:val="004D2F3B"/>
    <w:rsid w:val="004E027D"/>
    <w:rsid w:val="004E567F"/>
    <w:rsid w:val="004E56CC"/>
    <w:rsid w:val="004E7792"/>
    <w:rsid w:val="004F1240"/>
    <w:rsid w:val="004F22E3"/>
    <w:rsid w:val="004F2954"/>
    <w:rsid w:val="004F4829"/>
    <w:rsid w:val="00504508"/>
    <w:rsid w:val="005069F4"/>
    <w:rsid w:val="00507135"/>
    <w:rsid w:val="00507AD2"/>
    <w:rsid w:val="00513746"/>
    <w:rsid w:val="00513DAB"/>
    <w:rsid w:val="00515875"/>
    <w:rsid w:val="00517098"/>
    <w:rsid w:val="00522447"/>
    <w:rsid w:val="005255BD"/>
    <w:rsid w:val="00537618"/>
    <w:rsid w:val="00540D54"/>
    <w:rsid w:val="00571517"/>
    <w:rsid w:val="00572640"/>
    <w:rsid w:val="00574EA2"/>
    <w:rsid w:val="00575669"/>
    <w:rsid w:val="0058125C"/>
    <w:rsid w:val="0058321C"/>
    <w:rsid w:val="00585890"/>
    <w:rsid w:val="0059185A"/>
    <w:rsid w:val="00592CC1"/>
    <w:rsid w:val="00594305"/>
    <w:rsid w:val="005A6AA7"/>
    <w:rsid w:val="005B1EE4"/>
    <w:rsid w:val="005B774B"/>
    <w:rsid w:val="005D4074"/>
    <w:rsid w:val="005D5E5C"/>
    <w:rsid w:val="005D73FF"/>
    <w:rsid w:val="005E26F5"/>
    <w:rsid w:val="005F4CA2"/>
    <w:rsid w:val="005F6EBC"/>
    <w:rsid w:val="00606DFE"/>
    <w:rsid w:val="006073B9"/>
    <w:rsid w:val="0061103E"/>
    <w:rsid w:val="00630233"/>
    <w:rsid w:val="00630C72"/>
    <w:rsid w:val="006310D9"/>
    <w:rsid w:val="0063649D"/>
    <w:rsid w:val="00644E53"/>
    <w:rsid w:val="006538EC"/>
    <w:rsid w:val="00655139"/>
    <w:rsid w:val="00660ED0"/>
    <w:rsid w:val="00665588"/>
    <w:rsid w:val="00682899"/>
    <w:rsid w:val="006874F1"/>
    <w:rsid w:val="00690D70"/>
    <w:rsid w:val="00691949"/>
    <w:rsid w:val="00694751"/>
    <w:rsid w:val="006A5718"/>
    <w:rsid w:val="006B1C35"/>
    <w:rsid w:val="006C6C72"/>
    <w:rsid w:val="006D79DA"/>
    <w:rsid w:val="006F69EE"/>
    <w:rsid w:val="00702601"/>
    <w:rsid w:val="0070658D"/>
    <w:rsid w:val="0070787E"/>
    <w:rsid w:val="0072074B"/>
    <w:rsid w:val="007346B8"/>
    <w:rsid w:val="007375E0"/>
    <w:rsid w:val="00743EA1"/>
    <w:rsid w:val="007443F2"/>
    <w:rsid w:val="0074707D"/>
    <w:rsid w:val="007620B1"/>
    <w:rsid w:val="00776709"/>
    <w:rsid w:val="0078092D"/>
    <w:rsid w:val="00780CA0"/>
    <w:rsid w:val="007820FC"/>
    <w:rsid w:val="00782A7B"/>
    <w:rsid w:val="007866E4"/>
    <w:rsid w:val="007910FE"/>
    <w:rsid w:val="007A12BE"/>
    <w:rsid w:val="007B26C0"/>
    <w:rsid w:val="007B374D"/>
    <w:rsid w:val="007E6FE1"/>
    <w:rsid w:val="007F0007"/>
    <w:rsid w:val="007F0A4B"/>
    <w:rsid w:val="007F7D89"/>
    <w:rsid w:val="0081092B"/>
    <w:rsid w:val="008208E8"/>
    <w:rsid w:val="0082185E"/>
    <w:rsid w:val="00832FEA"/>
    <w:rsid w:val="00844F08"/>
    <w:rsid w:val="00850459"/>
    <w:rsid w:val="00850C04"/>
    <w:rsid w:val="00855A6C"/>
    <w:rsid w:val="00863EB5"/>
    <w:rsid w:val="00871522"/>
    <w:rsid w:val="008728A5"/>
    <w:rsid w:val="00872B3F"/>
    <w:rsid w:val="00887C83"/>
    <w:rsid w:val="00892F19"/>
    <w:rsid w:val="008A2669"/>
    <w:rsid w:val="008A51F8"/>
    <w:rsid w:val="008B7256"/>
    <w:rsid w:val="008C04E2"/>
    <w:rsid w:val="008C7E6F"/>
    <w:rsid w:val="008D051F"/>
    <w:rsid w:val="008D3068"/>
    <w:rsid w:val="008D4273"/>
    <w:rsid w:val="008D69E2"/>
    <w:rsid w:val="008D6C70"/>
    <w:rsid w:val="008E372C"/>
    <w:rsid w:val="008F08ED"/>
    <w:rsid w:val="008F4D3C"/>
    <w:rsid w:val="008F5A44"/>
    <w:rsid w:val="009029CE"/>
    <w:rsid w:val="0090479A"/>
    <w:rsid w:val="00912B85"/>
    <w:rsid w:val="009241AA"/>
    <w:rsid w:val="00947366"/>
    <w:rsid w:val="009564AC"/>
    <w:rsid w:val="009635A4"/>
    <w:rsid w:val="009653D6"/>
    <w:rsid w:val="009750A6"/>
    <w:rsid w:val="00983223"/>
    <w:rsid w:val="009969CF"/>
    <w:rsid w:val="009A2FAD"/>
    <w:rsid w:val="009B0A98"/>
    <w:rsid w:val="009B38E7"/>
    <w:rsid w:val="009D0B0E"/>
    <w:rsid w:val="009D25E4"/>
    <w:rsid w:val="009D2F26"/>
    <w:rsid w:val="009D53CC"/>
    <w:rsid w:val="009E261F"/>
    <w:rsid w:val="009E560E"/>
    <w:rsid w:val="009F000D"/>
    <w:rsid w:val="009F0174"/>
    <w:rsid w:val="009F57DA"/>
    <w:rsid w:val="00A02D54"/>
    <w:rsid w:val="00A064A5"/>
    <w:rsid w:val="00A1761D"/>
    <w:rsid w:val="00A2016A"/>
    <w:rsid w:val="00A357E7"/>
    <w:rsid w:val="00A404FC"/>
    <w:rsid w:val="00A40AFC"/>
    <w:rsid w:val="00A41A3A"/>
    <w:rsid w:val="00A435C0"/>
    <w:rsid w:val="00A449C5"/>
    <w:rsid w:val="00A47E84"/>
    <w:rsid w:val="00A505E8"/>
    <w:rsid w:val="00A52A20"/>
    <w:rsid w:val="00A55C9B"/>
    <w:rsid w:val="00A62415"/>
    <w:rsid w:val="00A673B2"/>
    <w:rsid w:val="00A71872"/>
    <w:rsid w:val="00A767CD"/>
    <w:rsid w:val="00A80FA9"/>
    <w:rsid w:val="00A82F64"/>
    <w:rsid w:val="00A84D71"/>
    <w:rsid w:val="00A90CA7"/>
    <w:rsid w:val="00AB1D38"/>
    <w:rsid w:val="00AB2672"/>
    <w:rsid w:val="00AC01A7"/>
    <w:rsid w:val="00AE276E"/>
    <w:rsid w:val="00AE4642"/>
    <w:rsid w:val="00AE4A57"/>
    <w:rsid w:val="00AE55A0"/>
    <w:rsid w:val="00B00218"/>
    <w:rsid w:val="00B03AB9"/>
    <w:rsid w:val="00B07B6F"/>
    <w:rsid w:val="00B13622"/>
    <w:rsid w:val="00B1544F"/>
    <w:rsid w:val="00B1545A"/>
    <w:rsid w:val="00B16D7D"/>
    <w:rsid w:val="00B233AC"/>
    <w:rsid w:val="00B33B40"/>
    <w:rsid w:val="00B372D9"/>
    <w:rsid w:val="00B40E6E"/>
    <w:rsid w:val="00B43D08"/>
    <w:rsid w:val="00B47B07"/>
    <w:rsid w:val="00B50C40"/>
    <w:rsid w:val="00B50F03"/>
    <w:rsid w:val="00B54165"/>
    <w:rsid w:val="00B61A6E"/>
    <w:rsid w:val="00B63EC4"/>
    <w:rsid w:val="00B64E90"/>
    <w:rsid w:val="00B71380"/>
    <w:rsid w:val="00B75C2C"/>
    <w:rsid w:val="00B76149"/>
    <w:rsid w:val="00B91B01"/>
    <w:rsid w:val="00B97177"/>
    <w:rsid w:val="00BA4373"/>
    <w:rsid w:val="00BA7593"/>
    <w:rsid w:val="00BB39B6"/>
    <w:rsid w:val="00BB3FF1"/>
    <w:rsid w:val="00BB4408"/>
    <w:rsid w:val="00BB6BFF"/>
    <w:rsid w:val="00BC11A0"/>
    <w:rsid w:val="00BC1464"/>
    <w:rsid w:val="00BC40A8"/>
    <w:rsid w:val="00BC6760"/>
    <w:rsid w:val="00BD09AD"/>
    <w:rsid w:val="00BD6199"/>
    <w:rsid w:val="00BE1FA1"/>
    <w:rsid w:val="00BF381B"/>
    <w:rsid w:val="00C00ED1"/>
    <w:rsid w:val="00C03BD3"/>
    <w:rsid w:val="00C0705F"/>
    <w:rsid w:val="00C12190"/>
    <w:rsid w:val="00C1723A"/>
    <w:rsid w:val="00C17982"/>
    <w:rsid w:val="00C212EE"/>
    <w:rsid w:val="00C22F3B"/>
    <w:rsid w:val="00C31DA6"/>
    <w:rsid w:val="00C31EF2"/>
    <w:rsid w:val="00C450B9"/>
    <w:rsid w:val="00C47CD8"/>
    <w:rsid w:val="00C5168E"/>
    <w:rsid w:val="00C5271B"/>
    <w:rsid w:val="00C557E5"/>
    <w:rsid w:val="00C674AE"/>
    <w:rsid w:val="00C70BC2"/>
    <w:rsid w:val="00C75838"/>
    <w:rsid w:val="00C76EC8"/>
    <w:rsid w:val="00C81678"/>
    <w:rsid w:val="00C92D3F"/>
    <w:rsid w:val="00C937AE"/>
    <w:rsid w:val="00C95676"/>
    <w:rsid w:val="00CA357A"/>
    <w:rsid w:val="00CA3AA8"/>
    <w:rsid w:val="00CB3684"/>
    <w:rsid w:val="00CB7165"/>
    <w:rsid w:val="00CC2130"/>
    <w:rsid w:val="00CC2C53"/>
    <w:rsid w:val="00CC6B36"/>
    <w:rsid w:val="00CD02AC"/>
    <w:rsid w:val="00CD6FD0"/>
    <w:rsid w:val="00CE4B7E"/>
    <w:rsid w:val="00CF0972"/>
    <w:rsid w:val="00CF26E6"/>
    <w:rsid w:val="00CF3A21"/>
    <w:rsid w:val="00CF63A2"/>
    <w:rsid w:val="00D07EC6"/>
    <w:rsid w:val="00D244EB"/>
    <w:rsid w:val="00D26041"/>
    <w:rsid w:val="00D26FD7"/>
    <w:rsid w:val="00D334D5"/>
    <w:rsid w:val="00D33815"/>
    <w:rsid w:val="00D37609"/>
    <w:rsid w:val="00D401FB"/>
    <w:rsid w:val="00D43BB0"/>
    <w:rsid w:val="00D47CCE"/>
    <w:rsid w:val="00D52E4F"/>
    <w:rsid w:val="00D53E36"/>
    <w:rsid w:val="00D53F7A"/>
    <w:rsid w:val="00D5586C"/>
    <w:rsid w:val="00D6265A"/>
    <w:rsid w:val="00D71338"/>
    <w:rsid w:val="00D723C2"/>
    <w:rsid w:val="00D77411"/>
    <w:rsid w:val="00D81873"/>
    <w:rsid w:val="00D86CE8"/>
    <w:rsid w:val="00D93B84"/>
    <w:rsid w:val="00D93CF5"/>
    <w:rsid w:val="00D9485F"/>
    <w:rsid w:val="00D95816"/>
    <w:rsid w:val="00D97ECE"/>
    <w:rsid w:val="00DA0B94"/>
    <w:rsid w:val="00DA231F"/>
    <w:rsid w:val="00DC1B90"/>
    <w:rsid w:val="00DC27DF"/>
    <w:rsid w:val="00DC4A80"/>
    <w:rsid w:val="00DC666F"/>
    <w:rsid w:val="00DD3D31"/>
    <w:rsid w:val="00DD49CE"/>
    <w:rsid w:val="00DD6BC7"/>
    <w:rsid w:val="00DD6FAC"/>
    <w:rsid w:val="00DD74D1"/>
    <w:rsid w:val="00DE660C"/>
    <w:rsid w:val="00DF60C3"/>
    <w:rsid w:val="00DF7E19"/>
    <w:rsid w:val="00E0136C"/>
    <w:rsid w:val="00E0228E"/>
    <w:rsid w:val="00E078BB"/>
    <w:rsid w:val="00E172DB"/>
    <w:rsid w:val="00E233A3"/>
    <w:rsid w:val="00E30FF2"/>
    <w:rsid w:val="00E354D9"/>
    <w:rsid w:val="00E41889"/>
    <w:rsid w:val="00E471B9"/>
    <w:rsid w:val="00E54728"/>
    <w:rsid w:val="00E62392"/>
    <w:rsid w:val="00E65805"/>
    <w:rsid w:val="00E66DE7"/>
    <w:rsid w:val="00E67FAB"/>
    <w:rsid w:val="00E70A15"/>
    <w:rsid w:val="00E73331"/>
    <w:rsid w:val="00E740FB"/>
    <w:rsid w:val="00E74E55"/>
    <w:rsid w:val="00E77397"/>
    <w:rsid w:val="00E92ABF"/>
    <w:rsid w:val="00E92D54"/>
    <w:rsid w:val="00EA7BB1"/>
    <w:rsid w:val="00EB204E"/>
    <w:rsid w:val="00EB220B"/>
    <w:rsid w:val="00EC15FD"/>
    <w:rsid w:val="00EC3352"/>
    <w:rsid w:val="00ED07AB"/>
    <w:rsid w:val="00ED41E5"/>
    <w:rsid w:val="00ED59C2"/>
    <w:rsid w:val="00EE409C"/>
    <w:rsid w:val="00EF76B4"/>
    <w:rsid w:val="00F03561"/>
    <w:rsid w:val="00F04956"/>
    <w:rsid w:val="00F1481F"/>
    <w:rsid w:val="00F2156D"/>
    <w:rsid w:val="00F43F91"/>
    <w:rsid w:val="00F456CE"/>
    <w:rsid w:val="00F623DB"/>
    <w:rsid w:val="00F64311"/>
    <w:rsid w:val="00F6570C"/>
    <w:rsid w:val="00F8476C"/>
    <w:rsid w:val="00F94EAB"/>
    <w:rsid w:val="00F96327"/>
    <w:rsid w:val="00FC655F"/>
    <w:rsid w:val="00FC6A06"/>
    <w:rsid w:val="00FC7B95"/>
    <w:rsid w:val="00FD1A79"/>
    <w:rsid w:val="00FD48E9"/>
    <w:rsid w:val="00FD6EAE"/>
    <w:rsid w:val="00FD7B33"/>
    <w:rsid w:val="00FE6A42"/>
    <w:rsid w:val="00FF5B8F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  <w14:docId w14:val="3867B95F"/>
  <w15:docId w15:val="{06FCB908-A907-49DB-9F8F-6FFB5BE4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8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889"/>
  </w:style>
  <w:style w:type="paragraph" w:styleId="Footer">
    <w:name w:val="footer"/>
    <w:basedOn w:val="Normal"/>
    <w:link w:val="FooterChar"/>
    <w:uiPriority w:val="99"/>
    <w:unhideWhenUsed/>
    <w:rsid w:val="00E418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889"/>
  </w:style>
  <w:style w:type="paragraph" w:styleId="ListParagraph">
    <w:name w:val="List Paragraph"/>
    <w:basedOn w:val="Normal"/>
    <w:qFormat/>
    <w:rsid w:val="009F57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2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1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1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3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726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4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6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1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3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6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413F9E-7B46-4586-8E6D-954E7E6AB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8343</Words>
  <Characters>47561</Characters>
  <Application>Microsoft Office Word</Application>
  <DocSecurity>0</DocSecurity>
  <Lines>39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Lethbridge</dc:creator>
  <cp:lastModifiedBy>Julianne Feng</cp:lastModifiedBy>
  <cp:revision>16</cp:revision>
  <cp:lastPrinted>2013-08-21T14:15:00Z</cp:lastPrinted>
  <dcterms:created xsi:type="dcterms:W3CDTF">2014-02-26T17:33:00Z</dcterms:created>
  <dcterms:modified xsi:type="dcterms:W3CDTF">2020-12-19T20:28:00Z</dcterms:modified>
</cp:coreProperties>
</file>